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710ED" w14:textId="386AE46A" w:rsidR="002472A5" w:rsidRPr="002472A5" w:rsidRDefault="002472A5" w:rsidP="00F85637">
      <w:pPr>
        <w:keepNext/>
        <w:spacing w:after="0" w:line="240" w:lineRule="auto"/>
        <w:ind w:left="284" w:right="720"/>
        <w:outlineLvl w:val="1"/>
        <w:rPr>
          <w:rFonts w:ascii="Arial" w:eastAsia="Times New Roman" w:hAnsi="Arial" w:cs="Arial"/>
          <w:b/>
          <w:bCs/>
          <w:lang w:eastAsia="en-GB"/>
        </w:rPr>
      </w:pPr>
      <w:r w:rsidRPr="002472A5">
        <w:rPr>
          <w:rFonts w:ascii="Arial" w:eastAsia="Times New Roman" w:hAnsi="Arial" w:cs="Arial"/>
          <w:b/>
          <w:bCs/>
          <w:u w:val="single"/>
          <w:lang w:eastAsia="en-GB"/>
        </w:rPr>
        <w:t xml:space="preserve">Supplementary Table </w:t>
      </w:r>
      <w:r w:rsidR="00E64B1A">
        <w:rPr>
          <w:rFonts w:ascii="Arial" w:eastAsia="Times New Roman" w:hAnsi="Arial" w:cs="Arial"/>
          <w:b/>
          <w:bCs/>
          <w:u w:val="single"/>
          <w:lang w:eastAsia="en-GB"/>
        </w:rPr>
        <w:t>3</w:t>
      </w:r>
      <w:r w:rsidR="007B689E">
        <w:rPr>
          <w:rFonts w:ascii="Arial" w:eastAsia="Times New Roman" w:hAnsi="Arial" w:cs="Arial"/>
          <w:b/>
          <w:bCs/>
          <w:u w:val="single"/>
          <w:lang w:eastAsia="en-GB"/>
        </w:rPr>
        <w:t xml:space="preserve"> </w:t>
      </w:r>
      <w:r w:rsidRPr="002472A5">
        <w:rPr>
          <w:rFonts w:ascii="Arial" w:eastAsia="Times New Roman" w:hAnsi="Arial" w:cs="Arial"/>
          <w:b/>
          <w:bCs/>
          <w:lang w:eastAsia="en-GB"/>
        </w:rPr>
        <w:t xml:space="preserve">- </w:t>
      </w:r>
      <w:r w:rsidR="003034B1" w:rsidRPr="003034B1">
        <w:rPr>
          <w:rFonts w:ascii="Arial" w:hAnsi="Arial" w:cs="Arial"/>
          <w:bCs/>
          <w:iCs/>
        </w:rPr>
        <w:t>Comparison of Classifications for Maculopathy ‘M’ levels</w:t>
      </w:r>
    </w:p>
    <w:p w14:paraId="18D14937" w14:textId="77777777" w:rsidR="002472A5" w:rsidRPr="002472A5" w:rsidRDefault="002472A5" w:rsidP="002472A5">
      <w:pPr>
        <w:spacing w:after="0" w:line="240" w:lineRule="auto"/>
        <w:jc w:val="center"/>
        <w:rPr>
          <w:rFonts w:ascii="Times New Roman" w:eastAsia="Times New Roman" w:hAnsi="Times New Roman" w:cs="Times New Roman"/>
          <w:sz w:val="20"/>
          <w:szCs w:val="24"/>
          <w:lang w:eastAsia="en-GB"/>
        </w:rPr>
      </w:pPr>
    </w:p>
    <w:tbl>
      <w:tblPr>
        <w:tblW w:w="9214"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8"/>
        <w:gridCol w:w="2977"/>
        <w:gridCol w:w="3119"/>
      </w:tblGrid>
      <w:tr w:rsidR="002472A5" w:rsidRPr="002472A5" w14:paraId="2F4899F4" w14:textId="77777777" w:rsidTr="00635D24">
        <w:tc>
          <w:tcPr>
            <w:tcW w:w="3118" w:type="dxa"/>
          </w:tcPr>
          <w:p w14:paraId="2FF272C9" w14:textId="77777777" w:rsidR="002472A5" w:rsidRPr="002472A5" w:rsidRDefault="002472A5" w:rsidP="002472A5">
            <w:pPr>
              <w:spacing w:after="0" w:line="240" w:lineRule="auto"/>
              <w:jc w:val="center"/>
              <w:rPr>
                <w:rFonts w:ascii="Arial" w:eastAsia="Times New Roman" w:hAnsi="Arial" w:cs="Arial"/>
                <w:sz w:val="20"/>
                <w:szCs w:val="24"/>
                <w:lang w:eastAsia="en-GB"/>
              </w:rPr>
            </w:pPr>
            <w:r w:rsidRPr="002472A5">
              <w:rPr>
                <w:rFonts w:ascii="Arial" w:eastAsia="Times New Roman" w:hAnsi="Arial" w:cs="Arial"/>
                <w:sz w:val="20"/>
                <w:szCs w:val="24"/>
                <w:lang w:eastAsia="en-GB"/>
              </w:rPr>
              <w:t>Early Treatment Diabetic Retinopathy Study</w:t>
            </w:r>
          </w:p>
        </w:tc>
        <w:tc>
          <w:tcPr>
            <w:tcW w:w="2977" w:type="dxa"/>
          </w:tcPr>
          <w:p w14:paraId="032A5E84" w14:textId="77777777" w:rsidR="002472A5" w:rsidRPr="002472A5" w:rsidRDefault="002472A5" w:rsidP="002472A5">
            <w:pPr>
              <w:spacing w:after="0" w:line="240" w:lineRule="auto"/>
              <w:jc w:val="center"/>
              <w:rPr>
                <w:rFonts w:ascii="Arial" w:eastAsia="Times New Roman" w:hAnsi="Arial" w:cs="Arial"/>
                <w:sz w:val="20"/>
                <w:szCs w:val="24"/>
                <w:lang w:eastAsia="en-GB"/>
              </w:rPr>
            </w:pPr>
            <w:r w:rsidRPr="002472A5">
              <w:rPr>
                <w:rFonts w:ascii="Arial" w:eastAsia="Times New Roman" w:hAnsi="Arial" w:cs="Arial"/>
                <w:sz w:val="20"/>
                <w:szCs w:val="24"/>
                <w:lang w:eastAsia="en-GB"/>
              </w:rPr>
              <w:t>International classification</w:t>
            </w:r>
          </w:p>
        </w:tc>
        <w:tc>
          <w:tcPr>
            <w:tcW w:w="3119" w:type="dxa"/>
          </w:tcPr>
          <w:p w14:paraId="0B78AB19" w14:textId="77777777" w:rsidR="002472A5" w:rsidRPr="002472A5" w:rsidRDefault="002472A5" w:rsidP="002472A5">
            <w:pPr>
              <w:spacing w:after="0" w:line="240" w:lineRule="auto"/>
              <w:jc w:val="center"/>
              <w:rPr>
                <w:rFonts w:ascii="Arial" w:eastAsia="Times New Roman" w:hAnsi="Arial" w:cs="Arial"/>
                <w:sz w:val="20"/>
                <w:szCs w:val="24"/>
                <w:lang w:eastAsia="en-GB"/>
              </w:rPr>
            </w:pPr>
            <w:r w:rsidRPr="002472A5">
              <w:rPr>
                <w:rFonts w:ascii="Arial" w:eastAsia="Times New Roman" w:hAnsi="Arial" w:cs="Arial"/>
                <w:sz w:val="20"/>
                <w:szCs w:val="24"/>
                <w:lang w:eastAsia="en-GB"/>
              </w:rPr>
              <w:t>English Classification</w:t>
            </w:r>
          </w:p>
        </w:tc>
      </w:tr>
      <w:tr w:rsidR="002472A5" w:rsidRPr="002472A5" w14:paraId="154DAA9E" w14:textId="77777777" w:rsidTr="00635D24">
        <w:trPr>
          <w:cantSplit/>
          <w:trHeight w:val="1850"/>
        </w:trPr>
        <w:tc>
          <w:tcPr>
            <w:tcW w:w="3118" w:type="dxa"/>
            <w:vMerge w:val="restart"/>
          </w:tcPr>
          <w:p w14:paraId="0F46F522" w14:textId="77777777" w:rsidR="002472A5" w:rsidRPr="002472A5" w:rsidRDefault="002472A5" w:rsidP="002472A5">
            <w:pPr>
              <w:spacing w:after="0" w:line="240" w:lineRule="auto"/>
              <w:jc w:val="center"/>
              <w:rPr>
                <w:rFonts w:ascii="Arial" w:eastAsia="Times New Roman" w:hAnsi="Arial" w:cs="Arial"/>
                <w:sz w:val="20"/>
                <w:szCs w:val="24"/>
                <w:lang w:eastAsia="en-GB"/>
              </w:rPr>
            </w:pPr>
          </w:p>
        </w:tc>
        <w:tc>
          <w:tcPr>
            <w:tcW w:w="2977" w:type="dxa"/>
            <w:vMerge w:val="restart"/>
          </w:tcPr>
          <w:p w14:paraId="3036D93B"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Diabetic Macular Oedema Present as defined by some retinal thickening or hard exudates in the posterior pole and subclassified into:</w:t>
            </w:r>
          </w:p>
          <w:p w14:paraId="43386D49" w14:textId="77777777" w:rsidR="002472A5" w:rsidRPr="002472A5" w:rsidRDefault="002472A5" w:rsidP="002472A5">
            <w:pPr>
              <w:spacing w:after="0" w:line="240" w:lineRule="auto"/>
              <w:rPr>
                <w:rFonts w:ascii="Arial" w:eastAsia="Times New Roman" w:hAnsi="Arial" w:cs="Arial"/>
                <w:sz w:val="20"/>
                <w:szCs w:val="24"/>
                <w:lang w:eastAsia="en-GB"/>
              </w:rPr>
            </w:pPr>
          </w:p>
          <w:p w14:paraId="66C5583B"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Mild Diabetic Macular Oedema:</w:t>
            </w:r>
          </w:p>
          <w:p w14:paraId="3BD6B556" w14:textId="77777777" w:rsidR="002472A5" w:rsidRPr="002472A5" w:rsidRDefault="002472A5" w:rsidP="002472A5">
            <w:pPr>
              <w:spacing w:after="0" w:line="240" w:lineRule="auto"/>
              <w:rPr>
                <w:rFonts w:ascii="Arial" w:eastAsia="Times New Roman" w:hAnsi="Arial" w:cs="Arial"/>
                <w:sz w:val="24"/>
                <w:szCs w:val="24"/>
                <w:lang w:eastAsia="en-GB"/>
              </w:rPr>
            </w:pPr>
            <w:r w:rsidRPr="002472A5">
              <w:rPr>
                <w:rFonts w:ascii="Arial" w:eastAsia="Times New Roman" w:hAnsi="Arial" w:cs="Arial"/>
                <w:sz w:val="20"/>
                <w:szCs w:val="24"/>
                <w:lang w:eastAsia="en-GB"/>
              </w:rPr>
              <w:t>Some retinal thickening or hard exudates in the posterior pole but distant from the macula</w:t>
            </w:r>
          </w:p>
        </w:tc>
        <w:tc>
          <w:tcPr>
            <w:tcW w:w="3119" w:type="dxa"/>
          </w:tcPr>
          <w:p w14:paraId="36F77F48"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 xml:space="preserve">Circinate or group of exudates within the macula </w:t>
            </w:r>
          </w:p>
          <w:p w14:paraId="4FDABB3B"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The macula is defined as that part of the retina which lies within a circle centred on the centre of the fovea whose radius is the distance between the centre of the fovea and the temporal margin of the disc)</w:t>
            </w:r>
          </w:p>
        </w:tc>
      </w:tr>
      <w:tr w:rsidR="002472A5" w:rsidRPr="002472A5" w14:paraId="0EA46AC5" w14:textId="77777777" w:rsidTr="00635D24">
        <w:trPr>
          <w:cantSplit/>
        </w:trPr>
        <w:tc>
          <w:tcPr>
            <w:tcW w:w="3118" w:type="dxa"/>
            <w:vMerge/>
          </w:tcPr>
          <w:p w14:paraId="5F971D41" w14:textId="77777777" w:rsidR="002472A5" w:rsidRPr="002472A5" w:rsidRDefault="002472A5" w:rsidP="002472A5">
            <w:pPr>
              <w:spacing w:after="0" w:line="240" w:lineRule="auto"/>
              <w:jc w:val="center"/>
              <w:rPr>
                <w:rFonts w:ascii="Arial" w:eastAsia="Times New Roman" w:hAnsi="Arial" w:cs="Arial"/>
                <w:sz w:val="20"/>
                <w:szCs w:val="24"/>
                <w:lang w:eastAsia="en-GB"/>
              </w:rPr>
            </w:pPr>
          </w:p>
        </w:tc>
        <w:tc>
          <w:tcPr>
            <w:tcW w:w="2977" w:type="dxa"/>
            <w:vMerge/>
          </w:tcPr>
          <w:p w14:paraId="434A26BF" w14:textId="77777777" w:rsidR="002472A5" w:rsidRPr="002472A5" w:rsidRDefault="002472A5" w:rsidP="002472A5">
            <w:pPr>
              <w:spacing w:after="0" w:line="240" w:lineRule="auto"/>
              <w:rPr>
                <w:rFonts w:ascii="Arial" w:eastAsia="Times New Roman" w:hAnsi="Arial" w:cs="Arial"/>
                <w:sz w:val="20"/>
                <w:szCs w:val="24"/>
                <w:lang w:eastAsia="en-GB"/>
              </w:rPr>
            </w:pPr>
          </w:p>
        </w:tc>
        <w:tc>
          <w:tcPr>
            <w:tcW w:w="3119" w:type="dxa"/>
          </w:tcPr>
          <w:p w14:paraId="0EBD48F4"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 xml:space="preserve">Any microaneurysm or haemorrhage within 1DD of the centre of the fovea only if associated with a best VA of </w:t>
            </w:r>
            <w:r w:rsidRPr="002472A5">
              <w:rPr>
                <w:rFonts w:ascii="Arial" w:eastAsia="Times New Roman" w:hAnsi="Arial" w:cs="Arial"/>
                <w:sz w:val="20"/>
                <w:szCs w:val="24"/>
                <w:lang w:eastAsia="en-GB"/>
              </w:rPr>
              <w:sym w:font="Symbol" w:char="F0A3"/>
            </w:r>
            <w:r w:rsidRPr="002472A5">
              <w:rPr>
                <w:rFonts w:ascii="Arial" w:eastAsia="Times New Roman" w:hAnsi="Arial" w:cs="Arial"/>
                <w:sz w:val="20"/>
                <w:szCs w:val="24"/>
                <w:lang w:eastAsia="en-GB"/>
              </w:rPr>
              <w:t xml:space="preserve"> 6/12 (if no stereo)</w:t>
            </w:r>
          </w:p>
        </w:tc>
      </w:tr>
      <w:tr w:rsidR="002472A5" w:rsidRPr="002472A5" w14:paraId="60B02540" w14:textId="77777777" w:rsidTr="00635D24">
        <w:trPr>
          <w:cantSplit/>
          <w:trHeight w:val="930"/>
        </w:trPr>
        <w:tc>
          <w:tcPr>
            <w:tcW w:w="3118" w:type="dxa"/>
          </w:tcPr>
          <w:p w14:paraId="54A0CEE6" w14:textId="77777777" w:rsidR="002472A5" w:rsidRPr="002472A5" w:rsidRDefault="002472A5" w:rsidP="002472A5">
            <w:pPr>
              <w:spacing w:after="0" w:line="240" w:lineRule="auto"/>
              <w:jc w:val="center"/>
              <w:rPr>
                <w:rFonts w:ascii="Arial" w:eastAsia="Times New Roman" w:hAnsi="Arial" w:cs="Arial"/>
                <w:sz w:val="20"/>
                <w:szCs w:val="24"/>
                <w:lang w:eastAsia="en-GB"/>
              </w:rPr>
            </w:pPr>
          </w:p>
          <w:p w14:paraId="382E2466"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Clinically significant macular oedema as defined by:</w:t>
            </w:r>
          </w:p>
        </w:tc>
        <w:tc>
          <w:tcPr>
            <w:tcW w:w="2977" w:type="dxa"/>
            <w:vMerge w:val="restart"/>
          </w:tcPr>
          <w:p w14:paraId="5D372489"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Moderate diabetic macular oedema:</w:t>
            </w:r>
          </w:p>
          <w:p w14:paraId="2781808D"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Retinal thickening or hard exudates approaching the centre of the macula but not involving the centre</w:t>
            </w:r>
          </w:p>
        </w:tc>
        <w:tc>
          <w:tcPr>
            <w:tcW w:w="3119" w:type="dxa"/>
          </w:tcPr>
          <w:p w14:paraId="2E2D6077" w14:textId="77777777" w:rsidR="002472A5" w:rsidRPr="002472A5" w:rsidRDefault="002472A5" w:rsidP="002472A5">
            <w:pPr>
              <w:spacing w:after="0" w:line="240" w:lineRule="auto"/>
              <w:rPr>
                <w:rFonts w:ascii="Arial" w:eastAsia="Times New Roman" w:hAnsi="Arial" w:cs="Arial"/>
                <w:sz w:val="20"/>
                <w:szCs w:val="24"/>
                <w:lang w:eastAsia="en-GB"/>
              </w:rPr>
            </w:pPr>
          </w:p>
          <w:p w14:paraId="1DDA7466"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Exudate within 1 disc diameter (DD) of the centre of the fovea</w:t>
            </w:r>
          </w:p>
        </w:tc>
      </w:tr>
      <w:tr w:rsidR="002472A5" w:rsidRPr="002472A5" w14:paraId="2DE86A05" w14:textId="77777777" w:rsidTr="00635D24">
        <w:trPr>
          <w:cantSplit/>
        </w:trPr>
        <w:tc>
          <w:tcPr>
            <w:tcW w:w="3118" w:type="dxa"/>
          </w:tcPr>
          <w:p w14:paraId="6091EAEE"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A zone or zones of retinal thickening one disc area or larger, any part of which is within one disc diameter of the centre of the macula.</w:t>
            </w:r>
          </w:p>
        </w:tc>
        <w:tc>
          <w:tcPr>
            <w:tcW w:w="2977" w:type="dxa"/>
            <w:vMerge/>
          </w:tcPr>
          <w:p w14:paraId="58EE8EC4" w14:textId="77777777" w:rsidR="002472A5" w:rsidRPr="002472A5" w:rsidRDefault="002472A5" w:rsidP="002472A5">
            <w:pPr>
              <w:spacing w:after="0" w:line="240" w:lineRule="auto"/>
              <w:rPr>
                <w:rFonts w:ascii="Arial" w:eastAsia="Times New Roman" w:hAnsi="Arial" w:cs="Arial"/>
                <w:sz w:val="20"/>
                <w:szCs w:val="24"/>
                <w:lang w:eastAsia="en-GB"/>
              </w:rPr>
            </w:pPr>
          </w:p>
        </w:tc>
        <w:tc>
          <w:tcPr>
            <w:tcW w:w="3119" w:type="dxa"/>
            <w:vMerge w:val="restart"/>
          </w:tcPr>
          <w:p w14:paraId="52E7DB08" w14:textId="77777777" w:rsidR="002472A5" w:rsidRPr="002472A5" w:rsidRDefault="002472A5" w:rsidP="002472A5">
            <w:pPr>
              <w:spacing w:after="0" w:line="240" w:lineRule="auto"/>
              <w:rPr>
                <w:rFonts w:ascii="Arial" w:eastAsia="Times New Roman" w:hAnsi="Arial" w:cs="Arial"/>
                <w:sz w:val="20"/>
                <w:szCs w:val="24"/>
                <w:lang w:eastAsia="en-GB"/>
              </w:rPr>
            </w:pPr>
          </w:p>
          <w:p w14:paraId="23CA95FA"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Retinal thickening within 1DD of the centre of the fovea (if stereo available)</w:t>
            </w:r>
          </w:p>
        </w:tc>
      </w:tr>
      <w:tr w:rsidR="002472A5" w:rsidRPr="002472A5" w14:paraId="6224A201" w14:textId="77777777" w:rsidTr="00635D24">
        <w:trPr>
          <w:cantSplit/>
        </w:trPr>
        <w:tc>
          <w:tcPr>
            <w:tcW w:w="3118" w:type="dxa"/>
          </w:tcPr>
          <w:p w14:paraId="4837FF42"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Retinal thickening at or within 500 microns of the centre of the macula</w:t>
            </w:r>
          </w:p>
        </w:tc>
        <w:tc>
          <w:tcPr>
            <w:tcW w:w="2977" w:type="dxa"/>
            <w:vMerge w:val="restart"/>
          </w:tcPr>
          <w:p w14:paraId="27485EB8"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Severe diabetic macular oedema:</w:t>
            </w:r>
          </w:p>
          <w:p w14:paraId="1E668739"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Retinal thickening or hard exudates involving the centre of the macula</w:t>
            </w:r>
          </w:p>
        </w:tc>
        <w:tc>
          <w:tcPr>
            <w:tcW w:w="3119" w:type="dxa"/>
            <w:vMerge/>
          </w:tcPr>
          <w:p w14:paraId="5E5E4908" w14:textId="77777777" w:rsidR="002472A5" w:rsidRPr="002472A5" w:rsidRDefault="002472A5" w:rsidP="002472A5">
            <w:pPr>
              <w:spacing w:after="0" w:line="240" w:lineRule="auto"/>
              <w:rPr>
                <w:rFonts w:ascii="Arial" w:eastAsia="Times New Roman" w:hAnsi="Arial" w:cs="Arial"/>
                <w:sz w:val="20"/>
                <w:szCs w:val="24"/>
                <w:lang w:eastAsia="en-GB"/>
              </w:rPr>
            </w:pPr>
          </w:p>
        </w:tc>
      </w:tr>
      <w:tr w:rsidR="002472A5" w:rsidRPr="002472A5" w14:paraId="1489B3B5" w14:textId="77777777" w:rsidTr="00635D24">
        <w:trPr>
          <w:cantSplit/>
        </w:trPr>
        <w:tc>
          <w:tcPr>
            <w:tcW w:w="3118" w:type="dxa"/>
          </w:tcPr>
          <w:p w14:paraId="3267E1FF" w14:textId="77777777" w:rsidR="002472A5" w:rsidRPr="002472A5" w:rsidRDefault="002472A5" w:rsidP="002472A5">
            <w:pPr>
              <w:spacing w:after="0" w:line="240" w:lineRule="auto"/>
              <w:rPr>
                <w:rFonts w:ascii="Arial" w:eastAsia="Times New Roman" w:hAnsi="Arial" w:cs="Arial"/>
                <w:sz w:val="20"/>
                <w:szCs w:val="24"/>
                <w:lang w:eastAsia="en-GB"/>
              </w:rPr>
            </w:pPr>
            <w:r w:rsidRPr="002472A5">
              <w:rPr>
                <w:rFonts w:ascii="Arial" w:eastAsia="Times New Roman" w:hAnsi="Arial" w:cs="Arial"/>
                <w:sz w:val="20"/>
                <w:szCs w:val="24"/>
                <w:lang w:eastAsia="en-GB"/>
              </w:rPr>
              <w:t>Hard exudates at or within 500 microns of the centre of the macula, if associated with thickening of the adjacent retina (not residual hard exudates remaining after disappearance of retinal thickening)</w:t>
            </w:r>
          </w:p>
        </w:tc>
        <w:tc>
          <w:tcPr>
            <w:tcW w:w="2977" w:type="dxa"/>
            <w:vMerge/>
          </w:tcPr>
          <w:p w14:paraId="5655C11D" w14:textId="77777777" w:rsidR="002472A5" w:rsidRPr="002472A5" w:rsidRDefault="002472A5" w:rsidP="002472A5">
            <w:pPr>
              <w:spacing w:after="0" w:line="240" w:lineRule="auto"/>
              <w:rPr>
                <w:rFonts w:ascii="Arial" w:eastAsia="Times New Roman" w:hAnsi="Arial" w:cs="Arial"/>
                <w:sz w:val="20"/>
                <w:szCs w:val="24"/>
                <w:lang w:eastAsia="en-GB"/>
              </w:rPr>
            </w:pPr>
          </w:p>
        </w:tc>
        <w:tc>
          <w:tcPr>
            <w:tcW w:w="3119" w:type="dxa"/>
          </w:tcPr>
          <w:p w14:paraId="32DE4855" w14:textId="77777777" w:rsidR="002472A5" w:rsidRPr="002472A5" w:rsidRDefault="002472A5" w:rsidP="002472A5">
            <w:pPr>
              <w:spacing w:after="0" w:line="240" w:lineRule="auto"/>
              <w:jc w:val="center"/>
              <w:rPr>
                <w:rFonts w:ascii="Arial" w:eastAsia="Times New Roman" w:hAnsi="Arial" w:cs="Arial"/>
                <w:sz w:val="20"/>
                <w:szCs w:val="24"/>
                <w:lang w:eastAsia="en-GB"/>
              </w:rPr>
            </w:pPr>
          </w:p>
        </w:tc>
      </w:tr>
    </w:tbl>
    <w:p w14:paraId="01BFDD88" w14:textId="77777777" w:rsidR="002472A5" w:rsidRPr="002472A5" w:rsidRDefault="002472A5" w:rsidP="002472A5">
      <w:pPr>
        <w:spacing w:after="0" w:line="240" w:lineRule="auto"/>
        <w:jc w:val="center"/>
        <w:rPr>
          <w:rFonts w:ascii="Times New Roman" w:eastAsia="Times New Roman" w:hAnsi="Times New Roman" w:cs="Times New Roman"/>
          <w:sz w:val="20"/>
          <w:szCs w:val="24"/>
          <w:lang w:eastAsia="en-GB"/>
        </w:rPr>
      </w:pPr>
    </w:p>
    <w:p w14:paraId="0A6A341A" w14:textId="30AFCE80" w:rsidR="00636138" w:rsidRDefault="00636138" w:rsidP="00636138">
      <w:pPr>
        <w:tabs>
          <w:tab w:val="left" w:pos="7290"/>
        </w:tabs>
        <w:rPr>
          <w:rFonts w:ascii="Arial" w:hAnsi="Arial" w:cs="Arial"/>
          <w:lang w:val="en-US"/>
        </w:rPr>
      </w:pPr>
    </w:p>
    <w:p w14:paraId="2F51A3FF" w14:textId="77777777" w:rsidR="00BD7741" w:rsidRPr="00636138" w:rsidRDefault="00BD7741" w:rsidP="00636138">
      <w:pPr>
        <w:tabs>
          <w:tab w:val="left" w:pos="7290"/>
        </w:tabs>
        <w:rPr>
          <w:rFonts w:ascii="Arial" w:hAnsi="Arial" w:cs="Arial"/>
          <w:lang w:val="en-US"/>
        </w:rPr>
      </w:pPr>
    </w:p>
    <w:sectPr w:rsidR="00BD7741" w:rsidRPr="00636138" w:rsidSect="003020DE">
      <w:footerReference w:type="default" r:id="rId11"/>
      <w:footerReference w:type="first" r:id="rId12"/>
      <w:pgSz w:w="11906" w:h="16838"/>
      <w:pgMar w:top="1440" w:right="1077" w:bottom="1440" w:left="1077"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BA0C4" w14:textId="77777777" w:rsidR="003020DE" w:rsidRDefault="003020DE" w:rsidP="00313258">
      <w:pPr>
        <w:spacing w:after="0" w:line="240" w:lineRule="auto"/>
      </w:pPr>
      <w:r>
        <w:separator/>
      </w:r>
    </w:p>
  </w:endnote>
  <w:endnote w:type="continuationSeparator" w:id="0">
    <w:p w14:paraId="0795694B" w14:textId="77777777" w:rsidR="003020DE" w:rsidRDefault="003020DE" w:rsidP="00313258">
      <w:pPr>
        <w:spacing w:after="0" w:line="240" w:lineRule="auto"/>
      </w:pPr>
      <w:r>
        <w:continuationSeparator/>
      </w:r>
    </w:p>
  </w:endnote>
  <w:endnote w:type="continuationNotice" w:id="1">
    <w:p w14:paraId="1A6ECA75" w14:textId="77777777" w:rsidR="003020DE" w:rsidRDefault="003020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319974"/>
      <w:docPartObj>
        <w:docPartGallery w:val="Page Numbers (Bottom of Page)"/>
        <w:docPartUnique/>
      </w:docPartObj>
    </w:sdtPr>
    <w:sdtEndPr>
      <w:rPr>
        <w:noProof/>
      </w:rPr>
    </w:sdtEndPr>
    <w:sdtContent>
      <w:p w14:paraId="60917D80" w14:textId="2FF544CB" w:rsidR="003414CB" w:rsidRDefault="003414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BB80F9" w14:textId="77777777" w:rsidR="00EA3114" w:rsidRDefault="00EA31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4152974"/>
      <w:docPartObj>
        <w:docPartGallery w:val="Page Numbers (Bottom of Page)"/>
        <w:docPartUnique/>
      </w:docPartObj>
    </w:sdtPr>
    <w:sdtEndPr>
      <w:rPr>
        <w:noProof/>
      </w:rPr>
    </w:sdtEndPr>
    <w:sdtContent>
      <w:p w14:paraId="188A3D61" w14:textId="49786898" w:rsidR="00DE4278" w:rsidRDefault="00DE4278">
        <w:pPr>
          <w:pStyle w:val="Footer"/>
          <w:jc w:val="right"/>
        </w:pPr>
        <w:r>
          <w:t>20</w:t>
        </w:r>
      </w:p>
    </w:sdtContent>
  </w:sdt>
  <w:p w14:paraId="654B65B8" w14:textId="77777777" w:rsidR="00DE4278" w:rsidRDefault="00DE4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D2998" w14:textId="77777777" w:rsidR="003020DE" w:rsidRDefault="003020DE" w:rsidP="00313258">
      <w:pPr>
        <w:spacing w:after="0" w:line="240" w:lineRule="auto"/>
      </w:pPr>
      <w:r>
        <w:separator/>
      </w:r>
    </w:p>
  </w:footnote>
  <w:footnote w:type="continuationSeparator" w:id="0">
    <w:p w14:paraId="74F2C757" w14:textId="77777777" w:rsidR="003020DE" w:rsidRDefault="003020DE" w:rsidP="00313258">
      <w:pPr>
        <w:spacing w:after="0" w:line="240" w:lineRule="auto"/>
      </w:pPr>
      <w:r>
        <w:continuationSeparator/>
      </w:r>
    </w:p>
  </w:footnote>
  <w:footnote w:type="continuationNotice" w:id="1">
    <w:p w14:paraId="560822FB" w14:textId="77777777" w:rsidR="003020DE" w:rsidRDefault="003020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A7052"/>
    <w:multiLevelType w:val="hybridMultilevel"/>
    <w:tmpl w:val="72FE0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A4914"/>
    <w:multiLevelType w:val="hybridMultilevel"/>
    <w:tmpl w:val="7E1698A2"/>
    <w:lvl w:ilvl="0" w:tplc="EFCCF1C4">
      <w:start w:val="1"/>
      <w:numFmt w:val="bullet"/>
      <w:lvlText w:val="•"/>
      <w:lvlJc w:val="left"/>
      <w:pPr>
        <w:tabs>
          <w:tab w:val="num" w:pos="720"/>
        </w:tabs>
        <w:ind w:left="720" w:hanging="360"/>
      </w:pPr>
      <w:rPr>
        <w:rFonts w:ascii="Arial" w:hAnsi="Arial" w:hint="default"/>
      </w:rPr>
    </w:lvl>
    <w:lvl w:ilvl="1" w:tplc="A62C799E">
      <w:start w:val="1"/>
      <w:numFmt w:val="bullet"/>
      <w:lvlText w:val="•"/>
      <w:lvlJc w:val="left"/>
      <w:pPr>
        <w:tabs>
          <w:tab w:val="num" w:pos="1440"/>
        </w:tabs>
        <w:ind w:left="1440" w:hanging="360"/>
      </w:pPr>
      <w:rPr>
        <w:rFonts w:ascii="Arial" w:hAnsi="Arial" w:hint="default"/>
      </w:rPr>
    </w:lvl>
    <w:lvl w:ilvl="2" w:tplc="4684BA74" w:tentative="1">
      <w:start w:val="1"/>
      <w:numFmt w:val="bullet"/>
      <w:lvlText w:val="•"/>
      <w:lvlJc w:val="left"/>
      <w:pPr>
        <w:tabs>
          <w:tab w:val="num" w:pos="2160"/>
        </w:tabs>
        <w:ind w:left="2160" w:hanging="360"/>
      </w:pPr>
      <w:rPr>
        <w:rFonts w:ascii="Arial" w:hAnsi="Arial" w:hint="default"/>
      </w:rPr>
    </w:lvl>
    <w:lvl w:ilvl="3" w:tplc="9DF07B1E" w:tentative="1">
      <w:start w:val="1"/>
      <w:numFmt w:val="bullet"/>
      <w:lvlText w:val="•"/>
      <w:lvlJc w:val="left"/>
      <w:pPr>
        <w:tabs>
          <w:tab w:val="num" w:pos="2880"/>
        </w:tabs>
        <w:ind w:left="2880" w:hanging="360"/>
      </w:pPr>
      <w:rPr>
        <w:rFonts w:ascii="Arial" w:hAnsi="Arial" w:hint="default"/>
      </w:rPr>
    </w:lvl>
    <w:lvl w:ilvl="4" w:tplc="97C4DDF8" w:tentative="1">
      <w:start w:val="1"/>
      <w:numFmt w:val="bullet"/>
      <w:lvlText w:val="•"/>
      <w:lvlJc w:val="left"/>
      <w:pPr>
        <w:tabs>
          <w:tab w:val="num" w:pos="3600"/>
        </w:tabs>
        <w:ind w:left="3600" w:hanging="360"/>
      </w:pPr>
      <w:rPr>
        <w:rFonts w:ascii="Arial" w:hAnsi="Arial" w:hint="default"/>
      </w:rPr>
    </w:lvl>
    <w:lvl w:ilvl="5" w:tplc="0EEA7276" w:tentative="1">
      <w:start w:val="1"/>
      <w:numFmt w:val="bullet"/>
      <w:lvlText w:val="•"/>
      <w:lvlJc w:val="left"/>
      <w:pPr>
        <w:tabs>
          <w:tab w:val="num" w:pos="4320"/>
        </w:tabs>
        <w:ind w:left="4320" w:hanging="360"/>
      </w:pPr>
      <w:rPr>
        <w:rFonts w:ascii="Arial" w:hAnsi="Arial" w:hint="default"/>
      </w:rPr>
    </w:lvl>
    <w:lvl w:ilvl="6" w:tplc="9F669B04" w:tentative="1">
      <w:start w:val="1"/>
      <w:numFmt w:val="bullet"/>
      <w:lvlText w:val="•"/>
      <w:lvlJc w:val="left"/>
      <w:pPr>
        <w:tabs>
          <w:tab w:val="num" w:pos="5040"/>
        </w:tabs>
        <w:ind w:left="5040" w:hanging="360"/>
      </w:pPr>
      <w:rPr>
        <w:rFonts w:ascii="Arial" w:hAnsi="Arial" w:hint="default"/>
      </w:rPr>
    </w:lvl>
    <w:lvl w:ilvl="7" w:tplc="4DE6BFBE" w:tentative="1">
      <w:start w:val="1"/>
      <w:numFmt w:val="bullet"/>
      <w:lvlText w:val="•"/>
      <w:lvlJc w:val="left"/>
      <w:pPr>
        <w:tabs>
          <w:tab w:val="num" w:pos="5760"/>
        </w:tabs>
        <w:ind w:left="5760" w:hanging="360"/>
      </w:pPr>
      <w:rPr>
        <w:rFonts w:ascii="Arial" w:hAnsi="Arial" w:hint="default"/>
      </w:rPr>
    </w:lvl>
    <w:lvl w:ilvl="8" w:tplc="7CE6097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882002"/>
    <w:multiLevelType w:val="hybridMultilevel"/>
    <w:tmpl w:val="3F0AE066"/>
    <w:lvl w:ilvl="0" w:tplc="5DD2CA80">
      <w:start w:val="1"/>
      <w:numFmt w:val="bullet"/>
      <w:lvlText w:val=""/>
      <w:lvlJc w:val="left"/>
      <w:pPr>
        <w:tabs>
          <w:tab w:val="num" w:pos="720"/>
        </w:tabs>
        <w:ind w:left="720" w:hanging="360"/>
      </w:pPr>
      <w:rPr>
        <w:rFonts w:ascii="Wingdings" w:hAnsi="Wingdings" w:hint="default"/>
      </w:rPr>
    </w:lvl>
    <w:lvl w:ilvl="1" w:tplc="213C78B0" w:tentative="1">
      <w:start w:val="1"/>
      <w:numFmt w:val="bullet"/>
      <w:lvlText w:val=""/>
      <w:lvlJc w:val="left"/>
      <w:pPr>
        <w:tabs>
          <w:tab w:val="num" w:pos="1440"/>
        </w:tabs>
        <w:ind w:left="1440" w:hanging="360"/>
      </w:pPr>
      <w:rPr>
        <w:rFonts w:ascii="Wingdings" w:hAnsi="Wingdings" w:hint="default"/>
      </w:rPr>
    </w:lvl>
    <w:lvl w:ilvl="2" w:tplc="6F56CA28" w:tentative="1">
      <w:start w:val="1"/>
      <w:numFmt w:val="bullet"/>
      <w:lvlText w:val=""/>
      <w:lvlJc w:val="left"/>
      <w:pPr>
        <w:tabs>
          <w:tab w:val="num" w:pos="2160"/>
        </w:tabs>
        <w:ind w:left="2160" w:hanging="360"/>
      </w:pPr>
      <w:rPr>
        <w:rFonts w:ascii="Wingdings" w:hAnsi="Wingdings" w:hint="default"/>
      </w:rPr>
    </w:lvl>
    <w:lvl w:ilvl="3" w:tplc="0A5E0202" w:tentative="1">
      <w:start w:val="1"/>
      <w:numFmt w:val="bullet"/>
      <w:lvlText w:val=""/>
      <w:lvlJc w:val="left"/>
      <w:pPr>
        <w:tabs>
          <w:tab w:val="num" w:pos="2880"/>
        </w:tabs>
        <w:ind w:left="2880" w:hanging="360"/>
      </w:pPr>
      <w:rPr>
        <w:rFonts w:ascii="Wingdings" w:hAnsi="Wingdings" w:hint="default"/>
      </w:rPr>
    </w:lvl>
    <w:lvl w:ilvl="4" w:tplc="81C6FA12" w:tentative="1">
      <w:start w:val="1"/>
      <w:numFmt w:val="bullet"/>
      <w:lvlText w:val=""/>
      <w:lvlJc w:val="left"/>
      <w:pPr>
        <w:tabs>
          <w:tab w:val="num" w:pos="3600"/>
        </w:tabs>
        <w:ind w:left="3600" w:hanging="360"/>
      </w:pPr>
      <w:rPr>
        <w:rFonts w:ascii="Wingdings" w:hAnsi="Wingdings" w:hint="default"/>
      </w:rPr>
    </w:lvl>
    <w:lvl w:ilvl="5" w:tplc="40F8DCBC" w:tentative="1">
      <w:start w:val="1"/>
      <w:numFmt w:val="bullet"/>
      <w:lvlText w:val=""/>
      <w:lvlJc w:val="left"/>
      <w:pPr>
        <w:tabs>
          <w:tab w:val="num" w:pos="4320"/>
        </w:tabs>
        <w:ind w:left="4320" w:hanging="360"/>
      </w:pPr>
      <w:rPr>
        <w:rFonts w:ascii="Wingdings" w:hAnsi="Wingdings" w:hint="default"/>
      </w:rPr>
    </w:lvl>
    <w:lvl w:ilvl="6" w:tplc="C0889576" w:tentative="1">
      <w:start w:val="1"/>
      <w:numFmt w:val="bullet"/>
      <w:lvlText w:val=""/>
      <w:lvlJc w:val="left"/>
      <w:pPr>
        <w:tabs>
          <w:tab w:val="num" w:pos="5040"/>
        </w:tabs>
        <w:ind w:left="5040" w:hanging="360"/>
      </w:pPr>
      <w:rPr>
        <w:rFonts w:ascii="Wingdings" w:hAnsi="Wingdings" w:hint="default"/>
      </w:rPr>
    </w:lvl>
    <w:lvl w:ilvl="7" w:tplc="6818F7AC" w:tentative="1">
      <w:start w:val="1"/>
      <w:numFmt w:val="bullet"/>
      <w:lvlText w:val=""/>
      <w:lvlJc w:val="left"/>
      <w:pPr>
        <w:tabs>
          <w:tab w:val="num" w:pos="5760"/>
        </w:tabs>
        <w:ind w:left="5760" w:hanging="360"/>
      </w:pPr>
      <w:rPr>
        <w:rFonts w:ascii="Wingdings" w:hAnsi="Wingdings" w:hint="default"/>
      </w:rPr>
    </w:lvl>
    <w:lvl w:ilvl="8" w:tplc="2F1A55B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3147664"/>
    <w:multiLevelType w:val="hybridMultilevel"/>
    <w:tmpl w:val="5E66EF2C"/>
    <w:lvl w:ilvl="0" w:tplc="022A562A">
      <w:start w:val="1"/>
      <w:numFmt w:val="bullet"/>
      <w:lvlText w:val="–"/>
      <w:lvlJc w:val="left"/>
      <w:pPr>
        <w:tabs>
          <w:tab w:val="num" w:pos="720"/>
        </w:tabs>
        <w:ind w:left="720" w:hanging="360"/>
      </w:pPr>
      <w:rPr>
        <w:rFonts w:ascii="Arial" w:hAnsi="Arial" w:hint="default"/>
      </w:rPr>
    </w:lvl>
    <w:lvl w:ilvl="1" w:tplc="DF64A8AC">
      <w:start w:val="1"/>
      <w:numFmt w:val="bullet"/>
      <w:lvlText w:val="–"/>
      <w:lvlJc w:val="left"/>
      <w:pPr>
        <w:tabs>
          <w:tab w:val="num" w:pos="1440"/>
        </w:tabs>
        <w:ind w:left="1440" w:hanging="360"/>
      </w:pPr>
      <w:rPr>
        <w:rFonts w:ascii="Arial" w:hAnsi="Arial" w:hint="default"/>
      </w:rPr>
    </w:lvl>
    <w:lvl w:ilvl="2" w:tplc="800E2E6A" w:tentative="1">
      <w:start w:val="1"/>
      <w:numFmt w:val="bullet"/>
      <w:lvlText w:val="–"/>
      <w:lvlJc w:val="left"/>
      <w:pPr>
        <w:tabs>
          <w:tab w:val="num" w:pos="2160"/>
        </w:tabs>
        <w:ind w:left="2160" w:hanging="360"/>
      </w:pPr>
      <w:rPr>
        <w:rFonts w:ascii="Arial" w:hAnsi="Arial" w:hint="default"/>
      </w:rPr>
    </w:lvl>
    <w:lvl w:ilvl="3" w:tplc="22487CAC" w:tentative="1">
      <w:start w:val="1"/>
      <w:numFmt w:val="bullet"/>
      <w:lvlText w:val="–"/>
      <w:lvlJc w:val="left"/>
      <w:pPr>
        <w:tabs>
          <w:tab w:val="num" w:pos="2880"/>
        </w:tabs>
        <w:ind w:left="2880" w:hanging="360"/>
      </w:pPr>
      <w:rPr>
        <w:rFonts w:ascii="Arial" w:hAnsi="Arial" w:hint="default"/>
      </w:rPr>
    </w:lvl>
    <w:lvl w:ilvl="4" w:tplc="7632CCC6" w:tentative="1">
      <w:start w:val="1"/>
      <w:numFmt w:val="bullet"/>
      <w:lvlText w:val="–"/>
      <w:lvlJc w:val="left"/>
      <w:pPr>
        <w:tabs>
          <w:tab w:val="num" w:pos="3600"/>
        </w:tabs>
        <w:ind w:left="3600" w:hanging="360"/>
      </w:pPr>
      <w:rPr>
        <w:rFonts w:ascii="Arial" w:hAnsi="Arial" w:hint="default"/>
      </w:rPr>
    </w:lvl>
    <w:lvl w:ilvl="5" w:tplc="643E0B10" w:tentative="1">
      <w:start w:val="1"/>
      <w:numFmt w:val="bullet"/>
      <w:lvlText w:val="–"/>
      <w:lvlJc w:val="left"/>
      <w:pPr>
        <w:tabs>
          <w:tab w:val="num" w:pos="4320"/>
        </w:tabs>
        <w:ind w:left="4320" w:hanging="360"/>
      </w:pPr>
      <w:rPr>
        <w:rFonts w:ascii="Arial" w:hAnsi="Arial" w:hint="default"/>
      </w:rPr>
    </w:lvl>
    <w:lvl w:ilvl="6" w:tplc="CFF4848A" w:tentative="1">
      <w:start w:val="1"/>
      <w:numFmt w:val="bullet"/>
      <w:lvlText w:val="–"/>
      <w:lvlJc w:val="left"/>
      <w:pPr>
        <w:tabs>
          <w:tab w:val="num" w:pos="5040"/>
        </w:tabs>
        <w:ind w:left="5040" w:hanging="360"/>
      </w:pPr>
      <w:rPr>
        <w:rFonts w:ascii="Arial" w:hAnsi="Arial" w:hint="default"/>
      </w:rPr>
    </w:lvl>
    <w:lvl w:ilvl="7" w:tplc="21C03652" w:tentative="1">
      <w:start w:val="1"/>
      <w:numFmt w:val="bullet"/>
      <w:lvlText w:val="–"/>
      <w:lvlJc w:val="left"/>
      <w:pPr>
        <w:tabs>
          <w:tab w:val="num" w:pos="5760"/>
        </w:tabs>
        <w:ind w:left="5760" w:hanging="360"/>
      </w:pPr>
      <w:rPr>
        <w:rFonts w:ascii="Arial" w:hAnsi="Arial" w:hint="default"/>
      </w:rPr>
    </w:lvl>
    <w:lvl w:ilvl="8" w:tplc="4D007F6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8FB6CA3"/>
    <w:multiLevelType w:val="hybridMultilevel"/>
    <w:tmpl w:val="F9E46986"/>
    <w:lvl w:ilvl="0" w:tplc="BA9EE2E6">
      <w:start w:val="1"/>
      <w:numFmt w:val="bullet"/>
      <w:lvlText w:val="–"/>
      <w:lvlJc w:val="left"/>
      <w:pPr>
        <w:tabs>
          <w:tab w:val="num" w:pos="720"/>
        </w:tabs>
        <w:ind w:left="720" w:hanging="360"/>
      </w:pPr>
      <w:rPr>
        <w:rFonts w:ascii="Arial" w:hAnsi="Arial" w:hint="default"/>
      </w:rPr>
    </w:lvl>
    <w:lvl w:ilvl="1" w:tplc="2EAA7D80">
      <w:start w:val="1"/>
      <w:numFmt w:val="bullet"/>
      <w:lvlText w:val="–"/>
      <w:lvlJc w:val="left"/>
      <w:pPr>
        <w:tabs>
          <w:tab w:val="num" w:pos="1440"/>
        </w:tabs>
        <w:ind w:left="1440" w:hanging="360"/>
      </w:pPr>
      <w:rPr>
        <w:rFonts w:ascii="Arial" w:hAnsi="Arial" w:hint="default"/>
      </w:rPr>
    </w:lvl>
    <w:lvl w:ilvl="2" w:tplc="20B06684" w:tentative="1">
      <w:start w:val="1"/>
      <w:numFmt w:val="bullet"/>
      <w:lvlText w:val="–"/>
      <w:lvlJc w:val="left"/>
      <w:pPr>
        <w:tabs>
          <w:tab w:val="num" w:pos="2160"/>
        </w:tabs>
        <w:ind w:left="2160" w:hanging="360"/>
      </w:pPr>
      <w:rPr>
        <w:rFonts w:ascii="Arial" w:hAnsi="Arial" w:hint="default"/>
      </w:rPr>
    </w:lvl>
    <w:lvl w:ilvl="3" w:tplc="53F2D64E" w:tentative="1">
      <w:start w:val="1"/>
      <w:numFmt w:val="bullet"/>
      <w:lvlText w:val="–"/>
      <w:lvlJc w:val="left"/>
      <w:pPr>
        <w:tabs>
          <w:tab w:val="num" w:pos="2880"/>
        </w:tabs>
        <w:ind w:left="2880" w:hanging="360"/>
      </w:pPr>
      <w:rPr>
        <w:rFonts w:ascii="Arial" w:hAnsi="Arial" w:hint="default"/>
      </w:rPr>
    </w:lvl>
    <w:lvl w:ilvl="4" w:tplc="EBCA39E4" w:tentative="1">
      <w:start w:val="1"/>
      <w:numFmt w:val="bullet"/>
      <w:lvlText w:val="–"/>
      <w:lvlJc w:val="left"/>
      <w:pPr>
        <w:tabs>
          <w:tab w:val="num" w:pos="3600"/>
        </w:tabs>
        <w:ind w:left="3600" w:hanging="360"/>
      </w:pPr>
      <w:rPr>
        <w:rFonts w:ascii="Arial" w:hAnsi="Arial" w:hint="default"/>
      </w:rPr>
    </w:lvl>
    <w:lvl w:ilvl="5" w:tplc="5552C718" w:tentative="1">
      <w:start w:val="1"/>
      <w:numFmt w:val="bullet"/>
      <w:lvlText w:val="–"/>
      <w:lvlJc w:val="left"/>
      <w:pPr>
        <w:tabs>
          <w:tab w:val="num" w:pos="4320"/>
        </w:tabs>
        <w:ind w:left="4320" w:hanging="360"/>
      </w:pPr>
      <w:rPr>
        <w:rFonts w:ascii="Arial" w:hAnsi="Arial" w:hint="default"/>
      </w:rPr>
    </w:lvl>
    <w:lvl w:ilvl="6" w:tplc="6D421DB8" w:tentative="1">
      <w:start w:val="1"/>
      <w:numFmt w:val="bullet"/>
      <w:lvlText w:val="–"/>
      <w:lvlJc w:val="left"/>
      <w:pPr>
        <w:tabs>
          <w:tab w:val="num" w:pos="5040"/>
        </w:tabs>
        <w:ind w:left="5040" w:hanging="360"/>
      </w:pPr>
      <w:rPr>
        <w:rFonts w:ascii="Arial" w:hAnsi="Arial" w:hint="default"/>
      </w:rPr>
    </w:lvl>
    <w:lvl w:ilvl="7" w:tplc="91EA5124" w:tentative="1">
      <w:start w:val="1"/>
      <w:numFmt w:val="bullet"/>
      <w:lvlText w:val="–"/>
      <w:lvlJc w:val="left"/>
      <w:pPr>
        <w:tabs>
          <w:tab w:val="num" w:pos="5760"/>
        </w:tabs>
        <w:ind w:left="5760" w:hanging="360"/>
      </w:pPr>
      <w:rPr>
        <w:rFonts w:ascii="Arial" w:hAnsi="Arial" w:hint="default"/>
      </w:rPr>
    </w:lvl>
    <w:lvl w:ilvl="8" w:tplc="5A4A5DF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AA70628"/>
    <w:multiLevelType w:val="hybridMultilevel"/>
    <w:tmpl w:val="376C9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276D78"/>
    <w:multiLevelType w:val="hybridMultilevel"/>
    <w:tmpl w:val="E3605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D768FB"/>
    <w:multiLevelType w:val="hybridMultilevel"/>
    <w:tmpl w:val="876E270C"/>
    <w:lvl w:ilvl="0" w:tplc="600E8EDE">
      <w:start w:val="1"/>
      <w:numFmt w:val="bullet"/>
      <w:lvlText w:val="•"/>
      <w:lvlJc w:val="left"/>
      <w:pPr>
        <w:tabs>
          <w:tab w:val="num" w:pos="720"/>
        </w:tabs>
        <w:ind w:left="720" w:hanging="360"/>
      </w:pPr>
      <w:rPr>
        <w:rFonts w:ascii="Arial" w:hAnsi="Arial" w:hint="default"/>
      </w:rPr>
    </w:lvl>
    <w:lvl w:ilvl="1" w:tplc="43C07F08">
      <w:start w:val="1"/>
      <w:numFmt w:val="bullet"/>
      <w:lvlText w:val="•"/>
      <w:lvlJc w:val="left"/>
      <w:pPr>
        <w:tabs>
          <w:tab w:val="num" w:pos="1440"/>
        </w:tabs>
        <w:ind w:left="1440" w:hanging="360"/>
      </w:pPr>
      <w:rPr>
        <w:rFonts w:ascii="Arial" w:hAnsi="Arial" w:hint="default"/>
      </w:rPr>
    </w:lvl>
    <w:lvl w:ilvl="2" w:tplc="CB0866A6" w:tentative="1">
      <w:start w:val="1"/>
      <w:numFmt w:val="bullet"/>
      <w:lvlText w:val="•"/>
      <w:lvlJc w:val="left"/>
      <w:pPr>
        <w:tabs>
          <w:tab w:val="num" w:pos="2160"/>
        </w:tabs>
        <w:ind w:left="2160" w:hanging="360"/>
      </w:pPr>
      <w:rPr>
        <w:rFonts w:ascii="Arial" w:hAnsi="Arial" w:hint="default"/>
      </w:rPr>
    </w:lvl>
    <w:lvl w:ilvl="3" w:tplc="65921434" w:tentative="1">
      <w:start w:val="1"/>
      <w:numFmt w:val="bullet"/>
      <w:lvlText w:val="•"/>
      <w:lvlJc w:val="left"/>
      <w:pPr>
        <w:tabs>
          <w:tab w:val="num" w:pos="2880"/>
        </w:tabs>
        <w:ind w:left="2880" w:hanging="360"/>
      </w:pPr>
      <w:rPr>
        <w:rFonts w:ascii="Arial" w:hAnsi="Arial" w:hint="default"/>
      </w:rPr>
    </w:lvl>
    <w:lvl w:ilvl="4" w:tplc="61BE4FE8" w:tentative="1">
      <w:start w:val="1"/>
      <w:numFmt w:val="bullet"/>
      <w:lvlText w:val="•"/>
      <w:lvlJc w:val="left"/>
      <w:pPr>
        <w:tabs>
          <w:tab w:val="num" w:pos="3600"/>
        </w:tabs>
        <w:ind w:left="3600" w:hanging="360"/>
      </w:pPr>
      <w:rPr>
        <w:rFonts w:ascii="Arial" w:hAnsi="Arial" w:hint="default"/>
      </w:rPr>
    </w:lvl>
    <w:lvl w:ilvl="5" w:tplc="D0504C78" w:tentative="1">
      <w:start w:val="1"/>
      <w:numFmt w:val="bullet"/>
      <w:lvlText w:val="•"/>
      <w:lvlJc w:val="left"/>
      <w:pPr>
        <w:tabs>
          <w:tab w:val="num" w:pos="4320"/>
        </w:tabs>
        <w:ind w:left="4320" w:hanging="360"/>
      </w:pPr>
      <w:rPr>
        <w:rFonts w:ascii="Arial" w:hAnsi="Arial" w:hint="default"/>
      </w:rPr>
    </w:lvl>
    <w:lvl w:ilvl="6" w:tplc="22020128" w:tentative="1">
      <w:start w:val="1"/>
      <w:numFmt w:val="bullet"/>
      <w:lvlText w:val="•"/>
      <w:lvlJc w:val="left"/>
      <w:pPr>
        <w:tabs>
          <w:tab w:val="num" w:pos="5040"/>
        </w:tabs>
        <w:ind w:left="5040" w:hanging="360"/>
      </w:pPr>
      <w:rPr>
        <w:rFonts w:ascii="Arial" w:hAnsi="Arial" w:hint="default"/>
      </w:rPr>
    </w:lvl>
    <w:lvl w:ilvl="7" w:tplc="999EE632" w:tentative="1">
      <w:start w:val="1"/>
      <w:numFmt w:val="bullet"/>
      <w:lvlText w:val="•"/>
      <w:lvlJc w:val="left"/>
      <w:pPr>
        <w:tabs>
          <w:tab w:val="num" w:pos="5760"/>
        </w:tabs>
        <w:ind w:left="5760" w:hanging="360"/>
      </w:pPr>
      <w:rPr>
        <w:rFonts w:ascii="Arial" w:hAnsi="Arial" w:hint="default"/>
      </w:rPr>
    </w:lvl>
    <w:lvl w:ilvl="8" w:tplc="9CA0531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60B0E7B"/>
    <w:multiLevelType w:val="hybridMultilevel"/>
    <w:tmpl w:val="4BF6A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620A96"/>
    <w:multiLevelType w:val="hybridMultilevel"/>
    <w:tmpl w:val="3026A5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04712F"/>
    <w:multiLevelType w:val="hybridMultilevel"/>
    <w:tmpl w:val="86DAD6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552B18"/>
    <w:multiLevelType w:val="singleLevel"/>
    <w:tmpl w:val="08090011"/>
    <w:lvl w:ilvl="0">
      <w:start w:val="1"/>
      <w:numFmt w:val="decimal"/>
      <w:lvlText w:val="%1)"/>
      <w:lvlJc w:val="left"/>
      <w:pPr>
        <w:tabs>
          <w:tab w:val="num" w:pos="360"/>
        </w:tabs>
        <w:ind w:left="360" w:hanging="360"/>
      </w:pPr>
      <w:rPr>
        <w:rFonts w:hint="default"/>
      </w:rPr>
    </w:lvl>
  </w:abstractNum>
  <w:abstractNum w:abstractNumId="12" w15:restartNumberingAfterBreak="0">
    <w:nsid w:val="44CC046B"/>
    <w:multiLevelType w:val="hybridMultilevel"/>
    <w:tmpl w:val="3B5C8CD4"/>
    <w:lvl w:ilvl="0" w:tplc="1590A0E6">
      <w:start w:val="1"/>
      <w:numFmt w:val="bullet"/>
      <w:lvlText w:val="•"/>
      <w:lvlJc w:val="left"/>
      <w:pPr>
        <w:tabs>
          <w:tab w:val="num" w:pos="720"/>
        </w:tabs>
        <w:ind w:left="720" w:hanging="360"/>
      </w:pPr>
      <w:rPr>
        <w:rFonts w:ascii="Arial" w:hAnsi="Arial" w:hint="default"/>
      </w:rPr>
    </w:lvl>
    <w:lvl w:ilvl="1" w:tplc="2FC8710E">
      <w:start w:val="1057"/>
      <w:numFmt w:val="bullet"/>
      <w:lvlText w:val="–"/>
      <w:lvlJc w:val="left"/>
      <w:pPr>
        <w:tabs>
          <w:tab w:val="num" w:pos="1440"/>
        </w:tabs>
        <w:ind w:left="1440" w:hanging="360"/>
      </w:pPr>
      <w:rPr>
        <w:rFonts w:ascii="Arial" w:hAnsi="Arial" w:hint="default"/>
      </w:rPr>
    </w:lvl>
    <w:lvl w:ilvl="2" w:tplc="8634DE52" w:tentative="1">
      <w:start w:val="1"/>
      <w:numFmt w:val="bullet"/>
      <w:lvlText w:val="•"/>
      <w:lvlJc w:val="left"/>
      <w:pPr>
        <w:tabs>
          <w:tab w:val="num" w:pos="2160"/>
        </w:tabs>
        <w:ind w:left="2160" w:hanging="360"/>
      </w:pPr>
      <w:rPr>
        <w:rFonts w:ascii="Arial" w:hAnsi="Arial" w:hint="default"/>
      </w:rPr>
    </w:lvl>
    <w:lvl w:ilvl="3" w:tplc="90EE7D4C" w:tentative="1">
      <w:start w:val="1"/>
      <w:numFmt w:val="bullet"/>
      <w:lvlText w:val="•"/>
      <w:lvlJc w:val="left"/>
      <w:pPr>
        <w:tabs>
          <w:tab w:val="num" w:pos="2880"/>
        </w:tabs>
        <w:ind w:left="2880" w:hanging="360"/>
      </w:pPr>
      <w:rPr>
        <w:rFonts w:ascii="Arial" w:hAnsi="Arial" w:hint="default"/>
      </w:rPr>
    </w:lvl>
    <w:lvl w:ilvl="4" w:tplc="515A4F30" w:tentative="1">
      <w:start w:val="1"/>
      <w:numFmt w:val="bullet"/>
      <w:lvlText w:val="•"/>
      <w:lvlJc w:val="left"/>
      <w:pPr>
        <w:tabs>
          <w:tab w:val="num" w:pos="3600"/>
        </w:tabs>
        <w:ind w:left="3600" w:hanging="360"/>
      </w:pPr>
      <w:rPr>
        <w:rFonts w:ascii="Arial" w:hAnsi="Arial" w:hint="default"/>
      </w:rPr>
    </w:lvl>
    <w:lvl w:ilvl="5" w:tplc="582273B0" w:tentative="1">
      <w:start w:val="1"/>
      <w:numFmt w:val="bullet"/>
      <w:lvlText w:val="•"/>
      <w:lvlJc w:val="left"/>
      <w:pPr>
        <w:tabs>
          <w:tab w:val="num" w:pos="4320"/>
        </w:tabs>
        <w:ind w:left="4320" w:hanging="360"/>
      </w:pPr>
      <w:rPr>
        <w:rFonts w:ascii="Arial" w:hAnsi="Arial" w:hint="default"/>
      </w:rPr>
    </w:lvl>
    <w:lvl w:ilvl="6" w:tplc="9484036A" w:tentative="1">
      <w:start w:val="1"/>
      <w:numFmt w:val="bullet"/>
      <w:lvlText w:val="•"/>
      <w:lvlJc w:val="left"/>
      <w:pPr>
        <w:tabs>
          <w:tab w:val="num" w:pos="5040"/>
        </w:tabs>
        <w:ind w:left="5040" w:hanging="360"/>
      </w:pPr>
      <w:rPr>
        <w:rFonts w:ascii="Arial" w:hAnsi="Arial" w:hint="default"/>
      </w:rPr>
    </w:lvl>
    <w:lvl w:ilvl="7" w:tplc="54082F7E" w:tentative="1">
      <w:start w:val="1"/>
      <w:numFmt w:val="bullet"/>
      <w:lvlText w:val="•"/>
      <w:lvlJc w:val="left"/>
      <w:pPr>
        <w:tabs>
          <w:tab w:val="num" w:pos="5760"/>
        </w:tabs>
        <w:ind w:left="5760" w:hanging="360"/>
      </w:pPr>
      <w:rPr>
        <w:rFonts w:ascii="Arial" w:hAnsi="Arial" w:hint="default"/>
      </w:rPr>
    </w:lvl>
    <w:lvl w:ilvl="8" w:tplc="7012060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11C6A8C"/>
    <w:multiLevelType w:val="hybridMultilevel"/>
    <w:tmpl w:val="A25C2FB0"/>
    <w:lvl w:ilvl="0" w:tplc="C47088A4">
      <w:start w:val="1"/>
      <w:numFmt w:val="bullet"/>
      <w:lvlText w:val=""/>
      <w:lvlJc w:val="left"/>
      <w:pPr>
        <w:tabs>
          <w:tab w:val="num" w:pos="720"/>
        </w:tabs>
        <w:ind w:left="720" w:hanging="360"/>
      </w:pPr>
      <w:rPr>
        <w:rFonts w:ascii="Wingdings" w:hAnsi="Wingdings" w:hint="default"/>
      </w:rPr>
    </w:lvl>
    <w:lvl w:ilvl="1" w:tplc="741CDB5A" w:tentative="1">
      <w:start w:val="1"/>
      <w:numFmt w:val="bullet"/>
      <w:lvlText w:val=""/>
      <w:lvlJc w:val="left"/>
      <w:pPr>
        <w:tabs>
          <w:tab w:val="num" w:pos="1440"/>
        </w:tabs>
        <w:ind w:left="1440" w:hanging="360"/>
      </w:pPr>
      <w:rPr>
        <w:rFonts w:ascii="Wingdings" w:hAnsi="Wingdings" w:hint="default"/>
      </w:rPr>
    </w:lvl>
    <w:lvl w:ilvl="2" w:tplc="C3E22792" w:tentative="1">
      <w:start w:val="1"/>
      <w:numFmt w:val="bullet"/>
      <w:lvlText w:val=""/>
      <w:lvlJc w:val="left"/>
      <w:pPr>
        <w:tabs>
          <w:tab w:val="num" w:pos="2160"/>
        </w:tabs>
        <w:ind w:left="2160" w:hanging="360"/>
      </w:pPr>
      <w:rPr>
        <w:rFonts w:ascii="Wingdings" w:hAnsi="Wingdings" w:hint="default"/>
      </w:rPr>
    </w:lvl>
    <w:lvl w:ilvl="3" w:tplc="6534165A" w:tentative="1">
      <w:start w:val="1"/>
      <w:numFmt w:val="bullet"/>
      <w:lvlText w:val=""/>
      <w:lvlJc w:val="left"/>
      <w:pPr>
        <w:tabs>
          <w:tab w:val="num" w:pos="2880"/>
        </w:tabs>
        <w:ind w:left="2880" w:hanging="360"/>
      </w:pPr>
      <w:rPr>
        <w:rFonts w:ascii="Wingdings" w:hAnsi="Wingdings" w:hint="default"/>
      </w:rPr>
    </w:lvl>
    <w:lvl w:ilvl="4" w:tplc="FAAEA68A" w:tentative="1">
      <w:start w:val="1"/>
      <w:numFmt w:val="bullet"/>
      <w:lvlText w:val=""/>
      <w:lvlJc w:val="left"/>
      <w:pPr>
        <w:tabs>
          <w:tab w:val="num" w:pos="3600"/>
        </w:tabs>
        <w:ind w:left="3600" w:hanging="360"/>
      </w:pPr>
      <w:rPr>
        <w:rFonts w:ascii="Wingdings" w:hAnsi="Wingdings" w:hint="default"/>
      </w:rPr>
    </w:lvl>
    <w:lvl w:ilvl="5" w:tplc="9B30064C" w:tentative="1">
      <w:start w:val="1"/>
      <w:numFmt w:val="bullet"/>
      <w:lvlText w:val=""/>
      <w:lvlJc w:val="left"/>
      <w:pPr>
        <w:tabs>
          <w:tab w:val="num" w:pos="4320"/>
        </w:tabs>
        <w:ind w:left="4320" w:hanging="360"/>
      </w:pPr>
      <w:rPr>
        <w:rFonts w:ascii="Wingdings" w:hAnsi="Wingdings" w:hint="default"/>
      </w:rPr>
    </w:lvl>
    <w:lvl w:ilvl="6" w:tplc="CB5AF5B8" w:tentative="1">
      <w:start w:val="1"/>
      <w:numFmt w:val="bullet"/>
      <w:lvlText w:val=""/>
      <w:lvlJc w:val="left"/>
      <w:pPr>
        <w:tabs>
          <w:tab w:val="num" w:pos="5040"/>
        </w:tabs>
        <w:ind w:left="5040" w:hanging="360"/>
      </w:pPr>
      <w:rPr>
        <w:rFonts w:ascii="Wingdings" w:hAnsi="Wingdings" w:hint="default"/>
      </w:rPr>
    </w:lvl>
    <w:lvl w:ilvl="7" w:tplc="3014E85A" w:tentative="1">
      <w:start w:val="1"/>
      <w:numFmt w:val="bullet"/>
      <w:lvlText w:val=""/>
      <w:lvlJc w:val="left"/>
      <w:pPr>
        <w:tabs>
          <w:tab w:val="num" w:pos="5760"/>
        </w:tabs>
        <w:ind w:left="5760" w:hanging="360"/>
      </w:pPr>
      <w:rPr>
        <w:rFonts w:ascii="Wingdings" w:hAnsi="Wingdings" w:hint="default"/>
      </w:rPr>
    </w:lvl>
    <w:lvl w:ilvl="8" w:tplc="714261B2"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79F359F"/>
    <w:multiLevelType w:val="singleLevel"/>
    <w:tmpl w:val="08090011"/>
    <w:lvl w:ilvl="0">
      <w:start w:val="1"/>
      <w:numFmt w:val="decimal"/>
      <w:lvlText w:val="%1)"/>
      <w:lvlJc w:val="left"/>
      <w:pPr>
        <w:tabs>
          <w:tab w:val="num" w:pos="360"/>
        </w:tabs>
        <w:ind w:left="360" w:hanging="360"/>
      </w:pPr>
      <w:rPr>
        <w:rFonts w:hint="default"/>
      </w:rPr>
    </w:lvl>
  </w:abstractNum>
  <w:abstractNum w:abstractNumId="15" w15:restartNumberingAfterBreak="0">
    <w:nsid w:val="57B62948"/>
    <w:multiLevelType w:val="hybridMultilevel"/>
    <w:tmpl w:val="BB0AE5DC"/>
    <w:lvl w:ilvl="0" w:tplc="D7FECA70">
      <w:start w:val="1"/>
      <w:numFmt w:val="bullet"/>
      <w:lvlText w:val=""/>
      <w:lvlJc w:val="left"/>
      <w:pPr>
        <w:tabs>
          <w:tab w:val="num" w:pos="720"/>
        </w:tabs>
        <w:ind w:left="720" w:hanging="360"/>
      </w:pPr>
      <w:rPr>
        <w:rFonts w:ascii="Wingdings" w:hAnsi="Wingdings" w:hint="default"/>
      </w:rPr>
    </w:lvl>
    <w:lvl w:ilvl="1" w:tplc="CF1E3096" w:tentative="1">
      <w:start w:val="1"/>
      <w:numFmt w:val="bullet"/>
      <w:lvlText w:val=""/>
      <w:lvlJc w:val="left"/>
      <w:pPr>
        <w:tabs>
          <w:tab w:val="num" w:pos="1440"/>
        </w:tabs>
        <w:ind w:left="1440" w:hanging="360"/>
      </w:pPr>
      <w:rPr>
        <w:rFonts w:ascii="Wingdings" w:hAnsi="Wingdings" w:hint="default"/>
      </w:rPr>
    </w:lvl>
    <w:lvl w:ilvl="2" w:tplc="6B529EE4" w:tentative="1">
      <w:start w:val="1"/>
      <w:numFmt w:val="bullet"/>
      <w:lvlText w:val=""/>
      <w:lvlJc w:val="left"/>
      <w:pPr>
        <w:tabs>
          <w:tab w:val="num" w:pos="2160"/>
        </w:tabs>
        <w:ind w:left="2160" w:hanging="360"/>
      </w:pPr>
      <w:rPr>
        <w:rFonts w:ascii="Wingdings" w:hAnsi="Wingdings" w:hint="default"/>
      </w:rPr>
    </w:lvl>
    <w:lvl w:ilvl="3" w:tplc="28F6E2BA" w:tentative="1">
      <w:start w:val="1"/>
      <w:numFmt w:val="bullet"/>
      <w:lvlText w:val=""/>
      <w:lvlJc w:val="left"/>
      <w:pPr>
        <w:tabs>
          <w:tab w:val="num" w:pos="2880"/>
        </w:tabs>
        <w:ind w:left="2880" w:hanging="360"/>
      </w:pPr>
      <w:rPr>
        <w:rFonts w:ascii="Wingdings" w:hAnsi="Wingdings" w:hint="default"/>
      </w:rPr>
    </w:lvl>
    <w:lvl w:ilvl="4" w:tplc="8D4E8554" w:tentative="1">
      <w:start w:val="1"/>
      <w:numFmt w:val="bullet"/>
      <w:lvlText w:val=""/>
      <w:lvlJc w:val="left"/>
      <w:pPr>
        <w:tabs>
          <w:tab w:val="num" w:pos="3600"/>
        </w:tabs>
        <w:ind w:left="3600" w:hanging="360"/>
      </w:pPr>
      <w:rPr>
        <w:rFonts w:ascii="Wingdings" w:hAnsi="Wingdings" w:hint="default"/>
      </w:rPr>
    </w:lvl>
    <w:lvl w:ilvl="5" w:tplc="6BA6294E" w:tentative="1">
      <w:start w:val="1"/>
      <w:numFmt w:val="bullet"/>
      <w:lvlText w:val=""/>
      <w:lvlJc w:val="left"/>
      <w:pPr>
        <w:tabs>
          <w:tab w:val="num" w:pos="4320"/>
        </w:tabs>
        <w:ind w:left="4320" w:hanging="360"/>
      </w:pPr>
      <w:rPr>
        <w:rFonts w:ascii="Wingdings" w:hAnsi="Wingdings" w:hint="default"/>
      </w:rPr>
    </w:lvl>
    <w:lvl w:ilvl="6" w:tplc="1E38CA60" w:tentative="1">
      <w:start w:val="1"/>
      <w:numFmt w:val="bullet"/>
      <w:lvlText w:val=""/>
      <w:lvlJc w:val="left"/>
      <w:pPr>
        <w:tabs>
          <w:tab w:val="num" w:pos="5040"/>
        </w:tabs>
        <w:ind w:left="5040" w:hanging="360"/>
      </w:pPr>
      <w:rPr>
        <w:rFonts w:ascii="Wingdings" w:hAnsi="Wingdings" w:hint="default"/>
      </w:rPr>
    </w:lvl>
    <w:lvl w:ilvl="7" w:tplc="4232E16E" w:tentative="1">
      <w:start w:val="1"/>
      <w:numFmt w:val="bullet"/>
      <w:lvlText w:val=""/>
      <w:lvlJc w:val="left"/>
      <w:pPr>
        <w:tabs>
          <w:tab w:val="num" w:pos="5760"/>
        </w:tabs>
        <w:ind w:left="5760" w:hanging="360"/>
      </w:pPr>
      <w:rPr>
        <w:rFonts w:ascii="Wingdings" w:hAnsi="Wingdings" w:hint="default"/>
      </w:rPr>
    </w:lvl>
    <w:lvl w:ilvl="8" w:tplc="EEACF4E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B7A3275"/>
    <w:multiLevelType w:val="hybridMultilevel"/>
    <w:tmpl w:val="EFC01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9A2E6D"/>
    <w:multiLevelType w:val="hybridMultilevel"/>
    <w:tmpl w:val="886ABCC8"/>
    <w:lvl w:ilvl="0" w:tplc="D32E18B6">
      <w:start w:val="1"/>
      <w:numFmt w:val="bullet"/>
      <w:lvlText w:val=""/>
      <w:lvlJc w:val="left"/>
      <w:pPr>
        <w:tabs>
          <w:tab w:val="num" w:pos="720"/>
        </w:tabs>
        <w:ind w:left="720" w:hanging="360"/>
      </w:pPr>
      <w:rPr>
        <w:rFonts w:ascii="Wingdings" w:hAnsi="Wingdings" w:hint="default"/>
      </w:rPr>
    </w:lvl>
    <w:lvl w:ilvl="1" w:tplc="88106BEC" w:tentative="1">
      <w:start w:val="1"/>
      <w:numFmt w:val="bullet"/>
      <w:lvlText w:val=""/>
      <w:lvlJc w:val="left"/>
      <w:pPr>
        <w:tabs>
          <w:tab w:val="num" w:pos="1440"/>
        </w:tabs>
        <w:ind w:left="1440" w:hanging="360"/>
      </w:pPr>
      <w:rPr>
        <w:rFonts w:ascii="Wingdings" w:hAnsi="Wingdings" w:hint="default"/>
      </w:rPr>
    </w:lvl>
    <w:lvl w:ilvl="2" w:tplc="B7363DA2" w:tentative="1">
      <w:start w:val="1"/>
      <w:numFmt w:val="bullet"/>
      <w:lvlText w:val=""/>
      <w:lvlJc w:val="left"/>
      <w:pPr>
        <w:tabs>
          <w:tab w:val="num" w:pos="2160"/>
        </w:tabs>
        <w:ind w:left="2160" w:hanging="360"/>
      </w:pPr>
      <w:rPr>
        <w:rFonts w:ascii="Wingdings" w:hAnsi="Wingdings" w:hint="default"/>
      </w:rPr>
    </w:lvl>
    <w:lvl w:ilvl="3" w:tplc="E4FE6AE8" w:tentative="1">
      <w:start w:val="1"/>
      <w:numFmt w:val="bullet"/>
      <w:lvlText w:val=""/>
      <w:lvlJc w:val="left"/>
      <w:pPr>
        <w:tabs>
          <w:tab w:val="num" w:pos="2880"/>
        </w:tabs>
        <w:ind w:left="2880" w:hanging="360"/>
      </w:pPr>
      <w:rPr>
        <w:rFonts w:ascii="Wingdings" w:hAnsi="Wingdings" w:hint="default"/>
      </w:rPr>
    </w:lvl>
    <w:lvl w:ilvl="4" w:tplc="DBE43EF6" w:tentative="1">
      <w:start w:val="1"/>
      <w:numFmt w:val="bullet"/>
      <w:lvlText w:val=""/>
      <w:lvlJc w:val="left"/>
      <w:pPr>
        <w:tabs>
          <w:tab w:val="num" w:pos="3600"/>
        </w:tabs>
        <w:ind w:left="3600" w:hanging="360"/>
      </w:pPr>
      <w:rPr>
        <w:rFonts w:ascii="Wingdings" w:hAnsi="Wingdings" w:hint="default"/>
      </w:rPr>
    </w:lvl>
    <w:lvl w:ilvl="5" w:tplc="C310C9EA" w:tentative="1">
      <w:start w:val="1"/>
      <w:numFmt w:val="bullet"/>
      <w:lvlText w:val=""/>
      <w:lvlJc w:val="left"/>
      <w:pPr>
        <w:tabs>
          <w:tab w:val="num" w:pos="4320"/>
        </w:tabs>
        <w:ind w:left="4320" w:hanging="360"/>
      </w:pPr>
      <w:rPr>
        <w:rFonts w:ascii="Wingdings" w:hAnsi="Wingdings" w:hint="default"/>
      </w:rPr>
    </w:lvl>
    <w:lvl w:ilvl="6" w:tplc="957EA484" w:tentative="1">
      <w:start w:val="1"/>
      <w:numFmt w:val="bullet"/>
      <w:lvlText w:val=""/>
      <w:lvlJc w:val="left"/>
      <w:pPr>
        <w:tabs>
          <w:tab w:val="num" w:pos="5040"/>
        </w:tabs>
        <w:ind w:left="5040" w:hanging="360"/>
      </w:pPr>
      <w:rPr>
        <w:rFonts w:ascii="Wingdings" w:hAnsi="Wingdings" w:hint="default"/>
      </w:rPr>
    </w:lvl>
    <w:lvl w:ilvl="7" w:tplc="EB9A2C3A" w:tentative="1">
      <w:start w:val="1"/>
      <w:numFmt w:val="bullet"/>
      <w:lvlText w:val=""/>
      <w:lvlJc w:val="left"/>
      <w:pPr>
        <w:tabs>
          <w:tab w:val="num" w:pos="5760"/>
        </w:tabs>
        <w:ind w:left="5760" w:hanging="360"/>
      </w:pPr>
      <w:rPr>
        <w:rFonts w:ascii="Wingdings" w:hAnsi="Wingdings" w:hint="default"/>
      </w:rPr>
    </w:lvl>
    <w:lvl w:ilvl="8" w:tplc="FA74DF6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E3B0B61"/>
    <w:multiLevelType w:val="hybridMultilevel"/>
    <w:tmpl w:val="79681960"/>
    <w:lvl w:ilvl="0" w:tplc="EB162EE6">
      <w:start w:val="1"/>
      <w:numFmt w:val="bullet"/>
      <w:lvlText w:val="•"/>
      <w:lvlJc w:val="left"/>
      <w:pPr>
        <w:tabs>
          <w:tab w:val="num" w:pos="720"/>
        </w:tabs>
        <w:ind w:left="720" w:hanging="360"/>
      </w:pPr>
      <w:rPr>
        <w:rFonts w:ascii="Arial" w:hAnsi="Arial" w:hint="default"/>
      </w:rPr>
    </w:lvl>
    <w:lvl w:ilvl="1" w:tplc="8098AF24">
      <w:start w:val="1"/>
      <w:numFmt w:val="bullet"/>
      <w:lvlText w:val="•"/>
      <w:lvlJc w:val="left"/>
      <w:pPr>
        <w:tabs>
          <w:tab w:val="num" w:pos="1440"/>
        </w:tabs>
        <w:ind w:left="1440" w:hanging="360"/>
      </w:pPr>
      <w:rPr>
        <w:rFonts w:ascii="Arial" w:hAnsi="Arial" w:hint="default"/>
      </w:rPr>
    </w:lvl>
    <w:lvl w:ilvl="2" w:tplc="99FE32DC" w:tentative="1">
      <w:start w:val="1"/>
      <w:numFmt w:val="bullet"/>
      <w:lvlText w:val="•"/>
      <w:lvlJc w:val="left"/>
      <w:pPr>
        <w:tabs>
          <w:tab w:val="num" w:pos="2160"/>
        </w:tabs>
        <w:ind w:left="2160" w:hanging="360"/>
      </w:pPr>
      <w:rPr>
        <w:rFonts w:ascii="Arial" w:hAnsi="Arial" w:hint="default"/>
      </w:rPr>
    </w:lvl>
    <w:lvl w:ilvl="3" w:tplc="8A9C1154" w:tentative="1">
      <w:start w:val="1"/>
      <w:numFmt w:val="bullet"/>
      <w:lvlText w:val="•"/>
      <w:lvlJc w:val="left"/>
      <w:pPr>
        <w:tabs>
          <w:tab w:val="num" w:pos="2880"/>
        </w:tabs>
        <w:ind w:left="2880" w:hanging="360"/>
      </w:pPr>
      <w:rPr>
        <w:rFonts w:ascii="Arial" w:hAnsi="Arial" w:hint="default"/>
      </w:rPr>
    </w:lvl>
    <w:lvl w:ilvl="4" w:tplc="10B69DA4" w:tentative="1">
      <w:start w:val="1"/>
      <w:numFmt w:val="bullet"/>
      <w:lvlText w:val="•"/>
      <w:lvlJc w:val="left"/>
      <w:pPr>
        <w:tabs>
          <w:tab w:val="num" w:pos="3600"/>
        </w:tabs>
        <w:ind w:left="3600" w:hanging="360"/>
      </w:pPr>
      <w:rPr>
        <w:rFonts w:ascii="Arial" w:hAnsi="Arial" w:hint="default"/>
      </w:rPr>
    </w:lvl>
    <w:lvl w:ilvl="5" w:tplc="1E8E86CE" w:tentative="1">
      <w:start w:val="1"/>
      <w:numFmt w:val="bullet"/>
      <w:lvlText w:val="•"/>
      <w:lvlJc w:val="left"/>
      <w:pPr>
        <w:tabs>
          <w:tab w:val="num" w:pos="4320"/>
        </w:tabs>
        <w:ind w:left="4320" w:hanging="360"/>
      </w:pPr>
      <w:rPr>
        <w:rFonts w:ascii="Arial" w:hAnsi="Arial" w:hint="default"/>
      </w:rPr>
    </w:lvl>
    <w:lvl w:ilvl="6" w:tplc="0C4E54BA" w:tentative="1">
      <w:start w:val="1"/>
      <w:numFmt w:val="bullet"/>
      <w:lvlText w:val="•"/>
      <w:lvlJc w:val="left"/>
      <w:pPr>
        <w:tabs>
          <w:tab w:val="num" w:pos="5040"/>
        </w:tabs>
        <w:ind w:left="5040" w:hanging="360"/>
      </w:pPr>
      <w:rPr>
        <w:rFonts w:ascii="Arial" w:hAnsi="Arial" w:hint="default"/>
      </w:rPr>
    </w:lvl>
    <w:lvl w:ilvl="7" w:tplc="F04E8846" w:tentative="1">
      <w:start w:val="1"/>
      <w:numFmt w:val="bullet"/>
      <w:lvlText w:val="•"/>
      <w:lvlJc w:val="left"/>
      <w:pPr>
        <w:tabs>
          <w:tab w:val="num" w:pos="5760"/>
        </w:tabs>
        <w:ind w:left="5760" w:hanging="360"/>
      </w:pPr>
      <w:rPr>
        <w:rFonts w:ascii="Arial" w:hAnsi="Arial" w:hint="default"/>
      </w:rPr>
    </w:lvl>
    <w:lvl w:ilvl="8" w:tplc="677A13C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BB34E4F"/>
    <w:multiLevelType w:val="hybridMultilevel"/>
    <w:tmpl w:val="7D382C6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38867041">
    <w:abstractNumId w:val="12"/>
  </w:num>
  <w:num w:numId="2" w16cid:durableId="1354302918">
    <w:abstractNumId w:val="14"/>
  </w:num>
  <w:num w:numId="3" w16cid:durableId="1367952168">
    <w:abstractNumId w:val="11"/>
  </w:num>
  <w:num w:numId="4" w16cid:durableId="866874484">
    <w:abstractNumId w:val="9"/>
  </w:num>
  <w:num w:numId="5" w16cid:durableId="1314139118">
    <w:abstractNumId w:val="4"/>
  </w:num>
  <w:num w:numId="6" w16cid:durableId="1211310259">
    <w:abstractNumId w:val="3"/>
  </w:num>
  <w:num w:numId="7" w16cid:durableId="1509099379">
    <w:abstractNumId w:val="13"/>
  </w:num>
  <w:num w:numId="8" w16cid:durableId="1908605853">
    <w:abstractNumId w:val="2"/>
  </w:num>
  <w:num w:numId="9" w16cid:durableId="1070925362">
    <w:abstractNumId w:val="15"/>
  </w:num>
  <w:num w:numId="10" w16cid:durableId="981891074">
    <w:abstractNumId w:val="17"/>
  </w:num>
  <w:num w:numId="11" w16cid:durableId="898133466">
    <w:abstractNumId w:val="10"/>
  </w:num>
  <w:num w:numId="12" w16cid:durableId="1732002244">
    <w:abstractNumId w:val="16"/>
  </w:num>
  <w:num w:numId="13" w16cid:durableId="320694871">
    <w:abstractNumId w:val="6"/>
  </w:num>
  <w:num w:numId="14" w16cid:durableId="1886480461">
    <w:abstractNumId w:val="5"/>
  </w:num>
  <w:num w:numId="15" w16cid:durableId="1831289934">
    <w:abstractNumId w:val="18"/>
  </w:num>
  <w:num w:numId="16" w16cid:durableId="2069724519">
    <w:abstractNumId w:val="7"/>
  </w:num>
  <w:num w:numId="17" w16cid:durableId="1215702236">
    <w:abstractNumId w:val="1"/>
  </w:num>
  <w:num w:numId="18" w16cid:durableId="705957508">
    <w:abstractNumId w:val="0"/>
  </w:num>
  <w:num w:numId="19" w16cid:durableId="1896313893">
    <w:abstractNumId w:val="19"/>
  </w:num>
  <w:num w:numId="20" w16cid:durableId="18776205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de-DE" w:vendorID="64" w:dllVersion="6" w:nlCheck="1" w:checkStyle="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fr-FR"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409E"/>
    <w:rsid w:val="0000038F"/>
    <w:rsid w:val="000006B3"/>
    <w:rsid w:val="00000F81"/>
    <w:rsid w:val="00001454"/>
    <w:rsid w:val="00002135"/>
    <w:rsid w:val="00002AAD"/>
    <w:rsid w:val="00002D73"/>
    <w:rsid w:val="00002EB1"/>
    <w:rsid w:val="00003021"/>
    <w:rsid w:val="000044CB"/>
    <w:rsid w:val="0000604A"/>
    <w:rsid w:val="00010DB2"/>
    <w:rsid w:val="00015D7F"/>
    <w:rsid w:val="00021880"/>
    <w:rsid w:val="00022445"/>
    <w:rsid w:val="0002398E"/>
    <w:rsid w:val="00025135"/>
    <w:rsid w:val="00025937"/>
    <w:rsid w:val="00025BF8"/>
    <w:rsid w:val="00025FA9"/>
    <w:rsid w:val="0002602F"/>
    <w:rsid w:val="000263FC"/>
    <w:rsid w:val="000272D6"/>
    <w:rsid w:val="0002783F"/>
    <w:rsid w:val="00027C6F"/>
    <w:rsid w:val="00027EB8"/>
    <w:rsid w:val="0003078E"/>
    <w:rsid w:val="00030E25"/>
    <w:rsid w:val="000322FB"/>
    <w:rsid w:val="00032823"/>
    <w:rsid w:val="00032C1D"/>
    <w:rsid w:val="00033583"/>
    <w:rsid w:val="000337DA"/>
    <w:rsid w:val="000344BA"/>
    <w:rsid w:val="00035D2B"/>
    <w:rsid w:val="00037977"/>
    <w:rsid w:val="00041F62"/>
    <w:rsid w:val="0004205D"/>
    <w:rsid w:val="00042294"/>
    <w:rsid w:val="00042DAE"/>
    <w:rsid w:val="000441BB"/>
    <w:rsid w:val="00045672"/>
    <w:rsid w:val="000501C2"/>
    <w:rsid w:val="00051082"/>
    <w:rsid w:val="000513C0"/>
    <w:rsid w:val="00052D47"/>
    <w:rsid w:val="000534FB"/>
    <w:rsid w:val="00055594"/>
    <w:rsid w:val="00055814"/>
    <w:rsid w:val="000562F2"/>
    <w:rsid w:val="000567C4"/>
    <w:rsid w:val="00056C9C"/>
    <w:rsid w:val="00057C97"/>
    <w:rsid w:val="00057DA3"/>
    <w:rsid w:val="00060920"/>
    <w:rsid w:val="00062BB9"/>
    <w:rsid w:val="00064FA7"/>
    <w:rsid w:val="0006517B"/>
    <w:rsid w:val="00066814"/>
    <w:rsid w:val="00066883"/>
    <w:rsid w:val="00067E93"/>
    <w:rsid w:val="00070DBF"/>
    <w:rsid w:val="00071DDE"/>
    <w:rsid w:val="0007225A"/>
    <w:rsid w:val="00073A36"/>
    <w:rsid w:val="00075307"/>
    <w:rsid w:val="0007542F"/>
    <w:rsid w:val="00076FFC"/>
    <w:rsid w:val="00080151"/>
    <w:rsid w:val="00081412"/>
    <w:rsid w:val="00083B81"/>
    <w:rsid w:val="00084D28"/>
    <w:rsid w:val="000858B1"/>
    <w:rsid w:val="0008591E"/>
    <w:rsid w:val="00086187"/>
    <w:rsid w:val="000864E6"/>
    <w:rsid w:val="000865D2"/>
    <w:rsid w:val="000873FB"/>
    <w:rsid w:val="0008754D"/>
    <w:rsid w:val="0009033E"/>
    <w:rsid w:val="00091391"/>
    <w:rsid w:val="00091D6C"/>
    <w:rsid w:val="00092A16"/>
    <w:rsid w:val="0009507D"/>
    <w:rsid w:val="00095A7E"/>
    <w:rsid w:val="000A18EA"/>
    <w:rsid w:val="000A230F"/>
    <w:rsid w:val="000A23AF"/>
    <w:rsid w:val="000A25A5"/>
    <w:rsid w:val="000A30B7"/>
    <w:rsid w:val="000A32B6"/>
    <w:rsid w:val="000A33FF"/>
    <w:rsid w:val="000A3FC1"/>
    <w:rsid w:val="000A4863"/>
    <w:rsid w:val="000A5035"/>
    <w:rsid w:val="000A5265"/>
    <w:rsid w:val="000A55F7"/>
    <w:rsid w:val="000A7071"/>
    <w:rsid w:val="000B0AD0"/>
    <w:rsid w:val="000B0B99"/>
    <w:rsid w:val="000B1332"/>
    <w:rsid w:val="000B1D89"/>
    <w:rsid w:val="000B2D8D"/>
    <w:rsid w:val="000B3ACF"/>
    <w:rsid w:val="000B476F"/>
    <w:rsid w:val="000B4CC0"/>
    <w:rsid w:val="000B4F90"/>
    <w:rsid w:val="000B5833"/>
    <w:rsid w:val="000B5B42"/>
    <w:rsid w:val="000B6949"/>
    <w:rsid w:val="000B7C43"/>
    <w:rsid w:val="000C00F0"/>
    <w:rsid w:val="000C3440"/>
    <w:rsid w:val="000C544D"/>
    <w:rsid w:val="000C6781"/>
    <w:rsid w:val="000C6853"/>
    <w:rsid w:val="000D1EDD"/>
    <w:rsid w:val="000D208C"/>
    <w:rsid w:val="000D4F44"/>
    <w:rsid w:val="000D61D8"/>
    <w:rsid w:val="000D7889"/>
    <w:rsid w:val="000E020D"/>
    <w:rsid w:val="000E0C3E"/>
    <w:rsid w:val="000E0C89"/>
    <w:rsid w:val="000E2409"/>
    <w:rsid w:val="000E387B"/>
    <w:rsid w:val="000E4F40"/>
    <w:rsid w:val="000E5036"/>
    <w:rsid w:val="000E54C0"/>
    <w:rsid w:val="000E56DC"/>
    <w:rsid w:val="000F21E8"/>
    <w:rsid w:val="000F2778"/>
    <w:rsid w:val="000F306A"/>
    <w:rsid w:val="000F34E9"/>
    <w:rsid w:val="000F3D18"/>
    <w:rsid w:val="000F3FD6"/>
    <w:rsid w:val="000F4D8F"/>
    <w:rsid w:val="000F6167"/>
    <w:rsid w:val="000F65AD"/>
    <w:rsid w:val="000F7C3E"/>
    <w:rsid w:val="0010121E"/>
    <w:rsid w:val="001018AD"/>
    <w:rsid w:val="00101CB9"/>
    <w:rsid w:val="00102937"/>
    <w:rsid w:val="0010323C"/>
    <w:rsid w:val="001033A8"/>
    <w:rsid w:val="00103424"/>
    <w:rsid w:val="0010390E"/>
    <w:rsid w:val="0010462E"/>
    <w:rsid w:val="00105029"/>
    <w:rsid w:val="001065FB"/>
    <w:rsid w:val="00107434"/>
    <w:rsid w:val="001106E8"/>
    <w:rsid w:val="00110C5D"/>
    <w:rsid w:val="00111349"/>
    <w:rsid w:val="00111E90"/>
    <w:rsid w:val="00111F1D"/>
    <w:rsid w:val="00113930"/>
    <w:rsid w:val="00116C58"/>
    <w:rsid w:val="00117F12"/>
    <w:rsid w:val="00120736"/>
    <w:rsid w:val="001208F4"/>
    <w:rsid w:val="00121798"/>
    <w:rsid w:val="001219F7"/>
    <w:rsid w:val="00121D66"/>
    <w:rsid w:val="00121EC4"/>
    <w:rsid w:val="0012318C"/>
    <w:rsid w:val="00123619"/>
    <w:rsid w:val="00123FD2"/>
    <w:rsid w:val="001249DA"/>
    <w:rsid w:val="00124BA2"/>
    <w:rsid w:val="0012509E"/>
    <w:rsid w:val="00126B68"/>
    <w:rsid w:val="00126DBE"/>
    <w:rsid w:val="00127685"/>
    <w:rsid w:val="00127891"/>
    <w:rsid w:val="0013134F"/>
    <w:rsid w:val="001317C2"/>
    <w:rsid w:val="001324FD"/>
    <w:rsid w:val="00133074"/>
    <w:rsid w:val="0013334B"/>
    <w:rsid w:val="001344DE"/>
    <w:rsid w:val="00134C80"/>
    <w:rsid w:val="00134E21"/>
    <w:rsid w:val="0013656D"/>
    <w:rsid w:val="00136ACF"/>
    <w:rsid w:val="00137AD0"/>
    <w:rsid w:val="00141884"/>
    <w:rsid w:val="0014270A"/>
    <w:rsid w:val="001437E8"/>
    <w:rsid w:val="00145458"/>
    <w:rsid w:val="00146342"/>
    <w:rsid w:val="00147340"/>
    <w:rsid w:val="001502DC"/>
    <w:rsid w:val="0015106A"/>
    <w:rsid w:val="00153BE2"/>
    <w:rsid w:val="00155818"/>
    <w:rsid w:val="00157536"/>
    <w:rsid w:val="0016040D"/>
    <w:rsid w:val="00160CE4"/>
    <w:rsid w:val="0016133B"/>
    <w:rsid w:val="001613C4"/>
    <w:rsid w:val="00161AB7"/>
    <w:rsid w:val="00161EC2"/>
    <w:rsid w:val="00162448"/>
    <w:rsid w:val="00163449"/>
    <w:rsid w:val="001638B5"/>
    <w:rsid w:val="001645E7"/>
    <w:rsid w:val="00167E32"/>
    <w:rsid w:val="00172A96"/>
    <w:rsid w:val="00172C77"/>
    <w:rsid w:val="001753A0"/>
    <w:rsid w:val="0017610E"/>
    <w:rsid w:val="00176E45"/>
    <w:rsid w:val="001772F1"/>
    <w:rsid w:val="00177B94"/>
    <w:rsid w:val="00177C50"/>
    <w:rsid w:val="00177D7B"/>
    <w:rsid w:val="00180A21"/>
    <w:rsid w:val="0018292C"/>
    <w:rsid w:val="00183700"/>
    <w:rsid w:val="00183780"/>
    <w:rsid w:val="0018577C"/>
    <w:rsid w:val="00185E82"/>
    <w:rsid w:val="001868AD"/>
    <w:rsid w:val="0018701B"/>
    <w:rsid w:val="00187AFE"/>
    <w:rsid w:val="0019065F"/>
    <w:rsid w:val="00191AD9"/>
    <w:rsid w:val="00192A91"/>
    <w:rsid w:val="00192CF1"/>
    <w:rsid w:val="00192E42"/>
    <w:rsid w:val="001935CC"/>
    <w:rsid w:val="00195241"/>
    <w:rsid w:val="00195E93"/>
    <w:rsid w:val="0019661C"/>
    <w:rsid w:val="00196B1E"/>
    <w:rsid w:val="001970D3"/>
    <w:rsid w:val="001A0DE3"/>
    <w:rsid w:val="001A3A8F"/>
    <w:rsid w:val="001A446C"/>
    <w:rsid w:val="001A5B6B"/>
    <w:rsid w:val="001A67F1"/>
    <w:rsid w:val="001A7824"/>
    <w:rsid w:val="001A7FCF"/>
    <w:rsid w:val="001B080B"/>
    <w:rsid w:val="001B3089"/>
    <w:rsid w:val="001B3A78"/>
    <w:rsid w:val="001B49A7"/>
    <w:rsid w:val="001B49BF"/>
    <w:rsid w:val="001B49EE"/>
    <w:rsid w:val="001B5C31"/>
    <w:rsid w:val="001B5F96"/>
    <w:rsid w:val="001B7BE2"/>
    <w:rsid w:val="001C0222"/>
    <w:rsid w:val="001C02E3"/>
    <w:rsid w:val="001C07DE"/>
    <w:rsid w:val="001C1C9F"/>
    <w:rsid w:val="001C2022"/>
    <w:rsid w:val="001C3208"/>
    <w:rsid w:val="001C3CA8"/>
    <w:rsid w:val="001C3DA3"/>
    <w:rsid w:val="001C3EE5"/>
    <w:rsid w:val="001C4274"/>
    <w:rsid w:val="001C5239"/>
    <w:rsid w:val="001C54A5"/>
    <w:rsid w:val="001C5B0B"/>
    <w:rsid w:val="001C658D"/>
    <w:rsid w:val="001C6857"/>
    <w:rsid w:val="001C6B80"/>
    <w:rsid w:val="001C6D9B"/>
    <w:rsid w:val="001C7353"/>
    <w:rsid w:val="001C7D35"/>
    <w:rsid w:val="001D00A7"/>
    <w:rsid w:val="001D0CAB"/>
    <w:rsid w:val="001D0DB3"/>
    <w:rsid w:val="001D0E08"/>
    <w:rsid w:val="001D0F92"/>
    <w:rsid w:val="001D1A1C"/>
    <w:rsid w:val="001D270A"/>
    <w:rsid w:val="001D382A"/>
    <w:rsid w:val="001D5783"/>
    <w:rsid w:val="001D6020"/>
    <w:rsid w:val="001D7A71"/>
    <w:rsid w:val="001E039C"/>
    <w:rsid w:val="001E0FA2"/>
    <w:rsid w:val="001E1A64"/>
    <w:rsid w:val="001E22CC"/>
    <w:rsid w:val="001E2448"/>
    <w:rsid w:val="001E2BFD"/>
    <w:rsid w:val="001E35F1"/>
    <w:rsid w:val="001E3B6B"/>
    <w:rsid w:val="001E42E9"/>
    <w:rsid w:val="001E55FF"/>
    <w:rsid w:val="001E5B49"/>
    <w:rsid w:val="001E5D9F"/>
    <w:rsid w:val="001E6B7E"/>
    <w:rsid w:val="001E6C1F"/>
    <w:rsid w:val="001E7CCE"/>
    <w:rsid w:val="001F0299"/>
    <w:rsid w:val="001F110B"/>
    <w:rsid w:val="001F1A72"/>
    <w:rsid w:val="001F2502"/>
    <w:rsid w:val="001F5939"/>
    <w:rsid w:val="001F5CD0"/>
    <w:rsid w:val="001F6459"/>
    <w:rsid w:val="001F7319"/>
    <w:rsid w:val="001F7C03"/>
    <w:rsid w:val="00200388"/>
    <w:rsid w:val="00201710"/>
    <w:rsid w:val="002022A5"/>
    <w:rsid w:val="00202362"/>
    <w:rsid w:val="00202ED1"/>
    <w:rsid w:val="00203900"/>
    <w:rsid w:val="00204265"/>
    <w:rsid w:val="00204AD7"/>
    <w:rsid w:val="00204F40"/>
    <w:rsid w:val="00207067"/>
    <w:rsid w:val="00207950"/>
    <w:rsid w:val="0021096B"/>
    <w:rsid w:val="00210A01"/>
    <w:rsid w:val="00210C79"/>
    <w:rsid w:val="0021375E"/>
    <w:rsid w:val="00215050"/>
    <w:rsid w:val="00215F84"/>
    <w:rsid w:val="00216C63"/>
    <w:rsid w:val="00217CA4"/>
    <w:rsid w:val="00217E95"/>
    <w:rsid w:val="00217E97"/>
    <w:rsid w:val="00217FAB"/>
    <w:rsid w:val="002201CB"/>
    <w:rsid w:val="00220326"/>
    <w:rsid w:val="002210DF"/>
    <w:rsid w:val="002211BC"/>
    <w:rsid w:val="002215CE"/>
    <w:rsid w:val="00223C11"/>
    <w:rsid w:val="00224095"/>
    <w:rsid w:val="00226314"/>
    <w:rsid w:val="00226CBA"/>
    <w:rsid w:val="002277B6"/>
    <w:rsid w:val="00227F59"/>
    <w:rsid w:val="00230F90"/>
    <w:rsid w:val="00231316"/>
    <w:rsid w:val="002320F7"/>
    <w:rsid w:val="00232FD5"/>
    <w:rsid w:val="00233400"/>
    <w:rsid w:val="00236E60"/>
    <w:rsid w:val="00240D17"/>
    <w:rsid w:val="002413E0"/>
    <w:rsid w:val="00241C0A"/>
    <w:rsid w:val="00242FB0"/>
    <w:rsid w:val="00244B57"/>
    <w:rsid w:val="00244ECC"/>
    <w:rsid w:val="00246312"/>
    <w:rsid w:val="00246339"/>
    <w:rsid w:val="0024660E"/>
    <w:rsid w:val="002472A3"/>
    <w:rsid w:val="002472A5"/>
    <w:rsid w:val="0024770B"/>
    <w:rsid w:val="00250A7F"/>
    <w:rsid w:val="002521A7"/>
    <w:rsid w:val="00252249"/>
    <w:rsid w:val="00254C88"/>
    <w:rsid w:val="00257C70"/>
    <w:rsid w:val="0026052B"/>
    <w:rsid w:val="002607C2"/>
    <w:rsid w:val="002615BC"/>
    <w:rsid w:val="00261D70"/>
    <w:rsid w:val="00261F46"/>
    <w:rsid w:val="00262390"/>
    <w:rsid w:val="00262591"/>
    <w:rsid w:val="002627C0"/>
    <w:rsid w:val="00262B7E"/>
    <w:rsid w:val="002648E3"/>
    <w:rsid w:val="00265286"/>
    <w:rsid w:val="00265E05"/>
    <w:rsid w:val="0026742E"/>
    <w:rsid w:val="00270A9D"/>
    <w:rsid w:val="00270E8F"/>
    <w:rsid w:val="00272281"/>
    <w:rsid w:val="00272365"/>
    <w:rsid w:val="00272383"/>
    <w:rsid w:val="00272753"/>
    <w:rsid w:val="00272E1D"/>
    <w:rsid w:val="00273366"/>
    <w:rsid w:val="00273E31"/>
    <w:rsid w:val="00274F59"/>
    <w:rsid w:val="00277748"/>
    <w:rsid w:val="00280B36"/>
    <w:rsid w:val="00281399"/>
    <w:rsid w:val="002822DB"/>
    <w:rsid w:val="002828F7"/>
    <w:rsid w:val="00282B37"/>
    <w:rsid w:val="00282D81"/>
    <w:rsid w:val="002837B0"/>
    <w:rsid w:val="00283C54"/>
    <w:rsid w:val="00285E06"/>
    <w:rsid w:val="00286109"/>
    <w:rsid w:val="00286439"/>
    <w:rsid w:val="0028706A"/>
    <w:rsid w:val="00291C8B"/>
    <w:rsid w:val="002942CA"/>
    <w:rsid w:val="00295334"/>
    <w:rsid w:val="002953AF"/>
    <w:rsid w:val="002969C6"/>
    <w:rsid w:val="00297625"/>
    <w:rsid w:val="002A0F7B"/>
    <w:rsid w:val="002A401B"/>
    <w:rsid w:val="002A45B5"/>
    <w:rsid w:val="002A6C6A"/>
    <w:rsid w:val="002A7D33"/>
    <w:rsid w:val="002A7DFA"/>
    <w:rsid w:val="002A7F9A"/>
    <w:rsid w:val="002B03CF"/>
    <w:rsid w:val="002B0559"/>
    <w:rsid w:val="002B3162"/>
    <w:rsid w:val="002B3335"/>
    <w:rsid w:val="002B3778"/>
    <w:rsid w:val="002B37C0"/>
    <w:rsid w:val="002B417E"/>
    <w:rsid w:val="002B4191"/>
    <w:rsid w:val="002B4AF6"/>
    <w:rsid w:val="002B4C92"/>
    <w:rsid w:val="002B54C9"/>
    <w:rsid w:val="002B6B11"/>
    <w:rsid w:val="002B71BF"/>
    <w:rsid w:val="002C0B8B"/>
    <w:rsid w:val="002C1452"/>
    <w:rsid w:val="002C174A"/>
    <w:rsid w:val="002C2DF5"/>
    <w:rsid w:val="002C3469"/>
    <w:rsid w:val="002C3FEB"/>
    <w:rsid w:val="002C4AA2"/>
    <w:rsid w:val="002C622F"/>
    <w:rsid w:val="002C6C7F"/>
    <w:rsid w:val="002D0394"/>
    <w:rsid w:val="002D0605"/>
    <w:rsid w:val="002D0FFD"/>
    <w:rsid w:val="002D2EC3"/>
    <w:rsid w:val="002D2EEB"/>
    <w:rsid w:val="002D3244"/>
    <w:rsid w:val="002D36E5"/>
    <w:rsid w:val="002D3A89"/>
    <w:rsid w:val="002D4AD8"/>
    <w:rsid w:val="002D535A"/>
    <w:rsid w:val="002D5EC3"/>
    <w:rsid w:val="002D671A"/>
    <w:rsid w:val="002D7068"/>
    <w:rsid w:val="002D7448"/>
    <w:rsid w:val="002E1025"/>
    <w:rsid w:val="002E1908"/>
    <w:rsid w:val="002E2CEE"/>
    <w:rsid w:val="002E5EE6"/>
    <w:rsid w:val="002E5EE8"/>
    <w:rsid w:val="002E7692"/>
    <w:rsid w:val="002E7FA8"/>
    <w:rsid w:val="002F100D"/>
    <w:rsid w:val="002F11FD"/>
    <w:rsid w:val="002F2739"/>
    <w:rsid w:val="002F35F9"/>
    <w:rsid w:val="002F3C5A"/>
    <w:rsid w:val="002F52A0"/>
    <w:rsid w:val="002F77C2"/>
    <w:rsid w:val="002F79DD"/>
    <w:rsid w:val="00300599"/>
    <w:rsid w:val="00300E38"/>
    <w:rsid w:val="0030157A"/>
    <w:rsid w:val="00301A30"/>
    <w:rsid w:val="00301C0C"/>
    <w:rsid w:val="00301D78"/>
    <w:rsid w:val="003020DE"/>
    <w:rsid w:val="00302DDD"/>
    <w:rsid w:val="003034B1"/>
    <w:rsid w:val="00304745"/>
    <w:rsid w:val="00310353"/>
    <w:rsid w:val="00310BDC"/>
    <w:rsid w:val="00311A96"/>
    <w:rsid w:val="00311BAD"/>
    <w:rsid w:val="0031247A"/>
    <w:rsid w:val="003131A1"/>
    <w:rsid w:val="00313258"/>
    <w:rsid w:val="00314ABC"/>
    <w:rsid w:val="00314C55"/>
    <w:rsid w:val="00315F32"/>
    <w:rsid w:val="00316A9F"/>
    <w:rsid w:val="00321BFC"/>
    <w:rsid w:val="003229A4"/>
    <w:rsid w:val="003232AF"/>
    <w:rsid w:val="00324552"/>
    <w:rsid w:val="00327631"/>
    <w:rsid w:val="00327A78"/>
    <w:rsid w:val="003300CA"/>
    <w:rsid w:val="00330A1D"/>
    <w:rsid w:val="00330A98"/>
    <w:rsid w:val="003318B9"/>
    <w:rsid w:val="003320CE"/>
    <w:rsid w:val="003333BF"/>
    <w:rsid w:val="00333CC9"/>
    <w:rsid w:val="00333D10"/>
    <w:rsid w:val="00333D25"/>
    <w:rsid w:val="003340CE"/>
    <w:rsid w:val="003345C5"/>
    <w:rsid w:val="00334BB8"/>
    <w:rsid w:val="00337D7D"/>
    <w:rsid w:val="00337DE6"/>
    <w:rsid w:val="00337DE8"/>
    <w:rsid w:val="00340DB9"/>
    <w:rsid w:val="003414CB"/>
    <w:rsid w:val="00341B5B"/>
    <w:rsid w:val="00345721"/>
    <w:rsid w:val="00345F92"/>
    <w:rsid w:val="00346AF8"/>
    <w:rsid w:val="00346D5D"/>
    <w:rsid w:val="003472A3"/>
    <w:rsid w:val="0034784E"/>
    <w:rsid w:val="0035010B"/>
    <w:rsid w:val="00350E80"/>
    <w:rsid w:val="00351952"/>
    <w:rsid w:val="00351A67"/>
    <w:rsid w:val="00351AC2"/>
    <w:rsid w:val="00352BBE"/>
    <w:rsid w:val="00352E31"/>
    <w:rsid w:val="00352FCF"/>
    <w:rsid w:val="00353723"/>
    <w:rsid w:val="00356296"/>
    <w:rsid w:val="00356959"/>
    <w:rsid w:val="00356F3C"/>
    <w:rsid w:val="00357EBE"/>
    <w:rsid w:val="00360263"/>
    <w:rsid w:val="003615C6"/>
    <w:rsid w:val="0036163B"/>
    <w:rsid w:val="00363CC5"/>
    <w:rsid w:val="0036406E"/>
    <w:rsid w:val="00365593"/>
    <w:rsid w:val="00367FD5"/>
    <w:rsid w:val="00371C3A"/>
    <w:rsid w:val="00372044"/>
    <w:rsid w:val="00372381"/>
    <w:rsid w:val="00372540"/>
    <w:rsid w:val="00372598"/>
    <w:rsid w:val="003725DB"/>
    <w:rsid w:val="00374A4E"/>
    <w:rsid w:val="003750E9"/>
    <w:rsid w:val="003752C2"/>
    <w:rsid w:val="00375E7D"/>
    <w:rsid w:val="00376CDE"/>
    <w:rsid w:val="0037705A"/>
    <w:rsid w:val="00377495"/>
    <w:rsid w:val="003801E6"/>
    <w:rsid w:val="00381DA5"/>
    <w:rsid w:val="00381FEF"/>
    <w:rsid w:val="00382384"/>
    <w:rsid w:val="00382D77"/>
    <w:rsid w:val="00383C6F"/>
    <w:rsid w:val="003844C9"/>
    <w:rsid w:val="003845D9"/>
    <w:rsid w:val="00384E72"/>
    <w:rsid w:val="0038529A"/>
    <w:rsid w:val="00385D0D"/>
    <w:rsid w:val="0038614A"/>
    <w:rsid w:val="003874AB"/>
    <w:rsid w:val="003901B9"/>
    <w:rsid w:val="00393A65"/>
    <w:rsid w:val="003942B7"/>
    <w:rsid w:val="00396083"/>
    <w:rsid w:val="00397874"/>
    <w:rsid w:val="00397C03"/>
    <w:rsid w:val="00397E7A"/>
    <w:rsid w:val="003A0E31"/>
    <w:rsid w:val="003A11C5"/>
    <w:rsid w:val="003A167A"/>
    <w:rsid w:val="003A2563"/>
    <w:rsid w:val="003A25D1"/>
    <w:rsid w:val="003A3DE4"/>
    <w:rsid w:val="003A3FD2"/>
    <w:rsid w:val="003A4611"/>
    <w:rsid w:val="003A7C20"/>
    <w:rsid w:val="003B0909"/>
    <w:rsid w:val="003B2718"/>
    <w:rsid w:val="003B3177"/>
    <w:rsid w:val="003B37D0"/>
    <w:rsid w:val="003B4318"/>
    <w:rsid w:val="003B4A3F"/>
    <w:rsid w:val="003B4E0E"/>
    <w:rsid w:val="003B5F02"/>
    <w:rsid w:val="003B6173"/>
    <w:rsid w:val="003B61AD"/>
    <w:rsid w:val="003B6D4D"/>
    <w:rsid w:val="003B6ECF"/>
    <w:rsid w:val="003B74FA"/>
    <w:rsid w:val="003C0B52"/>
    <w:rsid w:val="003C0B54"/>
    <w:rsid w:val="003C1154"/>
    <w:rsid w:val="003C1904"/>
    <w:rsid w:val="003C2669"/>
    <w:rsid w:val="003C2ED3"/>
    <w:rsid w:val="003C3DC2"/>
    <w:rsid w:val="003C6362"/>
    <w:rsid w:val="003C6A41"/>
    <w:rsid w:val="003C744A"/>
    <w:rsid w:val="003C752A"/>
    <w:rsid w:val="003C762D"/>
    <w:rsid w:val="003D1493"/>
    <w:rsid w:val="003D1CF7"/>
    <w:rsid w:val="003D30D9"/>
    <w:rsid w:val="003D3312"/>
    <w:rsid w:val="003D38D1"/>
    <w:rsid w:val="003D5F4E"/>
    <w:rsid w:val="003D6E31"/>
    <w:rsid w:val="003D6F77"/>
    <w:rsid w:val="003D7A60"/>
    <w:rsid w:val="003E15C4"/>
    <w:rsid w:val="003E25AD"/>
    <w:rsid w:val="003E3302"/>
    <w:rsid w:val="003E45AA"/>
    <w:rsid w:val="003E4862"/>
    <w:rsid w:val="003E4A11"/>
    <w:rsid w:val="003E7660"/>
    <w:rsid w:val="003F101D"/>
    <w:rsid w:val="003F15E7"/>
    <w:rsid w:val="003F45A9"/>
    <w:rsid w:val="003F47D3"/>
    <w:rsid w:val="003F563F"/>
    <w:rsid w:val="003F5A7B"/>
    <w:rsid w:val="003F694F"/>
    <w:rsid w:val="003F7120"/>
    <w:rsid w:val="003F7EB0"/>
    <w:rsid w:val="0040041D"/>
    <w:rsid w:val="0040363D"/>
    <w:rsid w:val="00403D66"/>
    <w:rsid w:val="00404960"/>
    <w:rsid w:val="00404E99"/>
    <w:rsid w:val="00405314"/>
    <w:rsid w:val="004053E7"/>
    <w:rsid w:val="004060EF"/>
    <w:rsid w:val="00406648"/>
    <w:rsid w:val="004069D5"/>
    <w:rsid w:val="00406AE0"/>
    <w:rsid w:val="00411849"/>
    <w:rsid w:val="00413C1D"/>
    <w:rsid w:val="004140E9"/>
    <w:rsid w:val="0041459C"/>
    <w:rsid w:val="00414F61"/>
    <w:rsid w:val="00415E3B"/>
    <w:rsid w:val="00416D17"/>
    <w:rsid w:val="004170DC"/>
    <w:rsid w:val="00422051"/>
    <w:rsid w:val="0042252D"/>
    <w:rsid w:val="00422EDD"/>
    <w:rsid w:val="00423C78"/>
    <w:rsid w:val="0042426F"/>
    <w:rsid w:val="00424ACD"/>
    <w:rsid w:val="0042654B"/>
    <w:rsid w:val="0043024B"/>
    <w:rsid w:val="00430984"/>
    <w:rsid w:val="00431371"/>
    <w:rsid w:val="0043219F"/>
    <w:rsid w:val="00433738"/>
    <w:rsid w:val="0043374A"/>
    <w:rsid w:val="00433753"/>
    <w:rsid w:val="00433A3A"/>
    <w:rsid w:val="00433E24"/>
    <w:rsid w:val="0043404B"/>
    <w:rsid w:val="004348DF"/>
    <w:rsid w:val="00434917"/>
    <w:rsid w:val="004356E7"/>
    <w:rsid w:val="00435D46"/>
    <w:rsid w:val="0043695A"/>
    <w:rsid w:val="004377F6"/>
    <w:rsid w:val="00441274"/>
    <w:rsid w:val="00442411"/>
    <w:rsid w:val="00442D2F"/>
    <w:rsid w:val="00443860"/>
    <w:rsid w:val="00444F89"/>
    <w:rsid w:val="004462A6"/>
    <w:rsid w:val="00450950"/>
    <w:rsid w:val="00450C4C"/>
    <w:rsid w:val="00451E1D"/>
    <w:rsid w:val="0045278A"/>
    <w:rsid w:val="00452D18"/>
    <w:rsid w:val="00453DDC"/>
    <w:rsid w:val="004550F4"/>
    <w:rsid w:val="00455FFD"/>
    <w:rsid w:val="0045629B"/>
    <w:rsid w:val="00456629"/>
    <w:rsid w:val="00456DC4"/>
    <w:rsid w:val="00456F45"/>
    <w:rsid w:val="00457382"/>
    <w:rsid w:val="004601F8"/>
    <w:rsid w:val="004608B8"/>
    <w:rsid w:val="00461213"/>
    <w:rsid w:val="0046177B"/>
    <w:rsid w:val="004618D8"/>
    <w:rsid w:val="004645F8"/>
    <w:rsid w:val="00465F3F"/>
    <w:rsid w:val="00466199"/>
    <w:rsid w:val="004665DA"/>
    <w:rsid w:val="00466DF8"/>
    <w:rsid w:val="00466E4B"/>
    <w:rsid w:val="0046746C"/>
    <w:rsid w:val="00467885"/>
    <w:rsid w:val="004679C5"/>
    <w:rsid w:val="0047048B"/>
    <w:rsid w:val="00471065"/>
    <w:rsid w:val="00471CBD"/>
    <w:rsid w:val="00472EEA"/>
    <w:rsid w:val="004733F8"/>
    <w:rsid w:val="00475176"/>
    <w:rsid w:val="004752CC"/>
    <w:rsid w:val="004755F9"/>
    <w:rsid w:val="00476BC9"/>
    <w:rsid w:val="00476CB4"/>
    <w:rsid w:val="004802A0"/>
    <w:rsid w:val="00480C78"/>
    <w:rsid w:val="004811AA"/>
    <w:rsid w:val="004811B4"/>
    <w:rsid w:val="00481653"/>
    <w:rsid w:val="0048239E"/>
    <w:rsid w:val="00483C7C"/>
    <w:rsid w:val="00484719"/>
    <w:rsid w:val="00484F0F"/>
    <w:rsid w:val="00485BC7"/>
    <w:rsid w:val="00486EBC"/>
    <w:rsid w:val="00487F90"/>
    <w:rsid w:val="00491188"/>
    <w:rsid w:val="004916A7"/>
    <w:rsid w:val="00492BE0"/>
    <w:rsid w:val="00493574"/>
    <w:rsid w:val="00494A52"/>
    <w:rsid w:val="004962FC"/>
    <w:rsid w:val="00497327"/>
    <w:rsid w:val="0049743C"/>
    <w:rsid w:val="00497763"/>
    <w:rsid w:val="00497F42"/>
    <w:rsid w:val="004A45DD"/>
    <w:rsid w:val="004A4D72"/>
    <w:rsid w:val="004A5D7D"/>
    <w:rsid w:val="004A6095"/>
    <w:rsid w:val="004A659A"/>
    <w:rsid w:val="004A7D63"/>
    <w:rsid w:val="004B0400"/>
    <w:rsid w:val="004B1F7C"/>
    <w:rsid w:val="004B3E12"/>
    <w:rsid w:val="004B40D7"/>
    <w:rsid w:val="004B452D"/>
    <w:rsid w:val="004B49CC"/>
    <w:rsid w:val="004C07D0"/>
    <w:rsid w:val="004C09FB"/>
    <w:rsid w:val="004C251F"/>
    <w:rsid w:val="004C3FC1"/>
    <w:rsid w:val="004C44E6"/>
    <w:rsid w:val="004C53C7"/>
    <w:rsid w:val="004C5530"/>
    <w:rsid w:val="004C5791"/>
    <w:rsid w:val="004C5885"/>
    <w:rsid w:val="004C5BA1"/>
    <w:rsid w:val="004C6679"/>
    <w:rsid w:val="004C66E9"/>
    <w:rsid w:val="004C6720"/>
    <w:rsid w:val="004C76F7"/>
    <w:rsid w:val="004D003F"/>
    <w:rsid w:val="004D0338"/>
    <w:rsid w:val="004D0E86"/>
    <w:rsid w:val="004D18F8"/>
    <w:rsid w:val="004D2465"/>
    <w:rsid w:val="004D2F98"/>
    <w:rsid w:val="004D398D"/>
    <w:rsid w:val="004D4965"/>
    <w:rsid w:val="004D59B6"/>
    <w:rsid w:val="004D69A9"/>
    <w:rsid w:val="004D7159"/>
    <w:rsid w:val="004D722A"/>
    <w:rsid w:val="004D752F"/>
    <w:rsid w:val="004D7A37"/>
    <w:rsid w:val="004E3274"/>
    <w:rsid w:val="004E3E44"/>
    <w:rsid w:val="004E4728"/>
    <w:rsid w:val="004E5A28"/>
    <w:rsid w:val="004E603A"/>
    <w:rsid w:val="004E68D2"/>
    <w:rsid w:val="004F1884"/>
    <w:rsid w:val="004F1A49"/>
    <w:rsid w:val="004F21FE"/>
    <w:rsid w:val="004F399A"/>
    <w:rsid w:val="004F3E08"/>
    <w:rsid w:val="004F4C26"/>
    <w:rsid w:val="004F5A33"/>
    <w:rsid w:val="004F6E92"/>
    <w:rsid w:val="004F6EAB"/>
    <w:rsid w:val="004F71D4"/>
    <w:rsid w:val="004F7316"/>
    <w:rsid w:val="004F7550"/>
    <w:rsid w:val="005005EB"/>
    <w:rsid w:val="005015DE"/>
    <w:rsid w:val="00502751"/>
    <w:rsid w:val="00503B41"/>
    <w:rsid w:val="00503EFA"/>
    <w:rsid w:val="005040BF"/>
    <w:rsid w:val="0050418E"/>
    <w:rsid w:val="0050520B"/>
    <w:rsid w:val="00505797"/>
    <w:rsid w:val="0050694B"/>
    <w:rsid w:val="00507EC2"/>
    <w:rsid w:val="00510688"/>
    <w:rsid w:val="00514A0C"/>
    <w:rsid w:val="00514D45"/>
    <w:rsid w:val="00514E8C"/>
    <w:rsid w:val="00516B63"/>
    <w:rsid w:val="00517077"/>
    <w:rsid w:val="00517883"/>
    <w:rsid w:val="00520210"/>
    <w:rsid w:val="0052051D"/>
    <w:rsid w:val="00520B42"/>
    <w:rsid w:val="00521226"/>
    <w:rsid w:val="00521C59"/>
    <w:rsid w:val="0052311C"/>
    <w:rsid w:val="00523811"/>
    <w:rsid w:val="005248CE"/>
    <w:rsid w:val="00524FD2"/>
    <w:rsid w:val="005253AD"/>
    <w:rsid w:val="00525792"/>
    <w:rsid w:val="0052669B"/>
    <w:rsid w:val="005267F0"/>
    <w:rsid w:val="0053187C"/>
    <w:rsid w:val="00532A74"/>
    <w:rsid w:val="0053320D"/>
    <w:rsid w:val="00535465"/>
    <w:rsid w:val="005374DE"/>
    <w:rsid w:val="005408BD"/>
    <w:rsid w:val="00540A93"/>
    <w:rsid w:val="00540C6D"/>
    <w:rsid w:val="00541705"/>
    <w:rsid w:val="00542097"/>
    <w:rsid w:val="0054376A"/>
    <w:rsid w:val="005448A4"/>
    <w:rsid w:val="0054542F"/>
    <w:rsid w:val="0054564B"/>
    <w:rsid w:val="0054599A"/>
    <w:rsid w:val="005464DE"/>
    <w:rsid w:val="005472E0"/>
    <w:rsid w:val="00547505"/>
    <w:rsid w:val="005475A1"/>
    <w:rsid w:val="005506FB"/>
    <w:rsid w:val="00550959"/>
    <w:rsid w:val="00550CBC"/>
    <w:rsid w:val="0055281E"/>
    <w:rsid w:val="00555385"/>
    <w:rsid w:val="0055549E"/>
    <w:rsid w:val="0055652B"/>
    <w:rsid w:val="00557884"/>
    <w:rsid w:val="00557C98"/>
    <w:rsid w:val="00560A8E"/>
    <w:rsid w:val="00560C94"/>
    <w:rsid w:val="005615B9"/>
    <w:rsid w:val="00561F49"/>
    <w:rsid w:val="0056491C"/>
    <w:rsid w:val="005649FC"/>
    <w:rsid w:val="00565845"/>
    <w:rsid w:val="00566EB5"/>
    <w:rsid w:val="00567474"/>
    <w:rsid w:val="00567871"/>
    <w:rsid w:val="0056791D"/>
    <w:rsid w:val="00570315"/>
    <w:rsid w:val="00570BC5"/>
    <w:rsid w:val="0057138B"/>
    <w:rsid w:val="00572717"/>
    <w:rsid w:val="005749E7"/>
    <w:rsid w:val="00576720"/>
    <w:rsid w:val="005777B4"/>
    <w:rsid w:val="00577F89"/>
    <w:rsid w:val="00580D73"/>
    <w:rsid w:val="00582C53"/>
    <w:rsid w:val="00582F85"/>
    <w:rsid w:val="005848A3"/>
    <w:rsid w:val="00584A09"/>
    <w:rsid w:val="00584E02"/>
    <w:rsid w:val="00585202"/>
    <w:rsid w:val="0058703D"/>
    <w:rsid w:val="0058789B"/>
    <w:rsid w:val="00587BF7"/>
    <w:rsid w:val="00591FB5"/>
    <w:rsid w:val="005923B5"/>
    <w:rsid w:val="005932C4"/>
    <w:rsid w:val="00596198"/>
    <w:rsid w:val="00597C5D"/>
    <w:rsid w:val="00597E97"/>
    <w:rsid w:val="005A0587"/>
    <w:rsid w:val="005A0B75"/>
    <w:rsid w:val="005A2747"/>
    <w:rsid w:val="005A2F8A"/>
    <w:rsid w:val="005A3845"/>
    <w:rsid w:val="005A3981"/>
    <w:rsid w:val="005A3E95"/>
    <w:rsid w:val="005A438E"/>
    <w:rsid w:val="005A4569"/>
    <w:rsid w:val="005A6A2F"/>
    <w:rsid w:val="005A75A5"/>
    <w:rsid w:val="005A7C11"/>
    <w:rsid w:val="005B02A8"/>
    <w:rsid w:val="005B036F"/>
    <w:rsid w:val="005B0460"/>
    <w:rsid w:val="005B0E7B"/>
    <w:rsid w:val="005B4598"/>
    <w:rsid w:val="005B45E8"/>
    <w:rsid w:val="005B4A25"/>
    <w:rsid w:val="005B5171"/>
    <w:rsid w:val="005B62DC"/>
    <w:rsid w:val="005C1178"/>
    <w:rsid w:val="005C1DB3"/>
    <w:rsid w:val="005C1F1B"/>
    <w:rsid w:val="005C20CA"/>
    <w:rsid w:val="005C2943"/>
    <w:rsid w:val="005D0257"/>
    <w:rsid w:val="005D078D"/>
    <w:rsid w:val="005D0DAB"/>
    <w:rsid w:val="005D3EAF"/>
    <w:rsid w:val="005D604A"/>
    <w:rsid w:val="005D6BF8"/>
    <w:rsid w:val="005D74FB"/>
    <w:rsid w:val="005D76A8"/>
    <w:rsid w:val="005D7F80"/>
    <w:rsid w:val="005E036C"/>
    <w:rsid w:val="005E100B"/>
    <w:rsid w:val="005E4250"/>
    <w:rsid w:val="005E4508"/>
    <w:rsid w:val="005E5422"/>
    <w:rsid w:val="005E63D1"/>
    <w:rsid w:val="005E6E8D"/>
    <w:rsid w:val="005F0FF2"/>
    <w:rsid w:val="005F1D3F"/>
    <w:rsid w:val="005F241B"/>
    <w:rsid w:val="005F2D2B"/>
    <w:rsid w:val="005F419B"/>
    <w:rsid w:val="005F4589"/>
    <w:rsid w:val="005F4630"/>
    <w:rsid w:val="005F46AE"/>
    <w:rsid w:val="005F4BC3"/>
    <w:rsid w:val="005F5149"/>
    <w:rsid w:val="005F53CF"/>
    <w:rsid w:val="005F5443"/>
    <w:rsid w:val="005F6D1C"/>
    <w:rsid w:val="005F771D"/>
    <w:rsid w:val="006009BA"/>
    <w:rsid w:val="00604D32"/>
    <w:rsid w:val="0060562A"/>
    <w:rsid w:val="00606252"/>
    <w:rsid w:val="00607FF2"/>
    <w:rsid w:val="00611305"/>
    <w:rsid w:val="00611CC4"/>
    <w:rsid w:val="00613947"/>
    <w:rsid w:val="0061697D"/>
    <w:rsid w:val="00616FA3"/>
    <w:rsid w:val="00621BBF"/>
    <w:rsid w:val="006225F6"/>
    <w:rsid w:val="00622CF2"/>
    <w:rsid w:val="006242D9"/>
    <w:rsid w:val="00624E7A"/>
    <w:rsid w:val="0062571D"/>
    <w:rsid w:val="00627B18"/>
    <w:rsid w:val="00634CC2"/>
    <w:rsid w:val="00634DBA"/>
    <w:rsid w:val="00635D24"/>
    <w:rsid w:val="00636138"/>
    <w:rsid w:val="0063674D"/>
    <w:rsid w:val="00636A3D"/>
    <w:rsid w:val="00636DED"/>
    <w:rsid w:val="00637327"/>
    <w:rsid w:val="006404EB"/>
    <w:rsid w:val="006410D4"/>
    <w:rsid w:val="006416CA"/>
    <w:rsid w:val="00641EBF"/>
    <w:rsid w:val="006441D4"/>
    <w:rsid w:val="00644936"/>
    <w:rsid w:val="00645E0E"/>
    <w:rsid w:val="00647FEE"/>
    <w:rsid w:val="0065055D"/>
    <w:rsid w:val="00650ACB"/>
    <w:rsid w:val="00651759"/>
    <w:rsid w:val="00651788"/>
    <w:rsid w:val="00651CEB"/>
    <w:rsid w:val="00652DC6"/>
    <w:rsid w:val="006537AD"/>
    <w:rsid w:val="00653C3F"/>
    <w:rsid w:val="006540D0"/>
    <w:rsid w:val="006543D2"/>
    <w:rsid w:val="0065486C"/>
    <w:rsid w:val="00654A5D"/>
    <w:rsid w:val="0065671C"/>
    <w:rsid w:val="00657A99"/>
    <w:rsid w:val="00657BDD"/>
    <w:rsid w:val="00660FDD"/>
    <w:rsid w:val="006610BE"/>
    <w:rsid w:val="00661F00"/>
    <w:rsid w:val="006630F8"/>
    <w:rsid w:val="00663CE2"/>
    <w:rsid w:val="0066444F"/>
    <w:rsid w:val="0066488D"/>
    <w:rsid w:val="0066722C"/>
    <w:rsid w:val="00667A82"/>
    <w:rsid w:val="00667E91"/>
    <w:rsid w:val="00670C79"/>
    <w:rsid w:val="00671789"/>
    <w:rsid w:val="00671AA7"/>
    <w:rsid w:val="00672954"/>
    <w:rsid w:val="00674294"/>
    <w:rsid w:val="00675CC8"/>
    <w:rsid w:val="00675D88"/>
    <w:rsid w:val="00677797"/>
    <w:rsid w:val="00677B4D"/>
    <w:rsid w:val="00677BD3"/>
    <w:rsid w:val="006813D9"/>
    <w:rsid w:val="00681FC5"/>
    <w:rsid w:val="00682844"/>
    <w:rsid w:val="006837D1"/>
    <w:rsid w:val="00684B89"/>
    <w:rsid w:val="006855E0"/>
    <w:rsid w:val="006864C7"/>
    <w:rsid w:val="006916D0"/>
    <w:rsid w:val="0069228E"/>
    <w:rsid w:val="006927EE"/>
    <w:rsid w:val="00693651"/>
    <w:rsid w:val="00693AD1"/>
    <w:rsid w:val="0069507D"/>
    <w:rsid w:val="00695B4C"/>
    <w:rsid w:val="00695D2B"/>
    <w:rsid w:val="006A01A5"/>
    <w:rsid w:val="006A0BEF"/>
    <w:rsid w:val="006A11FD"/>
    <w:rsid w:val="006A1AC0"/>
    <w:rsid w:val="006A5A28"/>
    <w:rsid w:val="006A62F1"/>
    <w:rsid w:val="006A69A3"/>
    <w:rsid w:val="006A6BE8"/>
    <w:rsid w:val="006A7495"/>
    <w:rsid w:val="006A7BBD"/>
    <w:rsid w:val="006B0114"/>
    <w:rsid w:val="006B1660"/>
    <w:rsid w:val="006B2B45"/>
    <w:rsid w:val="006B2C9C"/>
    <w:rsid w:val="006B3128"/>
    <w:rsid w:val="006B34D4"/>
    <w:rsid w:val="006B3C6D"/>
    <w:rsid w:val="006B3E26"/>
    <w:rsid w:val="006B4E6F"/>
    <w:rsid w:val="006C1EA5"/>
    <w:rsid w:val="006C4CEF"/>
    <w:rsid w:val="006C5549"/>
    <w:rsid w:val="006C6424"/>
    <w:rsid w:val="006C6E22"/>
    <w:rsid w:val="006D0117"/>
    <w:rsid w:val="006D166B"/>
    <w:rsid w:val="006D1AC8"/>
    <w:rsid w:val="006D253D"/>
    <w:rsid w:val="006D3A03"/>
    <w:rsid w:val="006D3A8E"/>
    <w:rsid w:val="006D4321"/>
    <w:rsid w:val="006D50BB"/>
    <w:rsid w:val="006D527B"/>
    <w:rsid w:val="006D52B8"/>
    <w:rsid w:val="006D5313"/>
    <w:rsid w:val="006D60F7"/>
    <w:rsid w:val="006D630B"/>
    <w:rsid w:val="006D664C"/>
    <w:rsid w:val="006D7378"/>
    <w:rsid w:val="006D7606"/>
    <w:rsid w:val="006D7C8B"/>
    <w:rsid w:val="006E203A"/>
    <w:rsid w:val="006E290A"/>
    <w:rsid w:val="006E2A70"/>
    <w:rsid w:val="006E2BF0"/>
    <w:rsid w:val="006E2DDD"/>
    <w:rsid w:val="006E40CA"/>
    <w:rsid w:val="006E45FA"/>
    <w:rsid w:val="006E48DA"/>
    <w:rsid w:val="006E4AB7"/>
    <w:rsid w:val="006E5890"/>
    <w:rsid w:val="006E5C52"/>
    <w:rsid w:val="006E5D25"/>
    <w:rsid w:val="006E6F44"/>
    <w:rsid w:val="006E72AB"/>
    <w:rsid w:val="006F13D9"/>
    <w:rsid w:val="006F1A07"/>
    <w:rsid w:val="006F1BE4"/>
    <w:rsid w:val="006F22DB"/>
    <w:rsid w:val="006F2AAD"/>
    <w:rsid w:val="006F43E0"/>
    <w:rsid w:val="006F5AA9"/>
    <w:rsid w:val="006F6334"/>
    <w:rsid w:val="006F70E0"/>
    <w:rsid w:val="006F7CA9"/>
    <w:rsid w:val="007011DD"/>
    <w:rsid w:val="007014B3"/>
    <w:rsid w:val="00701BD1"/>
    <w:rsid w:val="00702359"/>
    <w:rsid w:val="0070255E"/>
    <w:rsid w:val="00702A79"/>
    <w:rsid w:val="00703B3B"/>
    <w:rsid w:val="00704221"/>
    <w:rsid w:val="00704550"/>
    <w:rsid w:val="00705465"/>
    <w:rsid w:val="00705F8E"/>
    <w:rsid w:val="007064AB"/>
    <w:rsid w:val="00706F41"/>
    <w:rsid w:val="00707676"/>
    <w:rsid w:val="00707E4E"/>
    <w:rsid w:val="00710587"/>
    <w:rsid w:val="00712EE5"/>
    <w:rsid w:val="00713160"/>
    <w:rsid w:val="0071481B"/>
    <w:rsid w:val="00714BE0"/>
    <w:rsid w:val="00715FD8"/>
    <w:rsid w:val="00716FF7"/>
    <w:rsid w:val="00721545"/>
    <w:rsid w:val="00721CA9"/>
    <w:rsid w:val="007223B7"/>
    <w:rsid w:val="0072363C"/>
    <w:rsid w:val="00724BFB"/>
    <w:rsid w:val="007270D4"/>
    <w:rsid w:val="00727DA2"/>
    <w:rsid w:val="00727FA9"/>
    <w:rsid w:val="007337C0"/>
    <w:rsid w:val="00733DEB"/>
    <w:rsid w:val="00734E99"/>
    <w:rsid w:val="00734FBB"/>
    <w:rsid w:val="00735C63"/>
    <w:rsid w:val="00736356"/>
    <w:rsid w:val="00736523"/>
    <w:rsid w:val="00740D6C"/>
    <w:rsid w:val="00741FA8"/>
    <w:rsid w:val="007428B5"/>
    <w:rsid w:val="00742F45"/>
    <w:rsid w:val="007430F6"/>
    <w:rsid w:val="007431FF"/>
    <w:rsid w:val="0074599F"/>
    <w:rsid w:val="007474AE"/>
    <w:rsid w:val="00747904"/>
    <w:rsid w:val="00750FB1"/>
    <w:rsid w:val="00752023"/>
    <w:rsid w:val="007525CB"/>
    <w:rsid w:val="007528C9"/>
    <w:rsid w:val="007539AE"/>
    <w:rsid w:val="00754827"/>
    <w:rsid w:val="007549F0"/>
    <w:rsid w:val="00755D0D"/>
    <w:rsid w:val="00755FC2"/>
    <w:rsid w:val="00756196"/>
    <w:rsid w:val="00756278"/>
    <w:rsid w:val="0075638F"/>
    <w:rsid w:val="00757BF8"/>
    <w:rsid w:val="00760032"/>
    <w:rsid w:val="00760130"/>
    <w:rsid w:val="0076080F"/>
    <w:rsid w:val="00760FBE"/>
    <w:rsid w:val="007613AE"/>
    <w:rsid w:val="00763252"/>
    <w:rsid w:val="00763392"/>
    <w:rsid w:val="007634AB"/>
    <w:rsid w:val="0076391E"/>
    <w:rsid w:val="00763AA2"/>
    <w:rsid w:val="00766D41"/>
    <w:rsid w:val="00770134"/>
    <w:rsid w:val="007703A6"/>
    <w:rsid w:val="007712AC"/>
    <w:rsid w:val="00772A96"/>
    <w:rsid w:val="007730CD"/>
    <w:rsid w:val="00774A7E"/>
    <w:rsid w:val="00776E71"/>
    <w:rsid w:val="007802EC"/>
    <w:rsid w:val="007806DD"/>
    <w:rsid w:val="00780EC1"/>
    <w:rsid w:val="007810AA"/>
    <w:rsid w:val="00781272"/>
    <w:rsid w:val="0078155C"/>
    <w:rsid w:val="00781654"/>
    <w:rsid w:val="00781A98"/>
    <w:rsid w:val="00782A4A"/>
    <w:rsid w:val="00782B5D"/>
    <w:rsid w:val="007854C1"/>
    <w:rsid w:val="0078640F"/>
    <w:rsid w:val="00786DD0"/>
    <w:rsid w:val="00786FC1"/>
    <w:rsid w:val="0078714E"/>
    <w:rsid w:val="0078778A"/>
    <w:rsid w:val="00787855"/>
    <w:rsid w:val="00787A23"/>
    <w:rsid w:val="00787AEE"/>
    <w:rsid w:val="00791664"/>
    <w:rsid w:val="00792ACE"/>
    <w:rsid w:val="00792E78"/>
    <w:rsid w:val="00793135"/>
    <w:rsid w:val="00793451"/>
    <w:rsid w:val="00795031"/>
    <w:rsid w:val="00795244"/>
    <w:rsid w:val="00795551"/>
    <w:rsid w:val="00795E7D"/>
    <w:rsid w:val="007968BA"/>
    <w:rsid w:val="00796DD7"/>
    <w:rsid w:val="007A016B"/>
    <w:rsid w:val="007A17D7"/>
    <w:rsid w:val="007A212B"/>
    <w:rsid w:val="007A4DB3"/>
    <w:rsid w:val="007A50A8"/>
    <w:rsid w:val="007A65C5"/>
    <w:rsid w:val="007A6E1C"/>
    <w:rsid w:val="007A7AAF"/>
    <w:rsid w:val="007B0C88"/>
    <w:rsid w:val="007B1662"/>
    <w:rsid w:val="007B1A40"/>
    <w:rsid w:val="007B1F70"/>
    <w:rsid w:val="007B284B"/>
    <w:rsid w:val="007B43DF"/>
    <w:rsid w:val="007B43F3"/>
    <w:rsid w:val="007B4575"/>
    <w:rsid w:val="007B52CE"/>
    <w:rsid w:val="007B689E"/>
    <w:rsid w:val="007B6B2B"/>
    <w:rsid w:val="007B752B"/>
    <w:rsid w:val="007C0975"/>
    <w:rsid w:val="007C33BE"/>
    <w:rsid w:val="007C408A"/>
    <w:rsid w:val="007C419F"/>
    <w:rsid w:val="007C527A"/>
    <w:rsid w:val="007C55D3"/>
    <w:rsid w:val="007C5B5F"/>
    <w:rsid w:val="007C5BA3"/>
    <w:rsid w:val="007C5CCF"/>
    <w:rsid w:val="007C7358"/>
    <w:rsid w:val="007C7371"/>
    <w:rsid w:val="007D069C"/>
    <w:rsid w:val="007D1388"/>
    <w:rsid w:val="007D13E1"/>
    <w:rsid w:val="007D2954"/>
    <w:rsid w:val="007D5ED6"/>
    <w:rsid w:val="007D6D38"/>
    <w:rsid w:val="007E0B98"/>
    <w:rsid w:val="007E0BB5"/>
    <w:rsid w:val="007E15D1"/>
    <w:rsid w:val="007E1785"/>
    <w:rsid w:val="007E1937"/>
    <w:rsid w:val="007E3728"/>
    <w:rsid w:val="007E37C5"/>
    <w:rsid w:val="007E4D51"/>
    <w:rsid w:val="007E65CC"/>
    <w:rsid w:val="007F2547"/>
    <w:rsid w:val="007F351D"/>
    <w:rsid w:val="007F3D68"/>
    <w:rsid w:val="007F439D"/>
    <w:rsid w:val="007F43C2"/>
    <w:rsid w:val="007F48FE"/>
    <w:rsid w:val="007F4A47"/>
    <w:rsid w:val="007F592A"/>
    <w:rsid w:val="007F5CA8"/>
    <w:rsid w:val="007F7E78"/>
    <w:rsid w:val="00802A17"/>
    <w:rsid w:val="00802D43"/>
    <w:rsid w:val="00803B75"/>
    <w:rsid w:val="008060CE"/>
    <w:rsid w:val="00807D69"/>
    <w:rsid w:val="00810306"/>
    <w:rsid w:val="00810FAC"/>
    <w:rsid w:val="0081136F"/>
    <w:rsid w:val="00811486"/>
    <w:rsid w:val="008117D6"/>
    <w:rsid w:val="00813331"/>
    <w:rsid w:val="00813F38"/>
    <w:rsid w:val="00814E9B"/>
    <w:rsid w:val="008156AF"/>
    <w:rsid w:val="008157A5"/>
    <w:rsid w:val="00815B54"/>
    <w:rsid w:val="00815D35"/>
    <w:rsid w:val="00815E2E"/>
    <w:rsid w:val="008166F3"/>
    <w:rsid w:val="0081729D"/>
    <w:rsid w:val="00821251"/>
    <w:rsid w:val="00821352"/>
    <w:rsid w:val="008219F7"/>
    <w:rsid w:val="0082338D"/>
    <w:rsid w:val="008236EF"/>
    <w:rsid w:val="008245E1"/>
    <w:rsid w:val="00825AFA"/>
    <w:rsid w:val="008261CB"/>
    <w:rsid w:val="008273CF"/>
    <w:rsid w:val="00827706"/>
    <w:rsid w:val="00827BC7"/>
    <w:rsid w:val="0083033B"/>
    <w:rsid w:val="00830528"/>
    <w:rsid w:val="00830F3B"/>
    <w:rsid w:val="00830F50"/>
    <w:rsid w:val="00832372"/>
    <w:rsid w:val="00833990"/>
    <w:rsid w:val="00834A97"/>
    <w:rsid w:val="00834F48"/>
    <w:rsid w:val="0083518E"/>
    <w:rsid w:val="00841B05"/>
    <w:rsid w:val="00842775"/>
    <w:rsid w:val="008431C2"/>
    <w:rsid w:val="00843577"/>
    <w:rsid w:val="0084429E"/>
    <w:rsid w:val="008444B4"/>
    <w:rsid w:val="00845AA0"/>
    <w:rsid w:val="008470DF"/>
    <w:rsid w:val="0084736E"/>
    <w:rsid w:val="0084749D"/>
    <w:rsid w:val="00850CFE"/>
    <w:rsid w:val="008510A7"/>
    <w:rsid w:val="0085355E"/>
    <w:rsid w:val="00853938"/>
    <w:rsid w:val="00854EA4"/>
    <w:rsid w:val="0085529E"/>
    <w:rsid w:val="008557D2"/>
    <w:rsid w:val="0085592F"/>
    <w:rsid w:val="008559F8"/>
    <w:rsid w:val="008603B6"/>
    <w:rsid w:val="008608F9"/>
    <w:rsid w:val="008609C3"/>
    <w:rsid w:val="00860A0E"/>
    <w:rsid w:val="008645C4"/>
    <w:rsid w:val="00864F62"/>
    <w:rsid w:val="00870037"/>
    <w:rsid w:val="00870C2D"/>
    <w:rsid w:val="0087126F"/>
    <w:rsid w:val="0087170B"/>
    <w:rsid w:val="00873F32"/>
    <w:rsid w:val="0087585B"/>
    <w:rsid w:val="00875FDE"/>
    <w:rsid w:val="00877ADE"/>
    <w:rsid w:val="008806E5"/>
    <w:rsid w:val="0088162A"/>
    <w:rsid w:val="00881C32"/>
    <w:rsid w:val="00881DA0"/>
    <w:rsid w:val="00883182"/>
    <w:rsid w:val="008832C3"/>
    <w:rsid w:val="00884A04"/>
    <w:rsid w:val="00884F46"/>
    <w:rsid w:val="008856D8"/>
    <w:rsid w:val="0088757F"/>
    <w:rsid w:val="00887764"/>
    <w:rsid w:val="0088776A"/>
    <w:rsid w:val="00887BD7"/>
    <w:rsid w:val="00891153"/>
    <w:rsid w:val="008915E1"/>
    <w:rsid w:val="008919F8"/>
    <w:rsid w:val="00891A2C"/>
    <w:rsid w:val="0089203A"/>
    <w:rsid w:val="00892DC1"/>
    <w:rsid w:val="00893AEE"/>
    <w:rsid w:val="00894A9D"/>
    <w:rsid w:val="008967D7"/>
    <w:rsid w:val="00896D49"/>
    <w:rsid w:val="00897B0D"/>
    <w:rsid w:val="008A1B8F"/>
    <w:rsid w:val="008A26E5"/>
    <w:rsid w:val="008A2E9C"/>
    <w:rsid w:val="008A2FD1"/>
    <w:rsid w:val="008A46C1"/>
    <w:rsid w:val="008A4E52"/>
    <w:rsid w:val="008A5839"/>
    <w:rsid w:val="008A5C22"/>
    <w:rsid w:val="008A650A"/>
    <w:rsid w:val="008A7F68"/>
    <w:rsid w:val="008B0468"/>
    <w:rsid w:val="008B0E31"/>
    <w:rsid w:val="008B22EF"/>
    <w:rsid w:val="008B257D"/>
    <w:rsid w:val="008B2885"/>
    <w:rsid w:val="008B30D8"/>
    <w:rsid w:val="008B37B1"/>
    <w:rsid w:val="008B3E15"/>
    <w:rsid w:val="008B3EAC"/>
    <w:rsid w:val="008B3F83"/>
    <w:rsid w:val="008B4055"/>
    <w:rsid w:val="008B4738"/>
    <w:rsid w:val="008B4FB2"/>
    <w:rsid w:val="008B6022"/>
    <w:rsid w:val="008B6639"/>
    <w:rsid w:val="008B6BCA"/>
    <w:rsid w:val="008B7513"/>
    <w:rsid w:val="008C0402"/>
    <w:rsid w:val="008C053D"/>
    <w:rsid w:val="008C0B1D"/>
    <w:rsid w:val="008C0E7C"/>
    <w:rsid w:val="008C1245"/>
    <w:rsid w:val="008C3469"/>
    <w:rsid w:val="008C3E3A"/>
    <w:rsid w:val="008C40DE"/>
    <w:rsid w:val="008C4C3D"/>
    <w:rsid w:val="008C5B04"/>
    <w:rsid w:val="008C731A"/>
    <w:rsid w:val="008C7EF6"/>
    <w:rsid w:val="008D1390"/>
    <w:rsid w:val="008D1B42"/>
    <w:rsid w:val="008D2810"/>
    <w:rsid w:val="008D2F8D"/>
    <w:rsid w:val="008D3633"/>
    <w:rsid w:val="008D764B"/>
    <w:rsid w:val="008E0FF5"/>
    <w:rsid w:val="008E157F"/>
    <w:rsid w:val="008E18F2"/>
    <w:rsid w:val="008E2ED9"/>
    <w:rsid w:val="008E33CA"/>
    <w:rsid w:val="008E3671"/>
    <w:rsid w:val="008E4739"/>
    <w:rsid w:val="008E4FE2"/>
    <w:rsid w:val="008E51C9"/>
    <w:rsid w:val="008E5535"/>
    <w:rsid w:val="008E5963"/>
    <w:rsid w:val="008E5CF7"/>
    <w:rsid w:val="008E5D81"/>
    <w:rsid w:val="008E5EB3"/>
    <w:rsid w:val="008E621A"/>
    <w:rsid w:val="008E64DB"/>
    <w:rsid w:val="008E678B"/>
    <w:rsid w:val="008E6C17"/>
    <w:rsid w:val="008E6EC2"/>
    <w:rsid w:val="008E6F92"/>
    <w:rsid w:val="008E70B4"/>
    <w:rsid w:val="008E7205"/>
    <w:rsid w:val="008E7778"/>
    <w:rsid w:val="008F124D"/>
    <w:rsid w:val="008F253E"/>
    <w:rsid w:val="008F4F43"/>
    <w:rsid w:val="008F5A0F"/>
    <w:rsid w:val="008F5F75"/>
    <w:rsid w:val="00900020"/>
    <w:rsid w:val="0090063B"/>
    <w:rsid w:val="00901332"/>
    <w:rsid w:val="00902246"/>
    <w:rsid w:val="009028AB"/>
    <w:rsid w:val="00904078"/>
    <w:rsid w:val="009047F6"/>
    <w:rsid w:val="00906DE6"/>
    <w:rsid w:val="00910719"/>
    <w:rsid w:val="00911295"/>
    <w:rsid w:val="00913B39"/>
    <w:rsid w:val="00913E45"/>
    <w:rsid w:val="009144FE"/>
    <w:rsid w:val="00914558"/>
    <w:rsid w:val="009145DF"/>
    <w:rsid w:val="009145E3"/>
    <w:rsid w:val="0091517E"/>
    <w:rsid w:val="00915C6B"/>
    <w:rsid w:val="00915EFC"/>
    <w:rsid w:val="0091620F"/>
    <w:rsid w:val="00916BEA"/>
    <w:rsid w:val="00920C42"/>
    <w:rsid w:val="00920D89"/>
    <w:rsid w:val="009218A7"/>
    <w:rsid w:val="009227B8"/>
    <w:rsid w:val="00923960"/>
    <w:rsid w:val="0092504C"/>
    <w:rsid w:val="00926579"/>
    <w:rsid w:val="00926824"/>
    <w:rsid w:val="00930081"/>
    <w:rsid w:val="009332AF"/>
    <w:rsid w:val="009343B5"/>
    <w:rsid w:val="00935847"/>
    <w:rsid w:val="00935E8E"/>
    <w:rsid w:val="00937275"/>
    <w:rsid w:val="0093737F"/>
    <w:rsid w:val="00940BF6"/>
    <w:rsid w:val="00940FBD"/>
    <w:rsid w:val="009421E1"/>
    <w:rsid w:val="00942220"/>
    <w:rsid w:val="009431D3"/>
    <w:rsid w:val="0094445A"/>
    <w:rsid w:val="00944926"/>
    <w:rsid w:val="00946181"/>
    <w:rsid w:val="00946585"/>
    <w:rsid w:val="00950AAB"/>
    <w:rsid w:val="00952624"/>
    <w:rsid w:val="00952B5D"/>
    <w:rsid w:val="009548CE"/>
    <w:rsid w:val="009551EB"/>
    <w:rsid w:val="00955CEA"/>
    <w:rsid w:val="0095608C"/>
    <w:rsid w:val="0096369F"/>
    <w:rsid w:val="00963ED7"/>
    <w:rsid w:val="00965E1C"/>
    <w:rsid w:val="00966E4E"/>
    <w:rsid w:val="00970768"/>
    <w:rsid w:val="00970BCA"/>
    <w:rsid w:val="009726F2"/>
    <w:rsid w:val="00974704"/>
    <w:rsid w:val="00974BC1"/>
    <w:rsid w:val="00975418"/>
    <w:rsid w:val="00975FB8"/>
    <w:rsid w:val="00976118"/>
    <w:rsid w:val="00976365"/>
    <w:rsid w:val="009763A6"/>
    <w:rsid w:val="00977146"/>
    <w:rsid w:val="00977D8C"/>
    <w:rsid w:val="00980051"/>
    <w:rsid w:val="00980A0D"/>
    <w:rsid w:val="00981358"/>
    <w:rsid w:val="00982004"/>
    <w:rsid w:val="0098232A"/>
    <w:rsid w:val="00983ACF"/>
    <w:rsid w:val="00984599"/>
    <w:rsid w:val="00984AAA"/>
    <w:rsid w:val="00985A93"/>
    <w:rsid w:val="00987650"/>
    <w:rsid w:val="00987B9B"/>
    <w:rsid w:val="00990C29"/>
    <w:rsid w:val="00991843"/>
    <w:rsid w:val="00991BFA"/>
    <w:rsid w:val="00991DB8"/>
    <w:rsid w:val="00992A84"/>
    <w:rsid w:val="00993450"/>
    <w:rsid w:val="00993F7B"/>
    <w:rsid w:val="009946BD"/>
    <w:rsid w:val="0099488F"/>
    <w:rsid w:val="00994E54"/>
    <w:rsid w:val="009950D1"/>
    <w:rsid w:val="00995229"/>
    <w:rsid w:val="0099572F"/>
    <w:rsid w:val="009964F9"/>
    <w:rsid w:val="009964FD"/>
    <w:rsid w:val="009976B0"/>
    <w:rsid w:val="009A10DC"/>
    <w:rsid w:val="009A38B4"/>
    <w:rsid w:val="009A3A8C"/>
    <w:rsid w:val="009A417D"/>
    <w:rsid w:val="009A4245"/>
    <w:rsid w:val="009A58A0"/>
    <w:rsid w:val="009A5978"/>
    <w:rsid w:val="009A6149"/>
    <w:rsid w:val="009A6E38"/>
    <w:rsid w:val="009A6FF9"/>
    <w:rsid w:val="009B1324"/>
    <w:rsid w:val="009B1509"/>
    <w:rsid w:val="009B15B5"/>
    <w:rsid w:val="009B261F"/>
    <w:rsid w:val="009B5C6C"/>
    <w:rsid w:val="009B6D4B"/>
    <w:rsid w:val="009B6FB8"/>
    <w:rsid w:val="009C04C8"/>
    <w:rsid w:val="009C0A8C"/>
    <w:rsid w:val="009C12BA"/>
    <w:rsid w:val="009C32F3"/>
    <w:rsid w:val="009C37C4"/>
    <w:rsid w:val="009C37F3"/>
    <w:rsid w:val="009C3F12"/>
    <w:rsid w:val="009C5581"/>
    <w:rsid w:val="009C6699"/>
    <w:rsid w:val="009C6BB0"/>
    <w:rsid w:val="009C7512"/>
    <w:rsid w:val="009D14B1"/>
    <w:rsid w:val="009D388E"/>
    <w:rsid w:val="009D69C5"/>
    <w:rsid w:val="009D70F7"/>
    <w:rsid w:val="009E0A46"/>
    <w:rsid w:val="009E27FB"/>
    <w:rsid w:val="009E410C"/>
    <w:rsid w:val="009E5CAB"/>
    <w:rsid w:val="009E6DC6"/>
    <w:rsid w:val="009E7174"/>
    <w:rsid w:val="009F1322"/>
    <w:rsid w:val="009F1BB7"/>
    <w:rsid w:val="009F1FA3"/>
    <w:rsid w:val="009F26E1"/>
    <w:rsid w:val="009F3097"/>
    <w:rsid w:val="009F3E58"/>
    <w:rsid w:val="009F4421"/>
    <w:rsid w:val="009F5600"/>
    <w:rsid w:val="009F5724"/>
    <w:rsid w:val="009F5A1A"/>
    <w:rsid w:val="009F6483"/>
    <w:rsid w:val="009F7850"/>
    <w:rsid w:val="00A00D31"/>
    <w:rsid w:val="00A0126F"/>
    <w:rsid w:val="00A01C93"/>
    <w:rsid w:val="00A03C95"/>
    <w:rsid w:val="00A03D5C"/>
    <w:rsid w:val="00A045FA"/>
    <w:rsid w:val="00A072E1"/>
    <w:rsid w:val="00A10728"/>
    <w:rsid w:val="00A114B0"/>
    <w:rsid w:val="00A117B4"/>
    <w:rsid w:val="00A11859"/>
    <w:rsid w:val="00A11D5B"/>
    <w:rsid w:val="00A13B1C"/>
    <w:rsid w:val="00A14A96"/>
    <w:rsid w:val="00A15B8D"/>
    <w:rsid w:val="00A16108"/>
    <w:rsid w:val="00A16323"/>
    <w:rsid w:val="00A163E7"/>
    <w:rsid w:val="00A16F08"/>
    <w:rsid w:val="00A174D9"/>
    <w:rsid w:val="00A21A6B"/>
    <w:rsid w:val="00A23804"/>
    <w:rsid w:val="00A24380"/>
    <w:rsid w:val="00A251AD"/>
    <w:rsid w:val="00A25755"/>
    <w:rsid w:val="00A272EB"/>
    <w:rsid w:val="00A27B0F"/>
    <w:rsid w:val="00A31057"/>
    <w:rsid w:val="00A316B8"/>
    <w:rsid w:val="00A34148"/>
    <w:rsid w:val="00A3479F"/>
    <w:rsid w:val="00A35C96"/>
    <w:rsid w:val="00A368D7"/>
    <w:rsid w:val="00A4061F"/>
    <w:rsid w:val="00A410C3"/>
    <w:rsid w:val="00A4197B"/>
    <w:rsid w:val="00A41DDA"/>
    <w:rsid w:val="00A422BC"/>
    <w:rsid w:val="00A427D7"/>
    <w:rsid w:val="00A42A6B"/>
    <w:rsid w:val="00A4341E"/>
    <w:rsid w:val="00A4491A"/>
    <w:rsid w:val="00A45902"/>
    <w:rsid w:val="00A46C25"/>
    <w:rsid w:val="00A46E29"/>
    <w:rsid w:val="00A476A9"/>
    <w:rsid w:val="00A478E3"/>
    <w:rsid w:val="00A479D8"/>
    <w:rsid w:val="00A51EDB"/>
    <w:rsid w:val="00A52B69"/>
    <w:rsid w:val="00A543A7"/>
    <w:rsid w:val="00A5736F"/>
    <w:rsid w:val="00A57AF5"/>
    <w:rsid w:val="00A57F72"/>
    <w:rsid w:val="00A6004B"/>
    <w:rsid w:val="00A60844"/>
    <w:rsid w:val="00A60E27"/>
    <w:rsid w:val="00A618E4"/>
    <w:rsid w:val="00A63431"/>
    <w:rsid w:val="00A64148"/>
    <w:rsid w:val="00A64AB8"/>
    <w:rsid w:val="00A655EE"/>
    <w:rsid w:val="00A659AC"/>
    <w:rsid w:val="00A66823"/>
    <w:rsid w:val="00A701C1"/>
    <w:rsid w:val="00A7173B"/>
    <w:rsid w:val="00A726D5"/>
    <w:rsid w:val="00A73F89"/>
    <w:rsid w:val="00A742DE"/>
    <w:rsid w:val="00A748F9"/>
    <w:rsid w:val="00A74DBF"/>
    <w:rsid w:val="00A75235"/>
    <w:rsid w:val="00A75FF7"/>
    <w:rsid w:val="00A77418"/>
    <w:rsid w:val="00A775C3"/>
    <w:rsid w:val="00A77FC1"/>
    <w:rsid w:val="00A8044F"/>
    <w:rsid w:val="00A80D40"/>
    <w:rsid w:val="00A81C78"/>
    <w:rsid w:val="00A824A9"/>
    <w:rsid w:val="00A82D83"/>
    <w:rsid w:val="00A84124"/>
    <w:rsid w:val="00A85904"/>
    <w:rsid w:val="00A85B06"/>
    <w:rsid w:val="00A86F47"/>
    <w:rsid w:val="00A900C3"/>
    <w:rsid w:val="00A90854"/>
    <w:rsid w:val="00A91619"/>
    <w:rsid w:val="00A95824"/>
    <w:rsid w:val="00A96884"/>
    <w:rsid w:val="00A97788"/>
    <w:rsid w:val="00AA12A5"/>
    <w:rsid w:val="00AA21C3"/>
    <w:rsid w:val="00AA5613"/>
    <w:rsid w:val="00AA5FC5"/>
    <w:rsid w:val="00AA6FB0"/>
    <w:rsid w:val="00AA7010"/>
    <w:rsid w:val="00AA742E"/>
    <w:rsid w:val="00AA7CD7"/>
    <w:rsid w:val="00AB0005"/>
    <w:rsid w:val="00AB2592"/>
    <w:rsid w:val="00AB28CC"/>
    <w:rsid w:val="00AB29D9"/>
    <w:rsid w:val="00AB3101"/>
    <w:rsid w:val="00AB323B"/>
    <w:rsid w:val="00AB4A3D"/>
    <w:rsid w:val="00AB52BA"/>
    <w:rsid w:val="00AB58ED"/>
    <w:rsid w:val="00AB6CEA"/>
    <w:rsid w:val="00AB7290"/>
    <w:rsid w:val="00AC0013"/>
    <w:rsid w:val="00AC007E"/>
    <w:rsid w:val="00AC08E5"/>
    <w:rsid w:val="00AC2E45"/>
    <w:rsid w:val="00AC3094"/>
    <w:rsid w:val="00AC45B9"/>
    <w:rsid w:val="00AC4726"/>
    <w:rsid w:val="00AC4DE5"/>
    <w:rsid w:val="00AC5157"/>
    <w:rsid w:val="00AD0811"/>
    <w:rsid w:val="00AD1ADE"/>
    <w:rsid w:val="00AD1C1E"/>
    <w:rsid w:val="00AD21EF"/>
    <w:rsid w:val="00AD2798"/>
    <w:rsid w:val="00AD3A61"/>
    <w:rsid w:val="00AD42EE"/>
    <w:rsid w:val="00AD4E03"/>
    <w:rsid w:val="00AD4E2A"/>
    <w:rsid w:val="00AD4ECF"/>
    <w:rsid w:val="00AD5F7A"/>
    <w:rsid w:val="00AD628B"/>
    <w:rsid w:val="00AD6E09"/>
    <w:rsid w:val="00AD7327"/>
    <w:rsid w:val="00AD7A08"/>
    <w:rsid w:val="00AD7A9C"/>
    <w:rsid w:val="00AE1367"/>
    <w:rsid w:val="00AE2BE4"/>
    <w:rsid w:val="00AE2F2C"/>
    <w:rsid w:val="00AE3134"/>
    <w:rsid w:val="00AE482F"/>
    <w:rsid w:val="00AE5275"/>
    <w:rsid w:val="00AE5743"/>
    <w:rsid w:val="00AE5782"/>
    <w:rsid w:val="00AE6859"/>
    <w:rsid w:val="00AE6BB0"/>
    <w:rsid w:val="00AF0145"/>
    <w:rsid w:val="00AF0441"/>
    <w:rsid w:val="00AF2542"/>
    <w:rsid w:val="00AF3089"/>
    <w:rsid w:val="00AF3690"/>
    <w:rsid w:val="00AF37CD"/>
    <w:rsid w:val="00AF40B4"/>
    <w:rsid w:val="00AF505B"/>
    <w:rsid w:val="00AF511E"/>
    <w:rsid w:val="00B01263"/>
    <w:rsid w:val="00B02B19"/>
    <w:rsid w:val="00B060D2"/>
    <w:rsid w:val="00B0626E"/>
    <w:rsid w:val="00B065CD"/>
    <w:rsid w:val="00B070C1"/>
    <w:rsid w:val="00B0749F"/>
    <w:rsid w:val="00B10B60"/>
    <w:rsid w:val="00B1174D"/>
    <w:rsid w:val="00B11937"/>
    <w:rsid w:val="00B11969"/>
    <w:rsid w:val="00B11C00"/>
    <w:rsid w:val="00B11C48"/>
    <w:rsid w:val="00B12474"/>
    <w:rsid w:val="00B15005"/>
    <w:rsid w:val="00B1607D"/>
    <w:rsid w:val="00B16C7D"/>
    <w:rsid w:val="00B20052"/>
    <w:rsid w:val="00B2056D"/>
    <w:rsid w:val="00B20C02"/>
    <w:rsid w:val="00B236DE"/>
    <w:rsid w:val="00B24600"/>
    <w:rsid w:val="00B24D05"/>
    <w:rsid w:val="00B27A95"/>
    <w:rsid w:val="00B27F61"/>
    <w:rsid w:val="00B30882"/>
    <w:rsid w:val="00B3169A"/>
    <w:rsid w:val="00B3174E"/>
    <w:rsid w:val="00B317C3"/>
    <w:rsid w:val="00B32D99"/>
    <w:rsid w:val="00B3409E"/>
    <w:rsid w:val="00B3492B"/>
    <w:rsid w:val="00B34B9B"/>
    <w:rsid w:val="00B35418"/>
    <w:rsid w:val="00B35D8E"/>
    <w:rsid w:val="00B3689B"/>
    <w:rsid w:val="00B404F5"/>
    <w:rsid w:val="00B405C8"/>
    <w:rsid w:val="00B4069F"/>
    <w:rsid w:val="00B41333"/>
    <w:rsid w:val="00B413A6"/>
    <w:rsid w:val="00B41454"/>
    <w:rsid w:val="00B42B9C"/>
    <w:rsid w:val="00B43301"/>
    <w:rsid w:val="00B44E1C"/>
    <w:rsid w:val="00B4712B"/>
    <w:rsid w:val="00B50677"/>
    <w:rsid w:val="00B508BE"/>
    <w:rsid w:val="00B50BFA"/>
    <w:rsid w:val="00B529CA"/>
    <w:rsid w:val="00B538C1"/>
    <w:rsid w:val="00B53B3E"/>
    <w:rsid w:val="00B55143"/>
    <w:rsid w:val="00B5708E"/>
    <w:rsid w:val="00B617C5"/>
    <w:rsid w:val="00B64221"/>
    <w:rsid w:val="00B65409"/>
    <w:rsid w:val="00B655C7"/>
    <w:rsid w:val="00B65AA6"/>
    <w:rsid w:val="00B66073"/>
    <w:rsid w:val="00B66348"/>
    <w:rsid w:val="00B66F9C"/>
    <w:rsid w:val="00B67434"/>
    <w:rsid w:val="00B677D0"/>
    <w:rsid w:val="00B70395"/>
    <w:rsid w:val="00B7177D"/>
    <w:rsid w:val="00B71917"/>
    <w:rsid w:val="00B72727"/>
    <w:rsid w:val="00B728B2"/>
    <w:rsid w:val="00B73618"/>
    <w:rsid w:val="00B73A5C"/>
    <w:rsid w:val="00B74D6F"/>
    <w:rsid w:val="00B767E8"/>
    <w:rsid w:val="00B76E84"/>
    <w:rsid w:val="00B81797"/>
    <w:rsid w:val="00B81F48"/>
    <w:rsid w:val="00B82112"/>
    <w:rsid w:val="00B83E88"/>
    <w:rsid w:val="00B85A99"/>
    <w:rsid w:val="00B86397"/>
    <w:rsid w:val="00B8675D"/>
    <w:rsid w:val="00B869A1"/>
    <w:rsid w:val="00B86B3A"/>
    <w:rsid w:val="00B90287"/>
    <w:rsid w:val="00B9060F"/>
    <w:rsid w:val="00B907A8"/>
    <w:rsid w:val="00B91441"/>
    <w:rsid w:val="00B93849"/>
    <w:rsid w:val="00B95141"/>
    <w:rsid w:val="00B9522D"/>
    <w:rsid w:val="00B957E3"/>
    <w:rsid w:val="00B96783"/>
    <w:rsid w:val="00B97133"/>
    <w:rsid w:val="00B975E9"/>
    <w:rsid w:val="00B9792C"/>
    <w:rsid w:val="00BA0049"/>
    <w:rsid w:val="00BA0F4A"/>
    <w:rsid w:val="00BA1D2C"/>
    <w:rsid w:val="00BA243C"/>
    <w:rsid w:val="00BA37BF"/>
    <w:rsid w:val="00BA3973"/>
    <w:rsid w:val="00BA4AC8"/>
    <w:rsid w:val="00BA54BD"/>
    <w:rsid w:val="00BA5926"/>
    <w:rsid w:val="00BA6132"/>
    <w:rsid w:val="00BA72C0"/>
    <w:rsid w:val="00BB14F2"/>
    <w:rsid w:val="00BB25AC"/>
    <w:rsid w:val="00BB2712"/>
    <w:rsid w:val="00BB2DA4"/>
    <w:rsid w:val="00BB2DB0"/>
    <w:rsid w:val="00BB347B"/>
    <w:rsid w:val="00BB3C7E"/>
    <w:rsid w:val="00BB4B1B"/>
    <w:rsid w:val="00BB4BE4"/>
    <w:rsid w:val="00BB53B8"/>
    <w:rsid w:val="00BB55C7"/>
    <w:rsid w:val="00BB6943"/>
    <w:rsid w:val="00BC18E4"/>
    <w:rsid w:val="00BC1CC7"/>
    <w:rsid w:val="00BC21D7"/>
    <w:rsid w:val="00BC267F"/>
    <w:rsid w:val="00BC2744"/>
    <w:rsid w:val="00BC3371"/>
    <w:rsid w:val="00BC36BB"/>
    <w:rsid w:val="00BC46BB"/>
    <w:rsid w:val="00BC619A"/>
    <w:rsid w:val="00BC64B8"/>
    <w:rsid w:val="00BC6551"/>
    <w:rsid w:val="00BC7521"/>
    <w:rsid w:val="00BC77F5"/>
    <w:rsid w:val="00BC7F93"/>
    <w:rsid w:val="00BD183B"/>
    <w:rsid w:val="00BD23DD"/>
    <w:rsid w:val="00BD25EE"/>
    <w:rsid w:val="00BD46D3"/>
    <w:rsid w:val="00BD6635"/>
    <w:rsid w:val="00BD692D"/>
    <w:rsid w:val="00BD7741"/>
    <w:rsid w:val="00BE019F"/>
    <w:rsid w:val="00BE0DEC"/>
    <w:rsid w:val="00BE7343"/>
    <w:rsid w:val="00BE7736"/>
    <w:rsid w:val="00BF0665"/>
    <w:rsid w:val="00BF3168"/>
    <w:rsid w:val="00BF3619"/>
    <w:rsid w:val="00BF4EBF"/>
    <w:rsid w:val="00BF57BA"/>
    <w:rsid w:val="00BF61CB"/>
    <w:rsid w:val="00C0013A"/>
    <w:rsid w:val="00C013C4"/>
    <w:rsid w:val="00C024FB"/>
    <w:rsid w:val="00C0267D"/>
    <w:rsid w:val="00C045A3"/>
    <w:rsid w:val="00C04B9E"/>
    <w:rsid w:val="00C053B1"/>
    <w:rsid w:val="00C05A61"/>
    <w:rsid w:val="00C0655D"/>
    <w:rsid w:val="00C06BAC"/>
    <w:rsid w:val="00C108D2"/>
    <w:rsid w:val="00C11030"/>
    <w:rsid w:val="00C11B58"/>
    <w:rsid w:val="00C123AA"/>
    <w:rsid w:val="00C12604"/>
    <w:rsid w:val="00C128EB"/>
    <w:rsid w:val="00C12DDB"/>
    <w:rsid w:val="00C14B94"/>
    <w:rsid w:val="00C15352"/>
    <w:rsid w:val="00C15A49"/>
    <w:rsid w:val="00C15B61"/>
    <w:rsid w:val="00C161DE"/>
    <w:rsid w:val="00C16905"/>
    <w:rsid w:val="00C17E9E"/>
    <w:rsid w:val="00C21176"/>
    <w:rsid w:val="00C2128E"/>
    <w:rsid w:val="00C230DE"/>
    <w:rsid w:val="00C23398"/>
    <w:rsid w:val="00C23C72"/>
    <w:rsid w:val="00C25E73"/>
    <w:rsid w:val="00C263EB"/>
    <w:rsid w:val="00C2691C"/>
    <w:rsid w:val="00C26F27"/>
    <w:rsid w:val="00C27FDE"/>
    <w:rsid w:val="00C30A93"/>
    <w:rsid w:val="00C313D9"/>
    <w:rsid w:val="00C316E7"/>
    <w:rsid w:val="00C33267"/>
    <w:rsid w:val="00C34A73"/>
    <w:rsid w:val="00C34AFB"/>
    <w:rsid w:val="00C36C1F"/>
    <w:rsid w:val="00C37A9A"/>
    <w:rsid w:val="00C40324"/>
    <w:rsid w:val="00C4239B"/>
    <w:rsid w:val="00C429A6"/>
    <w:rsid w:val="00C430D8"/>
    <w:rsid w:val="00C45805"/>
    <w:rsid w:val="00C460C6"/>
    <w:rsid w:val="00C46AD2"/>
    <w:rsid w:val="00C46FAC"/>
    <w:rsid w:val="00C479A4"/>
    <w:rsid w:val="00C47E25"/>
    <w:rsid w:val="00C47F72"/>
    <w:rsid w:val="00C500D3"/>
    <w:rsid w:val="00C504DF"/>
    <w:rsid w:val="00C52021"/>
    <w:rsid w:val="00C52CB8"/>
    <w:rsid w:val="00C5314E"/>
    <w:rsid w:val="00C537E8"/>
    <w:rsid w:val="00C55020"/>
    <w:rsid w:val="00C565C1"/>
    <w:rsid w:val="00C579F0"/>
    <w:rsid w:val="00C60C4D"/>
    <w:rsid w:val="00C61FF4"/>
    <w:rsid w:val="00C62CEE"/>
    <w:rsid w:val="00C632AC"/>
    <w:rsid w:val="00C6354C"/>
    <w:rsid w:val="00C643D3"/>
    <w:rsid w:val="00C6666B"/>
    <w:rsid w:val="00C6797F"/>
    <w:rsid w:val="00C703C4"/>
    <w:rsid w:val="00C715B2"/>
    <w:rsid w:val="00C715C2"/>
    <w:rsid w:val="00C7161D"/>
    <w:rsid w:val="00C71699"/>
    <w:rsid w:val="00C725A5"/>
    <w:rsid w:val="00C72755"/>
    <w:rsid w:val="00C73135"/>
    <w:rsid w:val="00C7337D"/>
    <w:rsid w:val="00C7374A"/>
    <w:rsid w:val="00C744C3"/>
    <w:rsid w:val="00C76611"/>
    <w:rsid w:val="00C7741A"/>
    <w:rsid w:val="00C77499"/>
    <w:rsid w:val="00C80663"/>
    <w:rsid w:val="00C82EFF"/>
    <w:rsid w:val="00C849E8"/>
    <w:rsid w:val="00C8742D"/>
    <w:rsid w:val="00C9093C"/>
    <w:rsid w:val="00C90EA6"/>
    <w:rsid w:val="00C91044"/>
    <w:rsid w:val="00C920E3"/>
    <w:rsid w:val="00C922F5"/>
    <w:rsid w:val="00C924CA"/>
    <w:rsid w:val="00C92620"/>
    <w:rsid w:val="00C93F6F"/>
    <w:rsid w:val="00C9535E"/>
    <w:rsid w:val="00C9537D"/>
    <w:rsid w:val="00C97AA3"/>
    <w:rsid w:val="00CA11D5"/>
    <w:rsid w:val="00CA1377"/>
    <w:rsid w:val="00CA1D09"/>
    <w:rsid w:val="00CA1F31"/>
    <w:rsid w:val="00CA22BA"/>
    <w:rsid w:val="00CA2BE7"/>
    <w:rsid w:val="00CA3FFB"/>
    <w:rsid w:val="00CA5778"/>
    <w:rsid w:val="00CA5E2F"/>
    <w:rsid w:val="00CB12A4"/>
    <w:rsid w:val="00CB153E"/>
    <w:rsid w:val="00CB2CB1"/>
    <w:rsid w:val="00CB2D00"/>
    <w:rsid w:val="00CB3898"/>
    <w:rsid w:val="00CB3E06"/>
    <w:rsid w:val="00CB4D88"/>
    <w:rsid w:val="00CB528E"/>
    <w:rsid w:val="00CB578F"/>
    <w:rsid w:val="00CB6880"/>
    <w:rsid w:val="00CC0268"/>
    <w:rsid w:val="00CC1096"/>
    <w:rsid w:val="00CC15D3"/>
    <w:rsid w:val="00CC20EE"/>
    <w:rsid w:val="00CC339D"/>
    <w:rsid w:val="00CC526C"/>
    <w:rsid w:val="00CC5325"/>
    <w:rsid w:val="00CC5AB9"/>
    <w:rsid w:val="00CC64DC"/>
    <w:rsid w:val="00CC6673"/>
    <w:rsid w:val="00CC67C0"/>
    <w:rsid w:val="00CC6B53"/>
    <w:rsid w:val="00CC6C15"/>
    <w:rsid w:val="00CD0B77"/>
    <w:rsid w:val="00CD0D07"/>
    <w:rsid w:val="00CD202F"/>
    <w:rsid w:val="00CD2560"/>
    <w:rsid w:val="00CD26AE"/>
    <w:rsid w:val="00CD27A1"/>
    <w:rsid w:val="00CD4C46"/>
    <w:rsid w:val="00CD4FCE"/>
    <w:rsid w:val="00CD4FFA"/>
    <w:rsid w:val="00CD5D32"/>
    <w:rsid w:val="00CD5DC8"/>
    <w:rsid w:val="00CD6143"/>
    <w:rsid w:val="00CD6B53"/>
    <w:rsid w:val="00CD6B85"/>
    <w:rsid w:val="00CD6C88"/>
    <w:rsid w:val="00CD7B34"/>
    <w:rsid w:val="00CD7C7B"/>
    <w:rsid w:val="00CE319F"/>
    <w:rsid w:val="00CE3548"/>
    <w:rsid w:val="00CE51E1"/>
    <w:rsid w:val="00CE57B8"/>
    <w:rsid w:val="00CE5BEC"/>
    <w:rsid w:val="00CE5EFE"/>
    <w:rsid w:val="00CF0106"/>
    <w:rsid w:val="00CF01AD"/>
    <w:rsid w:val="00CF0729"/>
    <w:rsid w:val="00CF099B"/>
    <w:rsid w:val="00CF0BCB"/>
    <w:rsid w:val="00CF1E12"/>
    <w:rsid w:val="00CF40E5"/>
    <w:rsid w:val="00CF41C1"/>
    <w:rsid w:val="00CF425B"/>
    <w:rsid w:val="00CF4357"/>
    <w:rsid w:val="00CF46B3"/>
    <w:rsid w:val="00CF4A34"/>
    <w:rsid w:val="00CF4B51"/>
    <w:rsid w:val="00CF5873"/>
    <w:rsid w:val="00CF5895"/>
    <w:rsid w:val="00CF7949"/>
    <w:rsid w:val="00CF797F"/>
    <w:rsid w:val="00CF7FB9"/>
    <w:rsid w:val="00D0053F"/>
    <w:rsid w:val="00D00776"/>
    <w:rsid w:val="00D01D5C"/>
    <w:rsid w:val="00D02286"/>
    <w:rsid w:val="00D02A85"/>
    <w:rsid w:val="00D03FC1"/>
    <w:rsid w:val="00D067D1"/>
    <w:rsid w:val="00D06DF2"/>
    <w:rsid w:val="00D078DD"/>
    <w:rsid w:val="00D07BAC"/>
    <w:rsid w:val="00D105E3"/>
    <w:rsid w:val="00D10741"/>
    <w:rsid w:val="00D10CA8"/>
    <w:rsid w:val="00D116F2"/>
    <w:rsid w:val="00D12153"/>
    <w:rsid w:val="00D1248F"/>
    <w:rsid w:val="00D14334"/>
    <w:rsid w:val="00D14ABD"/>
    <w:rsid w:val="00D15950"/>
    <w:rsid w:val="00D15AD1"/>
    <w:rsid w:val="00D15C94"/>
    <w:rsid w:val="00D1617E"/>
    <w:rsid w:val="00D165E2"/>
    <w:rsid w:val="00D1671C"/>
    <w:rsid w:val="00D176F0"/>
    <w:rsid w:val="00D17F1B"/>
    <w:rsid w:val="00D20BB7"/>
    <w:rsid w:val="00D2132E"/>
    <w:rsid w:val="00D21ACB"/>
    <w:rsid w:val="00D24823"/>
    <w:rsid w:val="00D27B60"/>
    <w:rsid w:val="00D315B7"/>
    <w:rsid w:val="00D3182F"/>
    <w:rsid w:val="00D3413B"/>
    <w:rsid w:val="00D359D0"/>
    <w:rsid w:val="00D37167"/>
    <w:rsid w:val="00D37B16"/>
    <w:rsid w:val="00D405D9"/>
    <w:rsid w:val="00D4315B"/>
    <w:rsid w:val="00D431BD"/>
    <w:rsid w:val="00D437D4"/>
    <w:rsid w:val="00D43876"/>
    <w:rsid w:val="00D43AB2"/>
    <w:rsid w:val="00D43CDA"/>
    <w:rsid w:val="00D43E39"/>
    <w:rsid w:val="00D45F09"/>
    <w:rsid w:val="00D4671E"/>
    <w:rsid w:val="00D47C85"/>
    <w:rsid w:val="00D47DCC"/>
    <w:rsid w:val="00D506E4"/>
    <w:rsid w:val="00D51A67"/>
    <w:rsid w:val="00D51BA2"/>
    <w:rsid w:val="00D51F26"/>
    <w:rsid w:val="00D52A9E"/>
    <w:rsid w:val="00D5399A"/>
    <w:rsid w:val="00D53BAB"/>
    <w:rsid w:val="00D53F73"/>
    <w:rsid w:val="00D54495"/>
    <w:rsid w:val="00D56CC7"/>
    <w:rsid w:val="00D5731C"/>
    <w:rsid w:val="00D600D4"/>
    <w:rsid w:val="00D62AFD"/>
    <w:rsid w:val="00D62DDB"/>
    <w:rsid w:val="00D62F10"/>
    <w:rsid w:val="00D631E9"/>
    <w:rsid w:val="00D64D55"/>
    <w:rsid w:val="00D64E2C"/>
    <w:rsid w:val="00D64EE2"/>
    <w:rsid w:val="00D654DE"/>
    <w:rsid w:val="00D65F9D"/>
    <w:rsid w:val="00D66140"/>
    <w:rsid w:val="00D66750"/>
    <w:rsid w:val="00D66FDA"/>
    <w:rsid w:val="00D709DB"/>
    <w:rsid w:val="00D713AB"/>
    <w:rsid w:val="00D71704"/>
    <w:rsid w:val="00D72532"/>
    <w:rsid w:val="00D73EED"/>
    <w:rsid w:val="00D75451"/>
    <w:rsid w:val="00D76E76"/>
    <w:rsid w:val="00D77150"/>
    <w:rsid w:val="00D80606"/>
    <w:rsid w:val="00D81262"/>
    <w:rsid w:val="00D8343C"/>
    <w:rsid w:val="00D83E37"/>
    <w:rsid w:val="00D84EB1"/>
    <w:rsid w:val="00D85294"/>
    <w:rsid w:val="00D85792"/>
    <w:rsid w:val="00D86BD4"/>
    <w:rsid w:val="00D8720E"/>
    <w:rsid w:val="00D874B3"/>
    <w:rsid w:val="00D87D05"/>
    <w:rsid w:val="00D90FD1"/>
    <w:rsid w:val="00D92403"/>
    <w:rsid w:val="00D945BD"/>
    <w:rsid w:val="00D94F14"/>
    <w:rsid w:val="00D95C6C"/>
    <w:rsid w:val="00D9672E"/>
    <w:rsid w:val="00D96CBF"/>
    <w:rsid w:val="00D9709F"/>
    <w:rsid w:val="00D97AD9"/>
    <w:rsid w:val="00DA1B5A"/>
    <w:rsid w:val="00DA2B11"/>
    <w:rsid w:val="00DA4A35"/>
    <w:rsid w:val="00DA4C4C"/>
    <w:rsid w:val="00DA70B2"/>
    <w:rsid w:val="00DB29F8"/>
    <w:rsid w:val="00DB2B5D"/>
    <w:rsid w:val="00DB3954"/>
    <w:rsid w:val="00DB3F7F"/>
    <w:rsid w:val="00DB402A"/>
    <w:rsid w:val="00DB426D"/>
    <w:rsid w:val="00DB429A"/>
    <w:rsid w:val="00DB5675"/>
    <w:rsid w:val="00DB5DF7"/>
    <w:rsid w:val="00DB5ED7"/>
    <w:rsid w:val="00DB611D"/>
    <w:rsid w:val="00DB6857"/>
    <w:rsid w:val="00DB69BD"/>
    <w:rsid w:val="00DB6CDD"/>
    <w:rsid w:val="00DB73E0"/>
    <w:rsid w:val="00DB7B18"/>
    <w:rsid w:val="00DB7B48"/>
    <w:rsid w:val="00DC08EC"/>
    <w:rsid w:val="00DC09FA"/>
    <w:rsid w:val="00DC16C7"/>
    <w:rsid w:val="00DC1FED"/>
    <w:rsid w:val="00DC36B2"/>
    <w:rsid w:val="00DC377C"/>
    <w:rsid w:val="00DC4E30"/>
    <w:rsid w:val="00DC64D9"/>
    <w:rsid w:val="00DC6692"/>
    <w:rsid w:val="00DC7689"/>
    <w:rsid w:val="00DC7F03"/>
    <w:rsid w:val="00DD042B"/>
    <w:rsid w:val="00DD0634"/>
    <w:rsid w:val="00DD158C"/>
    <w:rsid w:val="00DD2448"/>
    <w:rsid w:val="00DD2842"/>
    <w:rsid w:val="00DD42EA"/>
    <w:rsid w:val="00DD4CCD"/>
    <w:rsid w:val="00DD5F45"/>
    <w:rsid w:val="00DD770D"/>
    <w:rsid w:val="00DE0C65"/>
    <w:rsid w:val="00DE1155"/>
    <w:rsid w:val="00DE1E83"/>
    <w:rsid w:val="00DE4278"/>
    <w:rsid w:val="00DE452D"/>
    <w:rsid w:val="00DE6A40"/>
    <w:rsid w:val="00DE6B68"/>
    <w:rsid w:val="00DE6C46"/>
    <w:rsid w:val="00DF1AE0"/>
    <w:rsid w:val="00DF27FD"/>
    <w:rsid w:val="00DF379D"/>
    <w:rsid w:val="00DF4EBE"/>
    <w:rsid w:val="00DF510E"/>
    <w:rsid w:val="00DF5A22"/>
    <w:rsid w:val="00DF6145"/>
    <w:rsid w:val="00DF762E"/>
    <w:rsid w:val="00E018A5"/>
    <w:rsid w:val="00E02DAB"/>
    <w:rsid w:val="00E050EA"/>
    <w:rsid w:val="00E06AEE"/>
    <w:rsid w:val="00E07941"/>
    <w:rsid w:val="00E07D37"/>
    <w:rsid w:val="00E1098C"/>
    <w:rsid w:val="00E12A01"/>
    <w:rsid w:val="00E12F57"/>
    <w:rsid w:val="00E13400"/>
    <w:rsid w:val="00E13550"/>
    <w:rsid w:val="00E15DDF"/>
    <w:rsid w:val="00E170F8"/>
    <w:rsid w:val="00E172EF"/>
    <w:rsid w:val="00E17CB8"/>
    <w:rsid w:val="00E17E8B"/>
    <w:rsid w:val="00E20423"/>
    <w:rsid w:val="00E206EB"/>
    <w:rsid w:val="00E20B5B"/>
    <w:rsid w:val="00E2126B"/>
    <w:rsid w:val="00E21E09"/>
    <w:rsid w:val="00E238EF"/>
    <w:rsid w:val="00E239AC"/>
    <w:rsid w:val="00E23E35"/>
    <w:rsid w:val="00E2444D"/>
    <w:rsid w:val="00E24B05"/>
    <w:rsid w:val="00E26E58"/>
    <w:rsid w:val="00E27BAC"/>
    <w:rsid w:val="00E30D82"/>
    <w:rsid w:val="00E30F65"/>
    <w:rsid w:val="00E34B5C"/>
    <w:rsid w:val="00E34C2A"/>
    <w:rsid w:val="00E36FA2"/>
    <w:rsid w:val="00E377AE"/>
    <w:rsid w:val="00E40F43"/>
    <w:rsid w:val="00E42065"/>
    <w:rsid w:val="00E43BFD"/>
    <w:rsid w:val="00E43D9D"/>
    <w:rsid w:val="00E43E4C"/>
    <w:rsid w:val="00E44F31"/>
    <w:rsid w:val="00E451F5"/>
    <w:rsid w:val="00E47AF3"/>
    <w:rsid w:val="00E47CBF"/>
    <w:rsid w:val="00E50B86"/>
    <w:rsid w:val="00E51095"/>
    <w:rsid w:val="00E51C55"/>
    <w:rsid w:val="00E51D70"/>
    <w:rsid w:val="00E529AD"/>
    <w:rsid w:val="00E52CDF"/>
    <w:rsid w:val="00E534D7"/>
    <w:rsid w:val="00E54AB9"/>
    <w:rsid w:val="00E55B9E"/>
    <w:rsid w:val="00E5625B"/>
    <w:rsid w:val="00E56E44"/>
    <w:rsid w:val="00E57C9F"/>
    <w:rsid w:val="00E60294"/>
    <w:rsid w:val="00E60A5B"/>
    <w:rsid w:val="00E60D69"/>
    <w:rsid w:val="00E615E6"/>
    <w:rsid w:val="00E637D0"/>
    <w:rsid w:val="00E63C8A"/>
    <w:rsid w:val="00E63FCA"/>
    <w:rsid w:val="00E64B1A"/>
    <w:rsid w:val="00E64EB2"/>
    <w:rsid w:val="00E66809"/>
    <w:rsid w:val="00E66EEE"/>
    <w:rsid w:val="00E675CC"/>
    <w:rsid w:val="00E67621"/>
    <w:rsid w:val="00E67782"/>
    <w:rsid w:val="00E67EB5"/>
    <w:rsid w:val="00E71629"/>
    <w:rsid w:val="00E7174F"/>
    <w:rsid w:val="00E717B4"/>
    <w:rsid w:val="00E73004"/>
    <w:rsid w:val="00E7532F"/>
    <w:rsid w:val="00E7552B"/>
    <w:rsid w:val="00E762CA"/>
    <w:rsid w:val="00E774CA"/>
    <w:rsid w:val="00E77C99"/>
    <w:rsid w:val="00E80AE5"/>
    <w:rsid w:val="00E83960"/>
    <w:rsid w:val="00E846C0"/>
    <w:rsid w:val="00E847D2"/>
    <w:rsid w:val="00E8705B"/>
    <w:rsid w:val="00E8776F"/>
    <w:rsid w:val="00E87775"/>
    <w:rsid w:val="00E87B22"/>
    <w:rsid w:val="00E91F50"/>
    <w:rsid w:val="00E9284F"/>
    <w:rsid w:val="00E92DC5"/>
    <w:rsid w:val="00E92FAD"/>
    <w:rsid w:val="00E9379A"/>
    <w:rsid w:val="00E94ABD"/>
    <w:rsid w:val="00EA00FB"/>
    <w:rsid w:val="00EA0143"/>
    <w:rsid w:val="00EA1DA1"/>
    <w:rsid w:val="00EA3114"/>
    <w:rsid w:val="00EA4439"/>
    <w:rsid w:val="00EA5117"/>
    <w:rsid w:val="00EA5428"/>
    <w:rsid w:val="00EA5A99"/>
    <w:rsid w:val="00EA6406"/>
    <w:rsid w:val="00EA6F08"/>
    <w:rsid w:val="00EA73A8"/>
    <w:rsid w:val="00EB08B1"/>
    <w:rsid w:val="00EB0F91"/>
    <w:rsid w:val="00EB3156"/>
    <w:rsid w:val="00EB4F47"/>
    <w:rsid w:val="00EB5265"/>
    <w:rsid w:val="00EB6D68"/>
    <w:rsid w:val="00EB77CA"/>
    <w:rsid w:val="00EB7E52"/>
    <w:rsid w:val="00EC0B2F"/>
    <w:rsid w:val="00EC1AD6"/>
    <w:rsid w:val="00EC1F41"/>
    <w:rsid w:val="00EC334C"/>
    <w:rsid w:val="00EC371D"/>
    <w:rsid w:val="00EC4687"/>
    <w:rsid w:val="00EC56A3"/>
    <w:rsid w:val="00EC5EF5"/>
    <w:rsid w:val="00EC6989"/>
    <w:rsid w:val="00EC6ED2"/>
    <w:rsid w:val="00EC7364"/>
    <w:rsid w:val="00EC7529"/>
    <w:rsid w:val="00ED1A05"/>
    <w:rsid w:val="00ED2C8D"/>
    <w:rsid w:val="00ED3264"/>
    <w:rsid w:val="00ED34C5"/>
    <w:rsid w:val="00ED415B"/>
    <w:rsid w:val="00ED511A"/>
    <w:rsid w:val="00ED526F"/>
    <w:rsid w:val="00ED546A"/>
    <w:rsid w:val="00ED6154"/>
    <w:rsid w:val="00ED6C09"/>
    <w:rsid w:val="00EE088E"/>
    <w:rsid w:val="00EE0CE8"/>
    <w:rsid w:val="00EE1A2A"/>
    <w:rsid w:val="00EE1CE7"/>
    <w:rsid w:val="00EE3B4C"/>
    <w:rsid w:val="00EE44D6"/>
    <w:rsid w:val="00EE5132"/>
    <w:rsid w:val="00EE7BFE"/>
    <w:rsid w:val="00EF03BA"/>
    <w:rsid w:val="00EF13DE"/>
    <w:rsid w:val="00EF1620"/>
    <w:rsid w:val="00EF5D27"/>
    <w:rsid w:val="00EF5E61"/>
    <w:rsid w:val="00EF6D47"/>
    <w:rsid w:val="00EF6EEF"/>
    <w:rsid w:val="00EF74A9"/>
    <w:rsid w:val="00EF78B1"/>
    <w:rsid w:val="00F002C5"/>
    <w:rsid w:val="00F00E6E"/>
    <w:rsid w:val="00F028B4"/>
    <w:rsid w:val="00F029BE"/>
    <w:rsid w:val="00F02EFF"/>
    <w:rsid w:val="00F039DD"/>
    <w:rsid w:val="00F057E6"/>
    <w:rsid w:val="00F05AED"/>
    <w:rsid w:val="00F069D9"/>
    <w:rsid w:val="00F07258"/>
    <w:rsid w:val="00F10F39"/>
    <w:rsid w:val="00F11DA2"/>
    <w:rsid w:val="00F132B6"/>
    <w:rsid w:val="00F133F5"/>
    <w:rsid w:val="00F1357A"/>
    <w:rsid w:val="00F143D6"/>
    <w:rsid w:val="00F16D12"/>
    <w:rsid w:val="00F176BB"/>
    <w:rsid w:val="00F20188"/>
    <w:rsid w:val="00F20227"/>
    <w:rsid w:val="00F20F2A"/>
    <w:rsid w:val="00F213E7"/>
    <w:rsid w:val="00F216D4"/>
    <w:rsid w:val="00F2177B"/>
    <w:rsid w:val="00F22D32"/>
    <w:rsid w:val="00F2316C"/>
    <w:rsid w:val="00F24E03"/>
    <w:rsid w:val="00F26F8E"/>
    <w:rsid w:val="00F27630"/>
    <w:rsid w:val="00F30238"/>
    <w:rsid w:val="00F303CC"/>
    <w:rsid w:val="00F31432"/>
    <w:rsid w:val="00F361D8"/>
    <w:rsid w:val="00F372BE"/>
    <w:rsid w:val="00F37F5D"/>
    <w:rsid w:val="00F40BF9"/>
    <w:rsid w:val="00F41162"/>
    <w:rsid w:val="00F414A2"/>
    <w:rsid w:val="00F42023"/>
    <w:rsid w:val="00F43B1C"/>
    <w:rsid w:val="00F45180"/>
    <w:rsid w:val="00F4554D"/>
    <w:rsid w:val="00F46498"/>
    <w:rsid w:val="00F471A1"/>
    <w:rsid w:val="00F5074D"/>
    <w:rsid w:val="00F5168F"/>
    <w:rsid w:val="00F529B9"/>
    <w:rsid w:val="00F53399"/>
    <w:rsid w:val="00F550E7"/>
    <w:rsid w:val="00F553FA"/>
    <w:rsid w:val="00F5566F"/>
    <w:rsid w:val="00F565F8"/>
    <w:rsid w:val="00F60329"/>
    <w:rsid w:val="00F60A7F"/>
    <w:rsid w:val="00F622BB"/>
    <w:rsid w:val="00F62565"/>
    <w:rsid w:val="00F62EED"/>
    <w:rsid w:val="00F6695E"/>
    <w:rsid w:val="00F700F1"/>
    <w:rsid w:val="00F702FD"/>
    <w:rsid w:val="00F703C8"/>
    <w:rsid w:val="00F70E66"/>
    <w:rsid w:val="00F71584"/>
    <w:rsid w:val="00F72B35"/>
    <w:rsid w:val="00F73088"/>
    <w:rsid w:val="00F73823"/>
    <w:rsid w:val="00F739C5"/>
    <w:rsid w:val="00F73ACD"/>
    <w:rsid w:val="00F73B8D"/>
    <w:rsid w:val="00F744D5"/>
    <w:rsid w:val="00F74750"/>
    <w:rsid w:val="00F767D7"/>
    <w:rsid w:val="00F76861"/>
    <w:rsid w:val="00F7761C"/>
    <w:rsid w:val="00F77CFD"/>
    <w:rsid w:val="00F77DEC"/>
    <w:rsid w:val="00F81EC4"/>
    <w:rsid w:val="00F823B6"/>
    <w:rsid w:val="00F82F40"/>
    <w:rsid w:val="00F83803"/>
    <w:rsid w:val="00F845D6"/>
    <w:rsid w:val="00F85637"/>
    <w:rsid w:val="00F8698A"/>
    <w:rsid w:val="00F86C43"/>
    <w:rsid w:val="00F87BEB"/>
    <w:rsid w:val="00F90B06"/>
    <w:rsid w:val="00F90FD1"/>
    <w:rsid w:val="00F91E84"/>
    <w:rsid w:val="00F9205E"/>
    <w:rsid w:val="00F92AC4"/>
    <w:rsid w:val="00F92C9A"/>
    <w:rsid w:val="00F9400A"/>
    <w:rsid w:val="00F96E83"/>
    <w:rsid w:val="00F97A0B"/>
    <w:rsid w:val="00FA13B9"/>
    <w:rsid w:val="00FA16FD"/>
    <w:rsid w:val="00FA4249"/>
    <w:rsid w:val="00FA4929"/>
    <w:rsid w:val="00FA4F25"/>
    <w:rsid w:val="00FA536D"/>
    <w:rsid w:val="00FA65EF"/>
    <w:rsid w:val="00FB0254"/>
    <w:rsid w:val="00FB33C9"/>
    <w:rsid w:val="00FB3804"/>
    <w:rsid w:val="00FB386C"/>
    <w:rsid w:val="00FB61CB"/>
    <w:rsid w:val="00FC18E7"/>
    <w:rsid w:val="00FC2054"/>
    <w:rsid w:val="00FC23D0"/>
    <w:rsid w:val="00FC2E4A"/>
    <w:rsid w:val="00FC3971"/>
    <w:rsid w:val="00FC3D89"/>
    <w:rsid w:val="00FC403A"/>
    <w:rsid w:val="00FC4498"/>
    <w:rsid w:val="00FC5BB9"/>
    <w:rsid w:val="00FC678F"/>
    <w:rsid w:val="00FC6BEE"/>
    <w:rsid w:val="00FC6F9E"/>
    <w:rsid w:val="00FC7742"/>
    <w:rsid w:val="00FD08FC"/>
    <w:rsid w:val="00FD3BD3"/>
    <w:rsid w:val="00FD3C3F"/>
    <w:rsid w:val="00FD4C02"/>
    <w:rsid w:val="00FD6B65"/>
    <w:rsid w:val="00FD6CA1"/>
    <w:rsid w:val="00FD7B5E"/>
    <w:rsid w:val="00FE0981"/>
    <w:rsid w:val="00FE0AE4"/>
    <w:rsid w:val="00FE0F7A"/>
    <w:rsid w:val="00FE1760"/>
    <w:rsid w:val="00FE1A0A"/>
    <w:rsid w:val="00FE2182"/>
    <w:rsid w:val="00FE300B"/>
    <w:rsid w:val="00FE3310"/>
    <w:rsid w:val="00FE61DD"/>
    <w:rsid w:val="00FE6978"/>
    <w:rsid w:val="00FE78E2"/>
    <w:rsid w:val="00FF0763"/>
    <w:rsid w:val="00FF123F"/>
    <w:rsid w:val="00FF18E3"/>
    <w:rsid w:val="00FF294F"/>
    <w:rsid w:val="00FF3622"/>
    <w:rsid w:val="00FF539F"/>
    <w:rsid w:val="00FF6447"/>
    <w:rsid w:val="00FF68B0"/>
    <w:rsid w:val="00FF6D44"/>
    <w:rsid w:val="00FF6F97"/>
    <w:rsid w:val="548E3292"/>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07A876"/>
  <w15:docId w15:val="{81D353DC-E529-4F37-A2CB-603812EE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082"/>
  </w:style>
  <w:style w:type="paragraph" w:styleId="Heading1">
    <w:name w:val="heading 1"/>
    <w:basedOn w:val="Normal"/>
    <w:next w:val="Normal"/>
    <w:link w:val="Heading1Char"/>
    <w:uiPriority w:val="9"/>
    <w:qFormat/>
    <w:rsid w:val="00CB12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3033B"/>
    <w:pPr>
      <w:keepNext/>
      <w:keepLines/>
      <w:spacing w:before="40" w:after="0" w:line="480" w:lineRule="auto"/>
      <w:outlineLvl w:val="1"/>
    </w:pPr>
    <w:rPr>
      <w:rFonts w:ascii="Arial" w:eastAsiaTheme="majorEastAsia" w:hAnsi="Arial" w:cstheme="majorBidi"/>
      <w:b/>
      <w:sz w:val="24"/>
      <w:szCs w:val="26"/>
    </w:rPr>
  </w:style>
  <w:style w:type="paragraph" w:styleId="Heading4">
    <w:name w:val="heading 4"/>
    <w:basedOn w:val="Normal"/>
    <w:next w:val="Normal"/>
    <w:link w:val="Heading4Char"/>
    <w:uiPriority w:val="9"/>
    <w:unhideWhenUsed/>
    <w:qFormat/>
    <w:rsid w:val="00A478E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1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1C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C1E"/>
    <w:rPr>
      <w:rFonts w:ascii="Tahoma" w:hAnsi="Tahoma" w:cs="Tahoma"/>
      <w:sz w:val="16"/>
      <w:szCs w:val="16"/>
    </w:rPr>
  </w:style>
  <w:style w:type="table" w:customStyle="1" w:styleId="TableGrid42">
    <w:name w:val="Table Grid42"/>
    <w:basedOn w:val="TableNormal"/>
    <w:next w:val="TableGrid"/>
    <w:uiPriority w:val="59"/>
    <w:rsid w:val="00540A9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9161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59"/>
    <w:rsid w:val="00DC377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B6173"/>
    <w:rPr>
      <w:color w:val="0000FF"/>
      <w:u w:val="single"/>
    </w:rPr>
  </w:style>
  <w:style w:type="paragraph" w:styleId="ListParagraph">
    <w:name w:val="List Paragraph"/>
    <w:basedOn w:val="Normal"/>
    <w:uiPriority w:val="34"/>
    <w:qFormat/>
    <w:rsid w:val="00002EB1"/>
    <w:pPr>
      <w:ind w:left="720"/>
      <w:contextualSpacing/>
    </w:pPr>
  </w:style>
  <w:style w:type="character" w:styleId="CommentReference">
    <w:name w:val="annotation reference"/>
    <w:basedOn w:val="DefaultParagraphFont"/>
    <w:uiPriority w:val="99"/>
    <w:semiHidden/>
    <w:unhideWhenUsed/>
    <w:rsid w:val="0043219F"/>
    <w:rPr>
      <w:sz w:val="16"/>
      <w:szCs w:val="16"/>
    </w:rPr>
  </w:style>
  <w:style w:type="paragraph" w:styleId="CommentText">
    <w:name w:val="annotation text"/>
    <w:basedOn w:val="Normal"/>
    <w:link w:val="CommentTextChar"/>
    <w:uiPriority w:val="99"/>
    <w:unhideWhenUsed/>
    <w:rsid w:val="0043219F"/>
    <w:pPr>
      <w:spacing w:line="240" w:lineRule="auto"/>
    </w:pPr>
    <w:rPr>
      <w:sz w:val="20"/>
      <w:szCs w:val="20"/>
    </w:rPr>
  </w:style>
  <w:style w:type="character" w:customStyle="1" w:styleId="CommentTextChar">
    <w:name w:val="Comment Text Char"/>
    <w:basedOn w:val="DefaultParagraphFont"/>
    <w:link w:val="CommentText"/>
    <w:uiPriority w:val="99"/>
    <w:rsid w:val="0043219F"/>
    <w:rPr>
      <w:sz w:val="20"/>
      <w:szCs w:val="20"/>
    </w:rPr>
  </w:style>
  <w:style w:type="paragraph" w:styleId="CommentSubject">
    <w:name w:val="annotation subject"/>
    <w:basedOn w:val="CommentText"/>
    <w:next w:val="CommentText"/>
    <w:link w:val="CommentSubjectChar"/>
    <w:uiPriority w:val="99"/>
    <w:semiHidden/>
    <w:unhideWhenUsed/>
    <w:rsid w:val="0043219F"/>
    <w:rPr>
      <w:b/>
      <w:bCs/>
    </w:rPr>
  </w:style>
  <w:style w:type="character" w:customStyle="1" w:styleId="CommentSubjectChar">
    <w:name w:val="Comment Subject Char"/>
    <w:basedOn w:val="CommentTextChar"/>
    <w:link w:val="CommentSubject"/>
    <w:uiPriority w:val="99"/>
    <w:semiHidden/>
    <w:rsid w:val="0043219F"/>
    <w:rPr>
      <w:b/>
      <w:bCs/>
      <w:sz w:val="20"/>
      <w:szCs w:val="20"/>
    </w:rPr>
  </w:style>
  <w:style w:type="paragraph" w:styleId="Header">
    <w:name w:val="header"/>
    <w:basedOn w:val="Normal"/>
    <w:link w:val="HeaderChar"/>
    <w:uiPriority w:val="99"/>
    <w:unhideWhenUsed/>
    <w:rsid w:val="00313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258"/>
  </w:style>
  <w:style w:type="paragraph" w:styleId="Footer">
    <w:name w:val="footer"/>
    <w:basedOn w:val="Normal"/>
    <w:link w:val="FooterChar"/>
    <w:uiPriority w:val="99"/>
    <w:unhideWhenUsed/>
    <w:rsid w:val="00313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258"/>
  </w:style>
  <w:style w:type="paragraph" w:customStyle="1" w:styleId="EndNoteBibliographyTitle">
    <w:name w:val="EndNote Bibliography Title"/>
    <w:basedOn w:val="Normal"/>
    <w:link w:val="EndNoteBibliographyTitleChar"/>
    <w:rsid w:val="00035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5D2B"/>
    <w:rPr>
      <w:rFonts w:ascii="Calibri" w:hAnsi="Calibri" w:cs="Calibri"/>
      <w:noProof/>
      <w:lang w:val="en-US"/>
    </w:rPr>
  </w:style>
  <w:style w:type="paragraph" w:customStyle="1" w:styleId="EndNoteBibliography">
    <w:name w:val="EndNote Bibliography"/>
    <w:basedOn w:val="Normal"/>
    <w:link w:val="EndNoteBibliographyChar"/>
    <w:rsid w:val="00035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5D2B"/>
    <w:rPr>
      <w:rFonts w:ascii="Calibri" w:hAnsi="Calibri" w:cs="Calibri"/>
      <w:noProof/>
      <w:lang w:val="en-US"/>
    </w:rPr>
  </w:style>
  <w:style w:type="character" w:customStyle="1" w:styleId="Heading2Char">
    <w:name w:val="Heading 2 Char"/>
    <w:basedOn w:val="DefaultParagraphFont"/>
    <w:link w:val="Heading2"/>
    <w:uiPriority w:val="9"/>
    <w:rsid w:val="0083033B"/>
    <w:rPr>
      <w:rFonts w:ascii="Arial" w:eastAsiaTheme="majorEastAsia" w:hAnsi="Arial" w:cstheme="majorBidi"/>
      <w:b/>
      <w:sz w:val="24"/>
      <w:szCs w:val="26"/>
    </w:rPr>
  </w:style>
  <w:style w:type="character" w:customStyle="1" w:styleId="affiliationdepartment">
    <w:name w:val="affiliation__department"/>
    <w:basedOn w:val="DefaultParagraphFont"/>
    <w:rsid w:val="0083033B"/>
  </w:style>
  <w:style w:type="character" w:customStyle="1" w:styleId="affiliationname">
    <w:name w:val="affiliation__name"/>
    <w:basedOn w:val="DefaultParagraphFont"/>
    <w:rsid w:val="0083033B"/>
  </w:style>
  <w:style w:type="character" w:customStyle="1" w:styleId="affiliationcity">
    <w:name w:val="affiliation__city"/>
    <w:basedOn w:val="DefaultParagraphFont"/>
    <w:rsid w:val="0083033B"/>
  </w:style>
  <w:style w:type="character" w:customStyle="1" w:styleId="affiliationcountry">
    <w:name w:val="affiliation__country"/>
    <w:basedOn w:val="DefaultParagraphFont"/>
    <w:rsid w:val="0083033B"/>
  </w:style>
  <w:style w:type="character" w:customStyle="1" w:styleId="Heading1Char">
    <w:name w:val="Heading 1 Char"/>
    <w:basedOn w:val="DefaultParagraphFont"/>
    <w:link w:val="Heading1"/>
    <w:uiPriority w:val="9"/>
    <w:rsid w:val="00CB12A4"/>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rsid w:val="007A65C5"/>
    <w:pPr>
      <w:numPr>
        <w:ilvl w:val="12"/>
      </w:numPr>
      <w:tabs>
        <w:tab w:val="left" w:pos="1350"/>
        <w:tab w:val="left" w:pos="3420"/>
      </w:tabs>
      <w:spacing w:after="0" w:line="240" w:lineRule="auto"/>
    </w:pPr>
    <w:rPr>
      <w:rFonts w:ascii="Times New Roman" w:eastAsia="Times New Roman" w:hAnsi="Times New Roman" w:cs="Times New Roman"/>
      <w:sz w:val="20"/>
      <w:szCs w:val="24"/>
      <w:lang w:eastAsia="en-GB"/>
    </w:rPr>
  </w:style>
  <w:style w:type="character" w:customStyle="1" w:styleId="BodyTextChar">
    <w:name w:val="Body Text Char"/>
    <w:basedOn w:val="DefaultParagraphFont"/>
    <w:link w:val="BodyText"/>
    <w:rsid w:val="007A65C5"/>
    <w:rPr>
      <w:rFonts w:ascii="Times New Roman" w:eastAsia="Times New Roman" w:hAnsi="Times New Roman" w:cs="Times New Roman"/>
      <w:sz w:val="20"/>
      <w:szCs w:val="24"/>
      <w:lang w:eastAsia="en-GB"/>
    </w:rPr>
  </w:style>
  <w:style w:type="paragraph" w:styleId="EndnoteText">
    <w:name w:val="endnote text"/>
    <w:basedOn w:val="Normal"/>
    <w:link w:val="EndnoteTextChar"/>
    <w:semiHidden/>
    <w:rsid w:val="007A65C5"/>
    <w:pPr>
      <w:spacing w:after="0" w:line="240" w:lineRule="auto"/>
    </w:pPr>
    <w:rPr>
      <w:rFonts w:ascii="Times New Roman" w:eastAsia="Times New Roman" w:hAnsi="Times New Roman" w:cs="Times New Roman"/>
      <w:sz w:val="20"/>
      <w:szCs w:val="24"/>
      <w:lang w:eastAsia="en-GB"/>
    </w:rPr>
  </w:style>
  <w:style w:type="character" w:customStyle="1" w:styleId="EndnoteTextChar">
    <w:name w:val="Endnote Text Char"/>
    <w:basedOn w:val="DefaultParagraphFont"/>
    <w:link w:val="EndnoteText"/>
    <w:semiHidden/>
    <w:rsid w:val="007A65C5"/>
    <w:rPr>
      <w:rFonts w:ascii="Times New Roman" w:eastAsia="Times New Roman" w:hAnsi="Times New Roman" w:cs="Times New Roman"/>
      <w:sz w:val="20"/>
      <w:szCs w:val="24"/>
      <w:lang w:eastAsia="en-GB"/>
    </w:rPr>
  </w:style>
  <w:style w:type="paragraph" w:styleId="Revision">
    <w:name w:val="Revision"/>
    <w:hidden/>
    <w:uiPriority w:val="99"/>
    <w:semiHidden/>
    <w:rsid w:val="00FD08FC"/>
    <w:pPr>
      <w:spacing w:after="0" w:line="240" w:lineRule="auto"/>
    </w:pPr>
  </w:style>
  <w:style w:type="paragraph" w:styleId="PlainText">
    <w:name w:val="Plain Text"/>
    <w:basedOn w:val="Normal"/>
    <w:link w:val="PlainTextChar"/>
    <w:uiPriority w:val="99"/>
    <w:semiHidden/>
    <w:unhideWhenUsed/>
    <w:rsid w:val="00195241"/>
    <w:pPr>
      <w:spacing w:after="0" w:line="240" w:lineRule="auto"/>
    </w:pPr>
    <w:rPr>
      <w:rFonts w:ascii="Calibri" w:eastAsiaTheme="minorEastAsia" w:hAnsi="Calibri"/>
      <w:szCs w:val="26"/>
      <w:lang w:val="en-US" w:eastAsia="zh-CN" w:bidi="th-TH"/>
    </w:rPr>
  </w:style>
  <w:style w:type="character" w:customStyle="1" w:styleId="PlainTextChar">
    <w:name w:val="Plain Text Char"/>
    <w:basedOn w:val="DefaultParagraphFont"/>
    <w:link w:val="PlainText"/>
    <w:uiPriority w:val="99"/>
    <w:semiHidden/>
    <w:rsid w:val="00195241"/>
    <w:rPr>
      <w:rFonts w:ascii="Calibri" w:eastAsiaTheme="minorEastAsia" w:hAnsi="Calibri"/>
      <w:szCs w:val="26"/>
      <w:lang w:val="en-US" w:eastAsia="zh-CN" w:bidi="th-TH"/>
    </w:rPr>
  </w:style>
  <w:style w:type="paragraph" w:customStyle="1" w:styleId="CSText">
    <w:name w:val="CS Text"/>
    <w:basedOn w:val="Normal"/>
    <w:link w:val="CSTextChar"/>
    <w:qFormat/>
    <w:rsid w:val="00A60E27"/>
    <w:pPr>
      <w:spacing w:after="0" w:line="240" w:lineRule="auto"/>
    </w:pPr>
    <w:rPr>
      <w:rFonts w:ascii="Times New Roman" w:eastAsia="Times New Roman" w:hAnsi="Times New Roman" w:cs="Times New Roman"/>
      <w:sz w:val="24"/>
      <w:szCs w:val="24"/>
      <w:lang w:val="en-US" w:eastAsia="de-DE"/>
    </w:rPr>
  </w:style>
  <w:style w:type="character" w:customStyle="1" w:styleId="CSTextChar">
    <w:name w:val="CS Text Char"/>
    <w:basedOn w:val="DefaultParagraphFont"/>
    <w:link w:val="CSText"/>
    <w:rsid w:val="00A60E27"/>
    <w:rPr>
      <w:rFonts w:ascii="Times New Roman" w:eastAsia="Times New Roman" w:hAnsi="Times New Roman" w:cs="Times New Roman"/>
      <w:sz w:val="24"/>
      <w:szCs w:val="24"/>
      <w:lang w:val="en-US" w:eastAsia="de-DE"/>
    </w:rPr>
  </w:style>
  <w:style w:type="character" w:customStyle="1" w:styleId="UnresolvedMention1">
    <w:name w:val="Unresolved Mention1"/>
    <w:basedOn w:val="DefaultParagraphFont"/>
    <w:uiPriority w:val="99"/>
    <w:semiHidden/>
    <w:unhideWhenUsed/>
    <w:rsid w:val="008D3633"/>
    <w:rPr>
      <w:color w:val="605E5C"/>
      <w:shd w:val="clear" w:color="auto" w:fill="E1DFDD"/>
    </w:rPr>
  </w:style>
  <w:style w:type="character" w:customStyle="1" w:styleId="e24kjd">
    <w:name w:val="e24kjd"/>
    <w:basedOn w:val="DefaultParagraphFont"/>
    <w:rsid w:val="00117F12"/>
  </w:style>
  <w:style w:type="character" w:customStyle="1" w:styleId="UnresolvedMention2">
    <w:name w:val="Unresolved Mention2"/>
    <w:basedOn w:val="DefaultParagraphFont"/>
    <w:uiPriority w:val="99"/>
    <w:semiHidden/>
    <w:unhideWhenUsed/>
    <w:rsid w:val="001F5CD0"/>
    <w:rPr>
      <w:color w:val="605E5C"/>
      <w:shd w:val="clear" w:color="auto" w:fill="E1DFDD"/>
    </w:rPr>
  </w:style>
  <w:style w:type="character" w:styleId="UnresolvedMention">
    <w:name w:val="Unresolved Mention"/>
    <w:basedOn w:val="DefaultParagraphFont"/>
    <w:uiPriority w:val="99"/>
    <w:semiHidden/>
    <w:unhideWhenUsed/>
    <w:rsid w:val="001772F1"/>
    <w:rPr>
      <w:color w:val="605E5C"/>
      <w:shd w:val="clear" w:color="auto" w:fill="E1DFDD"/>
    </w:rPr>
  </w:style>
  <w:style w:type="character" w:customStyle="1" w:styleId="Heading4Char">
    <w:name w:val="Heading 4 Char"/>
    <w:basedOn w:val="DefaultParagraphFont"/>
    <w:link w:val="Heading4"/>
    <w:uiPriority w:val="9"/>
    <w:rsid w:val="00A478E3"/>
    <w:rPr>
      <w:rFonts w:asciiTheme="majorHAnsi" w:eastAsiaTheme="majorEastAsia" w:hAnsiTheme="majorHAnsi" w:cstheme="majorBidi"/>
      <w:i/>
      <w:iCs/>
      <w:color w:val="365F91" w:themeColor="accent1" w:themeShade="BF"/>
    </w:rPr>
  </w:style>
  <w:style w:type="paragraph" w:customStyle="1" w:styleId="Default">
    <w:name w:val="Default"/>
    <w:rsid w:val="00EA00FB"/>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0510">
      <w:bodyDiv w:val="1"/>
      <w:marLeft w:val="0"/>
      <w:marRight w:val="0"/>
      <w:marTop w:val="0"/>
      <w:marBottom w:val="0"/>
      <w:divBdr>
        <w:top w:val="none" w:sz="0" w:space="0" w:color="auto"/>
        <w:left w:val="none" w:sz="0" w:space="0" w:color="auto"/>
        <w:bottom w:val="none" w:sz="0" w:space="0" w:color="auto"/>
        <w:right w:val="none" w:sz="0" w:space="0" w:color="auto"/>
      </w:divBdr>
    </w:div>
    <w:div w:id="89085724">
      <w:bodyDiv w:val="1"/>
      <w:marLeft w:val="0"/>
      <w:marRight w:val="0"/>
      <w:marTop w:val="0"/>
      <w:marBottom w:val="0"/>
      <w:divBdr>
        <w:top w:val="none" w:sz="0" w:space="0" w:color="auto"/>
        <w:left w:val="none" w:sz="0" w:space="0" w:color="auto"/>
        <w:bottom w:val="none" w:sz="0" w:space="0" w:color="auto"/>
        <w:right w:val="none" w:sz="0" w:space="0" w:color="auto"/>
      </w:divBdr>
    </w:div>
    <w:div w:id="91439499">
      <w:bodyDiv w:val="1"/>
      <w:marLeft w:val="0"/>
      <w:marRight w:val="0"/>
      <w:marTop w:val="0"/>
      <w:marBottom w:val="0"/>
      <w:divBdr>
        <w:top w:val="none" w:sz="0" w:space="0" w:color="auto"/>
        <w:left w:val="none" w:sz="0" w:space="0" w:color="auto"/>
        <w:bottom w:val="none" w:sz="0" w:space="0" w:color="auto"/>
        <w:right w:val="none" w:sz="0" w:space="0" w:color="auto"/>
      </w:divBdr>
    </w:div>
    <w:div w:id="99642609">
      <w:bodyDiv w:val="1"/>
      <w:marLeft w:val="0"/>
      <w:marRight w:val="0"/>
      <w:marTop w:val="0"/>
      <w:marBottom w:val="0"/>
      <w:divBdr>
        <w:top w:val="none" w:sz="0" w:space="0" w:color="auto"/>
        <w:left w:val="none" w:sz="0" w:space="0" w:color="auto"/>
        <w:bottom w:val="none" w:sz="0" w:space="0" w:color="auto"/>
        <w:right w:val="none" w:sz="0" w:space="0" w:color="auto"/>
      </w:divBdr>
    </w:div>
    <w:div w:id="137386609">
      <w:bodyDiv w:val="1"/>
      <w:marLeft w:val="0"/>
      <w:marRight w:val="0"/>
      <w:marTop w:val="0"/>
      <w:marBottom w:val="0"/>
      <w:divBdr>
        <w:top w:val="none" w:sz="0" w:space="0" w:color="auto"/>
        <w:left w:val="none" w:sz="0" w:space="0" w:color="auto"/>
        <w:bottom w:val="none" w:sz="0" w:space="0" w:color="auto"/>
        <w:right w:val="none" w:sz="0" w:space="0" w:color="auto"/>
      </w:divBdr>
      <w:divsChild>
        <w:div w:id="10494825">
          <w:marLeft w:val="274"/>
          <w:marRight w:val="0"/>
          <w:marTop w:val="96"/>
          <w:marBottom w:val="384"/>
          <w:divBdr>
            <w:top w:val="none" w:sz="0" w:space="0" w:color="auto"/>
            <w:left w:val="none" w:sz="0" w:space="0" w:color="auto"/>
            <w:bottom w:val="none" w:sz="0" w:space="0" w:color="auto"/>
            <w:right w:val="none" w:sz="0" w:space="0" w:color="auto"/>
          </w:divBdr>
        </w:div>
        <w:div w:id="820468157">
          <w:marLeft w:val="274"/>
          <w:marRight w:val="0"/>
          <w:marTop w:val="96"/>
          <w:marBottom w:val="0"/>
          <w:divBdr>
            <w:top w:val="none" w:sz="0" w:space="0" w:color="auto"/>
            <w:left w:val="none" w:sz="0" w:space="0" w:color="auto"/>
            <w:bottom w:val="none" w:sz="0" w:space="0" w:color="auto"/>
            <w:right w:val="none" w:sz="0" w:space="0" w:color="auto"/>
          </w:divBdr>
        </w:div>
        <w:div w:id="1602764554">
          <w:marLeft w:val="274"/>
          <w:marRight w:val="0"/>
          <w:marTop w:val="86"/>
          <w:marBottom w:val="0"/>
          <w:divBdr>
            <w:top w:val="none" w:sz="0" w:space="0" w:color="auto"/>
            <w:left w:val="none" w:sz="0" w:space="0" w:color="auto"/>
            <w:bottom w:val="none" w:sz="0" w:space="0" w:color="auto"/>
            <w:right w:val="none" w:sz="0" w:space="0" w:color="auto"/>
          </w:divBdr>
        </w:div>
      </w:divsChild>
    </w:div>
    <w:div w:id="194857504">
      <w:bodyDiv w:val="1"/>
      <w:marLeft w:val="0"/>
      <w:marRight w:val="0"/>
      <w:marTop w:val="0"/>
      <w:marBottom w:val="0"/>
      <w:divBdr>
        <w:top w:val="none" w:sz="0" w:space="0" w:color="auto"/>
        <w:left w:val="none" w:sz="0" w:space="0" w:color="auto"/>
        <w:bottom w:val="none" w:sz="0" w:space="0" w:color="auto"/>
        <w:right w:val="none" w:sz="0" w:space="0" w:color="auto"/>
      </w:divBdr>
    </w:div>
    <w:div w:id="214438414">
      <w:bodyDiv w:val="1"/>
      <w:marLeft w:val="0"/>
      <w:marRight w:val="0"/>
      <w:marTop w:val="0"/>
      <w:marBottom w:val="0"/>
      <w:divBdr>
        <w:top w:val="none" w:sz="0" w:space="0" w:color="auto"/>
        <w:left w:val="none" w:sz="0" w:space="0" w:color="auto"/>
        <w:bottom w:val="none" w:sz="0" w:space="0" w:color="auto"/>
        <w:right w:val="none" w:sz="0" w:space="0" w:color="auto"/>
      </w:divBdr>
    </w:div>
    <w:div w:id="285545911">
      <w:bodyDiv w:val="1"/>
      <w:marLeft w:val="0"/>
      <w:marRight w:val="0"/>
      <w:marTop w:val="0"/>
      <w:marBottom w:val="0"/>
      <w:divBdr>
        <w:top w:val="none" w:sz="0" w:space="0" w:color="auto"/>
        <w:left w:val="none" w:sz="0" w:space="0" w:color="auto"/>
        <w:bottom w:val="none" w:sz="0" w:space="0" w:color="auto"/>
        <w:right w:val="none" w:sz="0" w:space="0" w:color="auto"/>
      </w:divBdr>
    </w:div>
    <w:div w:id="331563943">
      <w:bodyDiv w:val="1"/>
      <w:marLeft w:val="0"/>
      <w:marRight w:val="0"/>
      <w:marTop w:val="0"/>
      <w:marBottom w:val="0"/>
      <w:divBdr>
        <w:top w:val="none" w:sz="0" w:space="0" w:color="auto"/>
        <w:left w:val="none" w:sz="0" w:space="0" w:color="auto"/>
        <w:bottom w:val="none" w:sz="0" w:space="0" w:color="auto"/>
        <w:right w:val="none" w:sz="0" w:space="0" w:color="auto"/>
      </w:divBdr>
      <w:divsChild>
        <w:div w:id="1849252143">
          <w:marLeft w:val="446"/>
          <w:marRight w:val="0"/>
          <w:marTop w:val="0"/>
          <w:marBottom w:val="0"/>
          <w:divBdr>
            <w:top w:val="none" w:sz="0" w:space="0" w:color="auto"/>
            <w:left w:val="none" w:sz="0" w:space="0" w:color="auto"/>
            <w:bottom w:val="none" w:sz="0" w:space="0" w:color="auto"/>
            <w:right w:val="none" w:sz="0" w:space="0" w:color="auto"/>
          </w:divBdr>
        </w:div>
      </w:divsChild>
    </w:div>
    <w:div w:id="333456121">
      <w:bodyDiv w:val="1"/>
      <w:marLeft w:val="0"/>
      <w:marRight w:val="0"/>
      <w:marTop w:val="0"/>
      <w:marBottom w:val="0"/>
      <w:divBdr>
        <w:top w:val="none" w:sz="0" w:space="0" w:color="auto"/>
        <w:left w:val="none" w:sz="0" w:space="0" w:color="auto"/>
        <w:bottom w:val="none" w:sz="0" w:space="0" w:color="auto"/>
        <w:right w:val="none" w:sz="0" w:space="0" w:color="auto"/>
      </w:divBdr>
    </w:div>
    <w:div w:id="353923122">
      <w:bodyDiv w:val="1"/>
      <w:marLeft w:val="0"/>
      <w:marRight w:val="0"/>
      <w:marTop w:val="0"/>
      <w:marBottom w:val="0"/>
      <w:divBdr>
        <w:top w:val="none" w:sz="0" w:space="0" w:color="auto"/>
        <w:left w:val="none" w:sz="0" w:space="0" w:color="auto"/>
        <w:bottom w:val="none" w:sz="0" w:space="0" w:color="auto"/>
        <w:right w:val="none" w:sz="0" w:space="0" w:color="auto"/>
      </w:divBdr>
      <w:divsChild>
        <w:div w:id="2092771905">
          <w:marLeft w:val="446"/>
          <w:marRight w:val="0"/>
          <w:marTop w:val="0"/>
          <w:marBottom w:val="0"/>
          <w:divBdr>
            <w:top w:val="none" w:sz="0" w:space="0" w:color="auto"/>
            <w:left w:val="none" w:sz="0" w:space="0" w:color="auto"/>
            <w:bottom w:val="none" w:sz="0" w:space="0" w:color="auto"/>
            <w:right w:val="none" w:sz="0" w:space="0" w:color="auto"/>
          </w:divBdr>
        </w:div>
      </w:divsChild>
    </w:div>
    <w:div w:id="372997930">
      <w:bodyDiv w:val="1"/>
      <w:marLeft w:val="0"/>
      <w:marRight w:val="0"/>
      <w:marTop w:val="0"/>
      <w:marBottom w:val="0"/>
      <w:divBdr>
        <w:top w:val="none" w:sz="0" w:space="0" w:color="auto"/>
        <w:left w:val="none" w:sz="0" w:space="0" w:color="auto"/>
        <w:bottom w:val="none" w:sz="0" w:space="0" w:color="auto"/>
        <w:right w:val="none" w:sz="0" w:space="0" w:color="auto"/>
      </w:divBdr>
    </w:div>
    <w:div w:id="484199762">
      <w:bodyDiv w:val="1"/>
      <w:marLeft w:val="0"/>
      <w:marRight w:val="0"/>
      <w:marTop w:val="0"/>
      <w:marBottom w:val="0"/>
      <w:divBdr>
        <w:top w:val="none" w:sz="0" w:space="0" w:color="auto"/>
        <w:left w:val="none" w:sz="0" w:space="0" w:color="auto"/>
        <w:bottom w:val="none" w:sz="0" w:space="0" w:color="auto"/>
        <w:right w:val="none" w:sz="0" w:space="0" w:color="auto"/>
      </w:divBdr>
    </w:div>
    <w:div w:id="496072746">
      <w:bodyDiv w:val="1"/>
      <w:marLeft w:val="0"/>
      <w:marRight w:val="0"/>
      <w:marTop w:val="0"/>
      <w:marBottom w:val="0"/>
      <w:divBdr>
        <w:top w:val="none" w:sz="0" w:space="0" w:color="auto"/>
        <w:left w:val="none" w:sz="0" w:space="0" w:color="auto"/>
        <w:bottom w:val="none" w:sz="0" w:space="0" w:color="auto"/>
        <w:right w:val="none" w:sz="0" w:space="0" w:color="auto"/>
      </w:divBdr>
    </w:div>
    <w:div w:id="591401727">
      <w:bodyDiv w:val="1"/>
      <w:marLeft w:val="0"/>
      <w:marRight w:val="0"/>
      <w:marTop w:val="0"/>
      <w:marBottom w:val="0"/>
      <w:divBdr>
        <w:top w:val="none" w:sz="0" w:space="0" w:color="auto"/>
        <w:left w:val="none" w:sz="0" w:space="0" w:color="auto"/>
        <w:bottom w:val="none" w:sz="0" w:space="0" w:color="auto"/>
        <w:right w:val="none" w:sz="0" w:space="0" w:color="auto"/>
      </w:divBdr>
    </w:div>
    <w:div w:id="608853851">
      <w:bodyDiv w:val="1"/>
      <w:marLeft w:val="0"/>
      <w:marRight w:val="0"/>
      <w:marTop w:val="0"/>
      <w:marBottom w:val="0"/>
      <w:divBdr>
        <w:top w:val="none" w:sz="0" w:space="0" w:color="auto"/>
        <w:left w:val="none" w:sz="0" w:space="0" w:color="auto"/>
        <w:bottom w:val="none" w:sz="0" w:space="0" w:color="auto"/>
        <w:right w:val="none" w:sz="0" w:space="0" w:color="auto"/>
      </w:divBdr>
      <w:divsChild>
        <w:div w:id="2106145647">
          <w:marLeft w:val="446"/>
          <w:marRight w:val="0"/>
          <w:marTop w:val="0"/>
          <w:marBottom w:val="0"/>
          <w:divBdr>
            <w:top w:val="none" w:sz="0" w:space="0" w:color="auto"/>
            <w:left w:val="none" w:sz="0" w:space="0" w:color="auto"/>
            <w:bottom w:val="none" w:sz="0" w:space="0" w:color="auto"/>
            <w:right w:val="none" w:sz="0" w:space="0" w:color="auto"/>
          </w:divBdr>
        </w:div>
        <w:div w:id="1438523018">
          <w:marLeft w:val="446"/>
          <w:marRight w:val="0"/>
          <w:marTop w:val="0"/>
          <w:marBottom w:val="0"/>
          <w:divBdr>
            <w:top w:val="none" w:sz="0" w:space="0" w:color="auto"/>
            <w:left w:val="none" w:sz="0" w:space="0" w:color="auto"/>
            <w:bottom w:val="none" w:sz="0" w:space="0" w:color="auto"/>
            <w:right w:val="none" w:sz="0" w:space="0" w:color="auto"/>
          </w:divBdr>
        </w:div>
      </w:divsChild>
    </w:div>
    <w:div w:id="667369089">
      <w:bodyDiv w:val="1"/>
      <w:marLeft w:val="0"/>
      <w:marRight w:val="0"/>
      <w:marTop w:val="0"/>
      <w:marBottom w:val="0"/>
      <w:divBdr>
        <w:top w:val="none" w:sz="0" w:space="0" w:color="auto"/>
        <w:left w:val="none" w:sz="0" w:space="0" w:color="auto"/>
        <w:bottom w:val="none" w:sz="0" w:space="0" w:color="auto"/>
        <w:right w:val="none" w:sz="0" w:space="0" w:color="auto"/>
      </w:divBdr>
    </w:div>
    <w:div w:id="714961121">
      <w:bodyDiv w:val="1"/>
      <w:marLeft w:val="0"/>
      <w:marRight w:val="0"/>
      <w:marTop w:val="0"/>
      <w:marBottom w:val="0"/>
      <w:divBdr>
        <w:top w:val="none" w:sz="0" w:space="0" w:color="auto"/>
        <w:left w:val="none" w:sz="0" w:space="0" w:color="auto"/>
        <w:bottom w:val="none" w:sz="0" w:space="0" w:color="auto"/>
        <w:right w:val="none" w:sz="0" w:space="0" w:color="auto"/>
      </w:divBdr>
    </w:div>
    <w:div w:id="892883535">
      <w:bodyDiv w:val="1"/>
      <w:marLeft w:val="0"/>
      <w:marRight w:val="0"/>
      <w:marTop w:val="0"/>
      <w:marBottom w:val="0"/>
      <w:divBdr>
        <w:top w:val="none" w:sz="0" w:space="0" w:color="auto"/>
        <w:left w:val="none" w:sz="0" w:space="0" w:color="auto"/>
        <w:bottom w:val="none" w:sz="0" w:space="0" w:color="auto"/>
        <w:right w:val="none" w:sz="0" w:space="0" w:color="auto"/>
      </w:divBdr>
    </w:div>
    <w:div w:id="938147973">
      <w:bodyDiv w:val="1"/>
      <w:marLeft w:val="0"/>
      <w:marRight w:val="0"/>
      <w:marTop w:val="0"/>
      <w:marBottom w:val="0"/>
      <w:divBdr>
        <w:top w:val="none" w:sz="0" w:space="0" w:color="auto"/>
        <w:left w:val="none" w:sz="0" w:space="0" w:color="auto"/>
        <w:bottom w:val="none" w:sz="0" w:space="0" w:color="auto"/>
        <w:right w:val="none" w:sz="0" w:space="0" w:color="auto"/>
      </w:divBdr>
    </w:div>
    <w:div w:id="1216043103">
      <w:bodyDiv w:val="1"/>
      <w:marLeft w:val="0"/>
      <w:marRight w:val="0"/>
      <w:marTop w:val="0"/>
      <w:marBottom w:val="0"/>
      <w:divBdr>
        <w:top w:val="none" w:sz="0" w:space="0" w:color="auto"/>
        <w:left w:val="none" w:sz="0" w:space="0" w:color="auto"/>
        <w:bottom w:val="none" w:sz="0" w:space="0" w:color="auto"/>
        <w:right w:val="none" w:sz="0" w:space="0" w:color="auto"/>
      </w:divBdr>
    </w:div>
    <w:div w:id="1218782362">
      <w:bodyDiv w:val="1"/>
      <w:marLeft w:val="0"/>
      <w:marRight w:val="0"/>
      <w:marTop w:val="0"/>
      <w:marBottom w:val="0"/>
      <w:divBdr>
        <w:top w:val="none" w:sz="0" w:space="0" w:color="auto"/>
        <w:left w:val="none" w:sz="0" w:space="0" w:color="auto"/>
        <w:bottom w:val="none" w:sz="0" w:space="0" w:color="auto"/>
        <w:right w:val="none" w:sz="0" w:space="0" w:color="auto"/>
      </w:divBdr>
    </w:div>
    <w:div w:id="1300382097">
      <w:bodyDiv w:val="1"/>
      <w:marLeft w:val="0"/>
      <w:marRight w:val="0"/>
      <w:marTop w:val="0"/>
      <w:marBottom w:val="0"/>
      <w:divBdr>
        <w:top w:val="none" w:sz="0" w:space="0" w:color="auto"/>
        <w:left w:val="none" w:sz="0" w:space="0" w:color="auto"/>
        <w:bottom w:val="none" w:sz="0" w:space="0" w:color="auto"/>
        <w:right w:val="none" w:sz="0" w:space="0" w:color="auto"/>
      </w:divBdr>
    </w:div>
    <w:div w:id="1318191835">
      <w:bodyDiv w:val="1"/>
      <w:marLeft w:val="0"/>
      <w:marRight w:val="0"/>
      <w:marTop w:val="0"/>
      <w:marBottom w:val="0"/>
      <w:divBdr>
        <w:top w:val="none" w:sz="0" w:space="0" w:color="auto"/>
        <w:left w:val="none" w:sz="0" w:space="0" w:color="auto"/>
        <w:bottom w:val="none" w:sz="0" w:space="0" w:color="auto"/>
        <w:right w:val="none" w:sz="0" w:space="0" w:color="auto"/>
      </w:divBdr>
    </w:div>
    <w:div w:id="1377697869">
      <w:bodyDiv w:val="1"/>
      <w:marLeft w:val="0"/>
      <w:marRight w:val="0"/>
      <w:marTop w:val="0"/>
      <w:marBottom w:val="0"/>
      <w:divBdr>
        <w:top w:val="none" w:sz="0" w:space="0" w:color="auto"/>
        <w:left w:val="none" w:sz="0" w:space="0" w:color="auto"/>
        <w:bottom w:val="none" w:sz="0" w:space="0" w:color="auto"/>
        <w:right w:val="none" w:sz="0" w:space="0" w:color="auto"/>
      </w:divBdr>
    </w:div>
    <w:div w:id="1383751817">
      <w:bodyDiv w:val="1"/>
      <w:marLeft w:val="0"/>
      <w:marRight w:val="0"/>
      <w:marTop w:val="0"/>
      <w:marBottom w:val="0"/>
      <w:divBdr>
        <w:top w:val="none" w:sz="0" w:space="0" w:color="auto"/>
        <w:left w:val="none" w:sz="0" w:space="0" w:color="auto"/>
        <w:bottom w:val="none" w:sz="0" w:space="0" w:color="auto"/>
        <w:right w:val="none" w:sz="0" w:space="0" w:color="auto"/>
      </w:divBdr>
      <w:divsChild>
        <w:div w:id="47917262">
          <w:marLeft w:val="1166"/>
          <w:marRight w:val="0"/>
          <w:marTop w:val="0"/>
          <w:marBottom w:val="0"/>
          <w:divBdr>
            <w:top w:val="none" w:sz="0" w:space="0" w:color="auto"/>
            <w:left w:val="none" w:sz="0" w:space="0" w:color="auto"/>
            <w:bottom w:val="none" w:sz="0" w:space="0" w:color="auto"/>
            <w:right w:val="none" w:sz="0" w:space="0" w:color="auto"/>
          </w:divBdr>
        </w:div>
        <w:div w:id="1596480828">
          <w:marLeft w:val="1166"/>
          <w:marRight w:val="0"/>
          <w:marTop w:val="0"/>
          <w:marBottom w:val="0"/>
          <w:divBdr>
            <w:top w:val="none" w:sz="0" w:space="0" w:color="auto"/>
            <w:left w:val="none" w:sz="0" w:space="0" w:color="auto"/>
            <w:bottom w:val="none" w:sz="0" w:space="0" w:color="auto"/>
            <w:right w:val="none" w:sz="0" w:space="0" w:color="auto"/>
          </w:divBdr>
        </w:div>
        <w:div w:id="1543516653">
          <w:marLeft w:val="1166"/>
          <w:marRight w:val="0"/>
          <w:marTop w:val="0"/>
          <w:marBottom w:val="0"/>
          <w:divBdr>
            <w:top w:val="none" w:sz="0" w:space="0" w:color="auto"/>
            <w:left w:val="none" w:sz="0" w:space="0" w:color="auto"/>
            <w:bottom w:val="none" w:sz="0" w:space="0" w:color="auto"/>
            <w:right w:val="none" w:sz="0" w:space="0" w:color="auto"/>
          </w:divBdr>
        </w:div>
        <w:div w:id="1732772686">
          <w:marLeft w:val="1166"/>
          <w:marRight w:val="0"/>
          <w:marTop w:val="0"/>
          <w:marBottom w:val="0"/>
          <w:divBdr>
            <w:top w:val="none" w:sz="0" w:space="0" w:color="auto"/>
            <w:left w:val="none" w:sz="0" w:space="0" w:color="auto"/>
            <w:bottom w:val="none" w:sz="0" w:space="0" w:color="auto"/>
            <w:right w:val="none" w:sz="0" w:space="0" w:color="auto"/>
          </w:divBdr>
        </w:div>
      </w:divsChild>
    </w:div>
    <w:div w:id="1393575148">
      <w:bodyDiv w:val="1"/>
      <w:marLeft w:val="0"/>
      <w:marRight w:val="0"/>
      <w:marTop w:val="0"/>
      <w:marBottom w:val="0"/>
      <w:divBdr>
        <w:top w:val="none" w:sz="0" w:space="0" w:color="auto"/>
        <w:left w:val="none" w:sz="0" w:space="0" w:color="auto"/>
        <w:bottom w:val="none" w:sz="0" w:space="0" w:color="auto"/>
        <w:right w:val="none" w:sz="0" w:space="0" w:color="auto"/>
      </w:divBdr>
    </w:div>
    <w:div w:id="1398284238">
      <w:bodyDiv w:val="1"/>
      <w:marLeft w:val="0"/>
      <w:marRight w:val="0"/>
      <w:marTop w:val="0"/>
      <w:marBottom w:val="0"/>
      <w:divBdr>
        <w:top w:val="none" w:sz="0" w:space="0" w:color="auto"/>
        <w:left w:val="none" w:sz="0" w:space="0" w:color="auto"/>
        <w:bottom w:val="none" w:sz="0" w:space="0" w:color="auto"/>
        <w:right w:val="none" w:sz="0" w:space="0" w:color="auto"/>
      </w:divBdr>
    </w:div>
    <w:div w:id="1411583615">
      <w:bodyDiv w:val="1"/>
      <w:marLeft w:val="0"/>
      <w:marRight w:val="0"/>
      <w:marTop w:val="0"/>
      <w:marBottom w:val="0"/>
      <w:divBdr>
        <w:top w:val="none" w:sz="0" w:space="0" w:color="auto"/>
        <w:left w:val="none" w:sz="0" w:space="0" w:color="auto"/>
        <w:bottom w:val="none" w:sz="0" w:space="0" w:color="auto"/>
        <w:right w:val="none" w:sz="0" w:space="0" w:color="auto"/>
      </w:divBdr>
    </w:div>
    <w:div w:id="1448424926">
      <w:bodyDiv w:val="1"/>
      <w:marLeft w:val="0"/>
      <w:marRight w:val="0"/>
      <w:marTop w:val="0"/>
      <w:marBottom w:val="0"/>
      <w:divBdr>
        <w:top w:val="none" w:sz="0" w:space="0" w:color="auto"/>
        <w:left w:val="none" w:sz="0" w:space="0" w:color="auto"/>
        <w:bottom w:val="none" w:sz="0" w:space="0" w:color="auto"/>
        <w:right w:val="none" w:sz="0" w:space="0" w:color="auto"/>
      </w:divBdr>
      <w:divsChild>
        <w:div w:id="1332636775">
          <w:marLeft w:val="734"/>
          <w:marRight w:val="0"/>
          <w:marTop w:val="0"/>
          <w:marBottom w:val="0"/>
          <w:divBdr>
            <w:top w:val="none" w:sz="0" w:space="0" w:color="auto"/>
            <w:left w:val="none" w:sz="0" w:space="0" w:color="auto"/>
            <w:bottom w:val="none" w:sz="0" w:space="0" w:color="auto"/>
            <w:right w:val="none" w:sz="0" w:space="0" w:color="auto"/>
          </w:divBdr>
        </w:div>
        <w:div w:id="1433742582">
          <w:marLeft w:val="734"/>
          <w:marRight w:val="0"/>
          <w:marTop w:val="0"/>
          <w:marBottom w:val="0"/>
          <w:divBdr>
            <w:top w:val="none" w:sz="0" w:space="0" w:color="auto"/>
            <w:left w:val="none" w:sz="0" w:space="0" w:color="auto"/>
            <w:bottom w:val="none" w:sz="0" w:space="0" w:color="auto"/>
            <w:right w:val="none" w:sz="0" w:space="0" w:color="auto"/>
          </w:divBdr>
        </w:div>
        <w:div w:id="452940484">
          <w:marLeft w:val="734"/>
          <w:marRight w:val="0"/>
          <w:marTop w:val="0"/>
          <w:marBottom w:val="0"/>
          <w:divBdr>
            <w:top w:val="none" w:sz="0" w:space="0" w:color="auto"/>
            <w:left w:val="none" w:sz="0" w:space="0" w:color="auto"/>
            <w:bottom w:val="none" w:sz="0" w:space="0" w:color="auto"/>
            <w:right w:val="none" w:sz="0" w:space="0" w:color="auto"/>
          </w:divBdr>
        </w:div>
      </w:divsChild>
    </w:div>
    <w:div w:id="1460101893">
      <w:bodyDiv w:val="1"/>
      <w:marLeft w:val="0"/>
      <w:marRight w:val="0"/>
      <w:marTop w:val="0"/>
      <w:marBottom w:val="0"/>
      <w:divBdr>
        <w:top w:val="none" w:sz="0" w:space="0" w:color="auto"/>
        <w:left w:val="none" w:sz="0" w:space="0" w:color="auto"/>
        <w:bottom w:val="none" w:sz="0" w:space="0" w:color="auto"/>
        <w:right w:val="none" w:sz="0" w:space="0" w:color="auto"/>
      </w:divBdr>
    </w:div>
    <w:div w:id="1554272346">
      <w:bodyDiv w:val="1"/>
      <w:marLeft w:val="0"/>
      <w:marRight w:val="0"/>
      <w:marTop w:val="0"/>
      <w:marBottom w:val="0"/>
      <w:divBdr>
        <w:top w:val="none" w:sz="0" w:space="0" w:color="auto"/>
        <w:left w:val="none" w:sz="0" w:space="0" w:color="auto"/>
        <w:bottom w:val="none" w:sz="0" w:space="0" w:color="auto"/>
        <w:right w:val="none" w:sz="0" w:space="0" w:color="auto"/>
      </w:divBdr>
    </w:div>
    <w:div w:id="1593783682">
      <w:bodyDiv w:val="1"/>
      <w:marLeft w:val="0"/>
      <w:marRight w:val="0"/>
      <w:marTop w:val="0"/>
      <w:marBottom w:val="0"/>
      <w:divBdr>
        <w:top w:val="none" w:sz="0" w:space="0" w:color="auto"/>
        <w:left w:val="none" w:sz="0" w:space="0" w:color="auto"/>
        <w:bottom w:val="none" w:sz="0" w:space="0" w:color="auto"/>
        <w:right w:val="none" w:sz="0" w:space="0" w:color="auto"/>
      </w:divBdr>
    </w:div>
    <w:div w:id="1598639217">
      <w:bodyDiv w:val="1"/>
      <w:marLeft w:val="0"/>
      <w:marRight w:val="0"/>
      <w:marTop w:val="0"/>
      <w:marBottom w:val="0"/>
      <w:divBdr>
        <w:top w:val="none" w:sz="0" w:space="0" w:color="auto"/>
        <w:left w:val="none" w:sz="0" w:space="0" w:color="auto"/>
        <w:bottom w:val="none" w:sz="0" w:space="0" w:color="auto"/>
        <w:right w:val="none" w:sz="0" w:space="0" w:color="auto"/>
      </w:divBdr>
      <w:divsChild>
        <w:div w:id="1499346261">
          <w:marLeft w:val="1166"/>
          <w:marRight w:val="0"/>
          <w:marTop w:val="0"/>
          <w:marBottom w:val="0"/>
          <w:divBdr>
            <w:top w:val="none" w:sz="0" w:space="0" w:color="auto"/>
            <w:left w:val="none" w:sz="0" w:space="0" w:color="auto"/>
            <w:bottom w:val="none" w:sz="0" w:space="0" w:color="auto"/>
            <w:right w:val="none" w:sz="0" w:space="0" w:color="auto"/>
          </w:divBdr>
        </w:div>
        <w:div w:id="958947874">
          <w:marLeft w:val="1166"/>
          <w:marRight w:val="0"/>
          <w:marTop w:val="0"/>
          <w:marBottom w:val="0"/>
          <w:divBdr>
            <w:top w:val="none" w:sz="0" w:space="0" w:color="auto"/>
            <w:left w:val="none" w:sz="0" w:space="0" w:color="auto"/>
            <w:bottom w:val="none" w:sz="0" w:space="0" w:color="auto"/>
            <w:right w:val="none" w:sz="0" w:space="0" w:color="auto"/>
          </w:divBdr>
        </w:div>
        <w:div w:id="763305248">
          <w:marLeft w:val="1166"/>
          <w:marRight w:val="0"/>
          <w:marTop w:val="0"/>
          <w:marBottom w:val="0"/>
          <w:divBdr>
            <w:top w:val="none" w:sz="0" w:space="0" w:color="auto"/>
            <w:left w:val="none" w:sz="0" w:space="0" w:color="auto"/>
            <w:bottom w:val="none" w:sz="0" w:space="0" w:color="auto"/>
            <w:right w:val="none" w:sz="0" w:space="0" w:color="auto"/>
          </w:divBdr>
        </w:div>
        <w:div w:id="1259754271">
          <w:marLeft w:val="1166"/>
          <w:marRight w:val="0"/>
          <w:marTop w:val="0"/>
          <w:marBottom w:val="0"/>
          <w:divBdr>
            <w:top w:val="none" w:sz="0" w:space="0" w:color="auto"/>
            <w:left w:val="none" w:sz="0" w:space="0" w:color="auto"/>
            <w:bottom w:val="none" w:sz="0" w:space="0" w:color="auto"/>
            <w:right w:val="none" w:sz="0" w:space="0" w:color="auto"/>
          </w:divBdr>
        </w:div>
      </w:divsChild>
    </w:div>
    <w:div w:id="1601064708">
      <w:bodyDiv w:val="1"/>
      <w:marLeft w:val="0"/>
      <w:marRight w:val="0"/>
      <w:marTop w:val="0"/>
      <w:marBottom w:val="0"/>
      <w:divBdr>
        <w:top w:val="none" w:sz="0" w:space="0" w:color="auto"/>
        <w:left w:val="none" w:sz="0" w:space="0" w:color="auto"/>
        <w:bottom w:val="none" w:sz="0" w:space="0" w:color="auto"/>
        <w:right w:val="none" w:sz="0" w:space="0" w:color="auto"/>
      </w:divBdr>
    </w:div>
    <w:div w:id="1635402264">
      <w:bodyDiv w:val="1"/>
      <w:marLeft w:val="0"/>
      <w:marRight w:val="0"/>
      <w:marTop w:val="0"/>
      <w:marBottom w:val="0"/>
      <w:divBdr>
        <w:top w:val="none" w:sz="0" w:space="0" w:color="auto"/>
        <w:left w:val="none" w:sz="0" w:space="0" w:color="auto"/>
        <w:bottom w:val="none" w:sz="0" w:space="0" w:color="auto"/>
        <w:right w:val="none" w:sz="0" w:space="0" w:color="auto"/>
      </w:divBdr>
    </w:div>
    <w:div w:id="1647591042">
      <w:bodyDiv w:val="1"/>
      <w:marLeft w:val="0"/>
      <w:marRight w:val="0"/>
      <w:marTop w:val="0"/>
      <w:marBottom w:val="0"/>
      <w:divBdr>
        <w:top w:val="none" w:sz="0" w:space="0" w:color="auto"/>
        <w:left w:val="none" w:sz="0" w:space="0" w:color="auto"/>
        <w:bottom w:val="none" w:sz="0" w:space="0" w:color="auto"/>
        <w:right w:val="none" w:sz="0" w:space="0" w:color="auto"/>
      </w:divBdr>
    </w:div>
    <w:div w:id="1660695316">
      <w:bodyDiv w:val="1"/>
      <w:marLeft w:val="0"/>
      <w:marRight w:val="0"/>
      <w:marTop w:val="0"/>
      <w:marBottom w:val="0"/>
      <w:divBdr>
        <w:top w:val="none" w:sz="0" w:space="0" w:color="auto"/>
        <w:left w:val="none" w:sz="0" w:space="0" w:color="auto"/>
        <w:bottom w:val="none" w:sz="0" w:space="0" w:color="auto"/>
        <w:right w:val="none" w:sz="0" w:space="0" w:color="auto"/>
      </w:divBdr>
    </w:div>
    <w:div w:id="1671592722">
      <w:bodyDiv w:val="1"/>
      <w:marLeft w:val="0"/>
      <w:marRight w:val="0"/>
      <w:marTop w:val="0"/>
      <w:marBottom w:val="0"/>
      <w:divBdr>
        <w:top w:val="none" w:sz="0" w:space="0" w:color="auto"/>
        <w:left w:val="none" w:sz="0" w:space="0" w:color="auto"/>
        <w:bottom w:val="none" w:sz="0" w:space="0" w:color="auto"/>
        <w:right w:val="none" w:sz="0" w:space="0" w:color="auto"/>
      </w:divBdr>
      <w:divsChild>
        <w:div w:id="1487934892">
          <w:marLeft w:val="734"/>
          <w:marRight w:val="0"/>
          <w:marTop w:val="0"/>
          <w:marBottom w:val="0"/>
          <w:divBdr>
            <w:top w:val="none" w:sz="0" w:space="0" w:color="auto"/>
            <w:left w:val="none" w:sz="0" w:space="0" w:color="auto"/>
            <w:bottom w:val="none" w:sz="0" w:space="0" w:color="auto"/>
            <w:right w:val="none" w:sz="0" w:space="0" w:color="auto"/>
          </w:divBdr>
        </w:div>
      </w:divsChild>
    </w:div>
    <w:div w:id="1691948204">
      <w:bodyDiv w:val="1"/>
      <w:marLeft w:val="0"/>
      <w:marRight w:val="0"/>
      <w:marTop w:val="0"/>
      <w:marBottom w:val="0"/>
      <w:divBdr>
        <w:top w:val="none" w:sz="0" w:space="0" w:color="auto"/>
        <w:left w:val="none" w:sz="0" w:space="0" w:color="auto"/>
        <w:bottom w:val="none" w:sz="0" w:space="0" w:color="auto"/>
        <w:right w:val="none" w:sz="0" w:space="0" w:color="auto"/>
      </w:divBdr>
      <w:divsChild>
        <w:div w:id="946621093">
          <w:marLeft w:val="1166"/>
          <w:marRight w:val="0"/>
          <w:marTop w:val="0"/>
          <w:marBottom w:val="0"/>
          <w:divBdr>
            <w:top w:val="none" w:sz="0" w:space="0" w:color="auto"/>
            <w:left w:val="none" w:sz="0" w:space="0" w:color="auto"/>
            <w:bottom w:val="none" w:sz="0" w:space="0" w:color="auto"/>
            <w:right w:val="none" w:sz="0" w:space="0" w:color="auto"/>
          </w:divBdr>
        </w:div>
        <w:div w:id="1684356536">
          <w:marLeft w:val="1166"/>
          <w:marRight w:val="0"/>
          <w:marTop w:val="0"/>
          <w:marBottom w:val="0"/>
          <w:divBdr>
            <w:top w:val="none" w:sz="0" w:space="0" w:color="auto"/>
            <w:left w:val="none" w:sz="0" w:space="0" w:color="auto"/>
            <w:bottom w:val="none" w:sz="0" w:space="0" w:color="auto"/>
            <w:right w:val="none" w:sz="0" w:space="0" w:color="auto"/>
          </w:divBdr>
        </w:div>
      </w:divsChild>
    </w:div>
    <w:div w:id="1715697389">
      <w:bodyDiv w:val="1"/>
      <w:marLeft w:val="0"/>
      <w:marRight w:val="0"/>
      <w:marTop w:val="0"/>
      <w:marBottom w:val="0"/>
      <w:divBdr>
        <w:top w:val="none" w:sz="0" w:space="0" w:color="auto"/>
        <w:left w:val="none" w:sz="0" w:space="0" w:color="auto"/>
        <w:bottom w:val="none" w:sz="0" w:space="0" w:color="auto"/>
        <w:right w:val="none" w:sz="0" w:space="0" w:color="auto"/>
      </w:divBdr>
    </w:div>
    <w:div w:id="1843618349">
      <w:bodyDiv w:val="1"/>
      <w:marLeft w:val="0"/>
      <w:marRight w:val="0"/>
      <w:marTop w:val="0"/>
      <w:marBottom w:val="0"/>
      <w:divBdr>
        <w:top w:val="none" w:sz="0" w:space="0" w:color="auto"/>
        <w:left w:val="none" w:sz="0" w:space="0" w:color="auto"/>
        <w:bottom w:val="none" w:sz="0" w:space="0" w:color="auto"/>
        <w:right w:val="none" w:sz="0" w:space="0" w:color="auto"/>
      </w:divBdr>
    </w:div>
    <w:div w:id="1931113995">
      <w:bodyDiv w:val="1"/>
      <w:marLeft w:val="0"/>
      <w:marRight w:val="0"/>
      <w:marTop w:val="0"/>
      <w:marBottom w:val="0"/>
      <w:divBdr>
        <w:top w:val="none" w:sz="0" w:space="0" w:color="auto"/>
        <w:left w:val="none" w:sz="0" w:space="0" w:color="auto"/>
        <w:bottom w:val="none" w:sz="0" w:space="0" w:color="auto"/>
        <w:right w:val="none" w:sz="0" w:space="0" w:color="auto"/>
      </w:divBdr>
    </w:div>
    <w:div w:id="1962109507">
      <w:bodyDiv w:val="1"/>
      <w:marLeft w:val="0"/>
      <w:marRight w:val="0"/>
      <w:marTop w:val="0"/>
      <w:marBottom w:val="0"/>
      <w:divBdr>
        <w:top w:val="none" w:sz="0" w:space="0" w:color="auto"/>
        <w:left w:val="none" w:sz="0" w:space="0" w:color="auto"/>
        <w:bottom w:val="none" w:sz="0" w:space="0" w:color="auto"/>
        <w:right w:val="none" w:sz="0" w:space="0" w:color="auto"/>
      </w:divBdr>
    </w:div>
    <w:div w:id="1973365954">
      <w:bodyDiv w:val="1"/>
      <w:marLeft w:val="0"/>
      <w:marRight w:val="0"/>
      <w:marTop w:val="0"/>
      <w:marBottom w:val="0"/>
      <w:divBdr>
        <w:top w:val="none" w:sz="0" w:space="0" w:color="auto"/>
        <w:left w:val="none" w:sz="0" w:space="0" w:color="auto"/>
        <w:bottom w:val="none" w:sz="0" w:space="0" w:color="auto"/>
        <w:right w:val="none" w:sz="0" w:space="0" w:color="auto"/>
      </w:divBdr>
    </w:div>
    <w:div w:id="1977179989">
      <w:bodyDiv w:val="1"/>
      <w:marLeft w:val="0"/>
      <w:marRight w:val="0"/>
      <w:marTop w:val="0"/>
      <w:marBottom w:val="0"/>
      <w:divBdr>
        <w:top w:val="none" w:sz="0" w:space="0" w:color="auto"/>
        <w:left w:val="none" w:sz="0" w:space="0" w:color="auto"/>
        <w:bottom w:val="none" w:sz="0" w:space="0" w:color="auto"/>
        <w:right w:val="none" w:sz="0" w:space="0" w:color="auto"/>
      </w:divBdr>
      <w:divsChild>
        <w:div w:id="2117171642">
          <w:marLeft w:val="346"/>
          <w:marRight w:val="0"/>
          <w:marTop w:val="0"/>
          <w:marBottom w:val="240"/>
          <w:divBdr>
            <w:top w:val="none" w:sz="0" w:space="0" w:color="auto"/>
            <w:left w:val="none" w:sz="0" w:space="0" w:color="auto"/>
            <w:bottom w:val="none" w:sz="0" w:space="0" w:color="auto"/>
            <w:right w:val="none" w:sz="0" w:space="0" w:color="auto"/>
          </w:divBdr>
        </w:div>
      </w:divsChild>
    </w:div>
    <w:div w:id="2063478265">
      <w:bodyDiv w:val="1"/>
      <w:marLeft w:val="0"/>
      <w:marRight w:val="0"/>
      <w:marTop w:val="0"/>
      <w:marBottom w:val="0"/>
      <w:divBdr>
        <w:top w:val="none" w:sz="0" w:space="0" w:color="auto"/>
        <w:left w:val="none" w:sz="0" w:space="0" w:color="auto"/>
        <w:bottom w:val="none" w:sz="0" w:space="0" w:color="auto"/>
        <w:right w:val="none" w:sz="0" w:space="0" w:color="auto"/>
      </w:divBdr>
    </w:div>
    <w:div w:id="2123569240">
      <w:bodyDiv w:val="1"/>
      <w:marLeft w:val="0"/>
      <w:marRight w:val="0"/>
      <w:marTop w:val="0"/>
      <w:marBottom w:val="0"/>
      <w:divBdr>
        <w:top w:val="none" w:sz="0" w:space="0" w:color="auto"/>
        <w:left w:val="none" w:sz="0" w:space="0" w:color="auto"/>
        <w:bottom w:val="none" w:sz="0" w:space="0" w:color="auto"/>
        <w:right w:val="none" w:sz="0" w:space="0" w:color="auto"/>
      </w:divBdr>
    </w:div>
    <w:div w:id="213879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727047484BB94B8022F2112218178F" ma:contentTypeVersion="4" ma:contentTypeDescription="Create a new document." ma:contentTypeScope="" ma:versionID="392e17e387e9c2ce7e23b6887358e265">
  <xsd:schema xmlns:xsd="http://www.w3.org/2001/XMLSchema" xmlns:xs="http://www.w3.org/2001/XMLSchema" xmlns:p="http://schemas.microsoft.com/office/2006/metadata/properties" xmlns:ns2="a09e4167-d66c-42dc-9109-c47d89cee81f" targetNamespace="http://schemas.microsoft.com/office/2006/metadata/properties" ma:root="true" ma:fieldsID="bd3e09335f7066c3a7ddea894a034f46" ns2:_="">
    <xsd:import namespace="a09e4167-d66c-42dc-9109-c47d89cee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e4167-d66c-42dc-9109-c47d89cee8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DFC037-5F97-4F20-AB91-FD00A4A17D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e4167-d66c-42dc-9109-c47d89cee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8E0BF1-63C9-4CB1-9BF0-9B32595C6A4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64578F0-0BE2-414B-8E57-01D7B9B8BCA9}">
  <ds:schemaRefs>
    <ds:schemaRef ds:uri="http://schemas.openxmlformats.org/officeDocument/2006/bibliography"/>
  </ds:schemaRefs>
</ds:datastoreItem>
</file>

<file path=customXml/itemProps4.xml><?xml version="1.0" encoding="utf-8"?>
<ds:datastoreItem xmlns:ds="http://schemas.openxmlformats.org/officeDocument/2006/customXml" ds:itemID="{81F78634-56D3-4C48-8986-4037169BD7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51</Words>
  <Characters>1437</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oucestershire NHS</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rby Clareece</dc:creator>
  <cp:lastModifiedBy>Peter Scanlon</cp:lastModifiedBy>
  <cp:revision>7</cp:revision>
  <cp:lastPrinted>2023-12-29T12:45:00Z</cp:lastPrinted>
  <dcterms:created xsi:type="dcterms:W3CDTF">2024-01-30T07:27:00Z</dcterms:created>
  <dcterms:modified xsi:type="dcterms:W3CDTF">2024-03-12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727047484BB94B8022F2112218178F</vt:lpwstr>
  </property>
</Properties>
</file>